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15BAB" w14:textId="77777777" w:rsidR="00BE1973" w:rsidRDefault="00BE1973" w:rsidP="00BE1973">
      <w:r>
        <w:t xml:space="preserve">Supplementary table 1. </w:t>
      </w:r>
      <w:r w:rsidRPr="00D10290">
        <w:t>Gene content of the 67-gene platelet disorder sequencing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1746"/>
        <w:gridCol w:w="6492"/>
        <w:gridCol w:w="2430"/>
      </w:tblGrid>
      <w:tr w:rsidR="00BE1973" w:rsidRPr="009D22E1" w14:paraId="2FD221CA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F86842A" w14:textId="77777777" w:rsidR="00BE1973" w:rsidRPr="009D22E1" w:rsidRDefault="00BE1973" w:rsidP="00E85990">
            <w:pPr>
              <w:rPr>
                <w:b/>
                <w:bCs/>
              </w:rPr>
            </w:pPr>
            <w:r w:rsidRPr="009D22E1">
              <w:rPr>
                <w:b/>
                <w:bCs/>
              </w:rPr>
              <w:t>Gene</w:t>
            </w:r>
          </w:p>
        </w:tc>
        <w:tc>
          <w:tcPr>
            <w:tcW w:w="1746" w:type="dxa"/>
            <w:noWrap/>
            <w:hideMark/>
          </w:tcPr>
          <w:p w14:paraId="76891F50" w14:textId="77777777" w:rsidR="00BE1973" w:rsidRPr="009D22E1" w:rsidRDefault="00BE1973" w:rsidP="00E85990">
            <w:pPr>
              <w:rPr>
                <w:b/>
                <w:bCs/>
              </w:rPr>
            </w:pPr>
            <w:r w:rsidRPr="009D22E1">
              <w:rPr>
                <w:b/>
                <w:bCs/>
              </w:rPr>
              <w:t>Inheritance</w:t>
            </w:r>
          </w:p>
        </w:tc>
        <w:tc>
          <w:tcPr>
            <w:tcW w:w="6492" w:type="dxa"/>
            <w:hideMark/>
          </w:tcPr>
          <w:p w14:paraId="05833B06" w14:textId="77777777" w:rsidR="00BE1973" w:rsidRPr="009D22E1" w:rsidRDefault="00BE1973" w:rsidP="00E85990">
            <w:pPr>
              <w:rPr>
                <w:b/>
                <w:bCs/>
              </w:rPr>
            </w:pPr>
            <w:r w:rsidRPr="009D22E1">
              <w:rPr>
                <w:b/>
                <w:bCs/>
              </w:rPr>
              <w:t>Condition</w:t>
            </w:r>
          </w:p>
        </w:tc>
        <w:tc>
          <w:tcPr>
            <w:tcW w:w="2430" w:type="dxa"/>
            <w:hideMark/>
          </w:tcPr>
          <w:p w14:paraId="167C0B81" w14:textId="77777777" w:rsidR="00BE1973" w:rsidRPr="009D22E1" w:rsidRDefault="00BE1973" w:rsidP="00E85990">
            <w:pPr>
              <w:rPr>
                <w:b/>
                <w:bCs/>
              </w:rPr>
            </w:pPr>
            <w:r w:rsidRPr="009D22E1">
              <w:rPr>
                <w:b/>
                <w:bCs/>
              </w:rPr>
              <w:t>Effect on platelet</w:t>
            </w:r>
          </w:p>
        </w:tc>
      </w:tr>
      <w:tr w:rsidR="00BE1973" w:rsidRPr="009D22E1" w14:paraId="7A378217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B6718A0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ABCG5</w:t>
            </w:r>
          </w:p>
        </w:tc>
        <w:tc>
          <w:tcPr>
            <w:tcW w:w="1746" w:type="dxa"/>
            <w:noWrap/>
            <w:hideMark/>
          </w:tcPr>
          <w:p w14:paraId="2D288E97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07F2EFE1" w14:textId="77777777" w:rsidR="00BE1973" w:rsidRPr="009D22E1" w:rsidRDefault="00BE1973" w:rsidP="00E85990">
            <w:r w:rsidRPr="009D22E1">
              <w:t>Macrothrombocytopenia and sitosterolemia</w:t>
            </w:r>
          </w:p>
        </w:tc>
        <w:tc>
          <w:tcPr>
            <w:tcW w:w="2430" w:type="dxa"/>
            <w:hideMark/>
          </w:tcPr>
          <w:p w14:paraId="0DE946FC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2AFDF2FA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591C6644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ABCG8</w:t>
            </w:r>
          </w:p>
        </w:tc>
        <w:tc>
          <w:tcPr>
            <w:tcW w:w="1746" w:type="dxa"/>
            <w:noWrap/>
            <w:hideMark/>
          </w:tcPr>
          <w:p w14:paraId="318C1266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65AAA8C5" w14:textId="77777777" w:rsidR="00BE1973" w:rsidRPr="009D22E1" w:rsidRDefault="00BE1973" w:rsidP="00E85990">
            <w:r w:rsidRPr="009D22E1">
              <w:t>Macrothrombocytopenia and sitosterolemia</w:t>
            </w:r>
          </w:p>
        </w:tc>
        <w:tc>
          <w:tcPr>
            <w:tcW w:w="2430" w:type="dxa"/>
            <w:hideMark/>
          </w:tcPr>
          <w:p w14:paraId="5F1985F9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7A0507CD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30EF48EC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ACBD5</w:t>
            </w:r>
          </w:p>
        </w:tc>
        <w:tc>
          <w:tcPr>
            <w:tcW w:w="1746" w:type="dxa"/>
            <w:noWrap/>
            <w:hideMark/>
          </w:tcPr>
          <w:p w14:paraId="66CD536F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6E06B106" w14:textId="77777777" w:rsidR="00BE1973" w:rsidRPr="009D22E1" w:rsidRDefault="00BE1973" w:rsidP="00E85990">
            <w:r w:rsidRPr="009D22E1">
              <w:t xml:space="preserve">Autosomal dominant </w:t>
            </w:r>
            <w:proofErr w:type="spellStart"/>
            <w:r w:rsidRPr="009D22E1">
              <w:t>thrombocytopenias</w:t>
            </w:r>
            <w:proofErr w:type="spellEnd"/>
            <w:r w:rsidRPr="009D22E1">
              <w:t xml:space="preserve"> (PMID: 20626622)</w:t>
            </w:r>
          </w:p>
        </w:tc>
        <w:tc>
          <w:tcPr>
            <w:tcW w:w="2430" w:type="dxa"/>
            <w:hideMark/>
          </w:tcPr>
          <w:p w14:paraId="11C21C02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4FDC83EA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018E10CF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ACTN1</w:t>
            </w:r>
          </w:p>
        </w:tc>
        <w:tc>
          <w:tcPr>
            <w:tcW w:w="1746" w:type="dxa"/>
            <w:noWrap/>
            <w:hideMark/>
          </w:tcPr>
          <w:p w14:paraId="42277724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7F1284C8" w14:textId="77777777" w:rsidR="00BE1973" w:rsidRPr="009D22E1" w:rsidRDefault="00BE1973" w:rsidP="00E85990">
            <w:r w:rsidRPr="009D22E1">
              <w:t>Bleeding disorder, platelet-type, 15</w:t>
            </w:r>
          </w:p>
        </w:tc>
        <w:tc>
          <w:tcPr>
            <w:tcW w:w="2430" w:type="dxa"/>
            <w:hideMark/>
          </w:tcPr>
          <w:p w14:paraId="047CD6C2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36F01AFC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07C8EBDE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ANKRD26</w:t>
            </w:r>
          </w:p>
        </w:tc>
        <w:tc>
          <w:tcPr>
            <w:tcW w:w="1746" w:type="dxa"/>
            <w:noWrap/>
            <w:hideMark/>
          </w:tcPr>
          <w:p w14:paraId="420D5015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13C60475" w14:textId="77777777" w:rsidR="00BE1973" w:rsidRPr="009D22E1" w:rsidRDefault="00BE1973" w:rsidP="00E85990">
            <w:r w:rsidRPr="009D22E1">
              <w:t>Thrombocytopenia 2</w:t>
            </w:r>
          </w:p>
        </w:tc>
        <w:tc>
          <w:tcPr>
            <w:tcW w:w="2430" w:type="dxa"/>
            <w:hideMark/>
          </w:tcPr>
          <w:p w14:paraId="2EA5B347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00B3C7F7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0373B22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ANO6 (TMEM16F)</w:t>
            </w:r>
          </w:p>
        </w:tc>
        <w:tc>
          <w:tcPr>
            <w:tcW w:w="1746" w:type="dxa"/>
            <w:noWrap/>
            <w:hideMark/>
          </w:tcPr>
          <w:p w14:paraId="11E48C6D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07EBFBDB" w14:textId="77777777" w:rsidR="00BE1973" w:rsidRPr="009D22E1" w:rsidRDefault="00BE1973" w:rsidP="00E85990">
            <w:r w:rsidRPr="009D22E1">
              <w:t>Scott syndrome</w:t>
            </w:r>
          </w:p>
        </w:tc>
        <w:tc>
          <w:tcPr>
            <w:tcW w:w="2430" w:type="dxa"/>
            <w:hideMark/>
          </w:tcPr>
          <w:p w14:paraId="0329B443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33C7E0F9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607CA9D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AP3B1</w:t>
            </w:r>
          </w:p>
        </w:tc>
        <w:tc>
          <w:tcPr>
            <w:tcW w:w="1746" w:type="dxa"/>
            <w:noWrap/>
            <w:hideMark/>
          </w:tcPr>
          <w:p w14:paraId="53F4CF76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71C7C751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2</w:t>
            </w:r>
          </w:p>
        </w:tc>
        <w:tc>
          <w:tcPr>
            <w:tcW w:w="2430" w:type="dxa"/>
            <w:hideMark/>
          </w:tcPr>
          <w:p w14:paraId="18366C62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13E4B116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B1FBD6F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AP3D1</w:t>
            </w:r>
          </w:p>
        </w:tc>
        <w:tc>
          <w:tcPr>
            <w:tcW w:w="1746" w:type="dxa"/>
            <w:noWrap/>
            <w:hideMark/>
          </w:tcPr>
          <w:p w14:paraId="1BB3308E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445A7A46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10</w:t>
            </w:r>
          </w:p>
        </w:tc>
        <w:tc>
          <w:tcPr>
            <w:tcW w:w="2430" w:type="dxa"/>
            <w:hideMark/>
          </w:tcPr>
          <w:p w14:paraId="5E119C3B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5DD6CC53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B496C12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ARPC1B</w:t>
            </w:r>
          </w:p>
        </w:tc>
        <w:tc>
          <w:tcPr>
            <w:tcW w:w="1746" w:type="dxa"/>
            <w:noWrap/>
            <w:hideMark/>
          </w:tcPr>
          <w:p w14:paraId="7AC3EEAA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49A7E0F9" w14:textId="77777777" w:rsidR="00BE1973" w:rsidRPr="009D22E1" w:rsidRDefault="00BE1973" w:rsidP="00E85990">
            <w:r w:rsidRPr="009D22E1">
              <w:t>Platelet abnormalities with eosinophilia and immune-mediated inflammatory disease</w:t>
            </w:r>
          </w:p>
        </w:tc>
        <w:tc>
          <w:tcPr>
            <w:tcW w:w="2430" w:type="dxa"/>
            <w:hideMark/>
          </w:tcPr>
          <w:p w14:paraId="486E9BFB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21C8BDD4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456DCBF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BLOC1S3</w:t>
            </w:r>
          </w:p>
        </w:tc>
        <w:tc>
          <w:tcPr>
            <w:tcW w:w="1746" w:type="dxa"/>
            <w:noWrap/>
            <w:hideMark/>
          </w:tcPr>
          <w:p w14:paraId="335F3EF0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67FE55D3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8</w:t>
            </w:r>
          </w:p>
        </w:tc>
        <w:tc>
          <w:tcPr>
            <w:tcW w:w="2430" w:type="dxa"/>
            <w:hideMark/>
          </w:tcPr>
          <w:p w14:paraId="232F7B49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01B5F05C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C22637D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BLOC1S6</w:t>
            </w:r>
          </w:p>
        </w:tc>
        <w:tc>
          <w:tcPr>
            <w:tcW w:w="1746" w:type="dxa"/>
            <w:noWrap/>
            <w:hideMark/>
          </w:tcPr>
          <w:p w14:paraId="7E4FB681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53197C0E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9</w:t>
            </w:r>
          </w:p>
        </w:tc>
        <w:tc>
          <w:tcPr>
            <w:tcW w:w="2430" w:type="dxa"/>
            <w:hideMark/>
          </w:tcPr>
          <w:p w14:paraId="13B91568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5D6D6ABB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4A0C527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CD36</w:t>
            </w:r>
          </w:p>
        </w:tc>
        <w:tc>
          <w:tcPr>
            <w:tcW w:w="1746" w:type="dxa"/>
            <w:noWrap/>
            <w:hideMark/>
          </w:tcPr>
          <w:p w14:paraId="56B85B0F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798A2BE2" w14:textId="77777777" w:rsidR="00BE1973" w:rsidRPr="009D22E1" w:rsidRDefault="00BE1973" w:rsidP="00E85990">
            <w:r w:rsidRPr="009D22E1">
              <w:t>Platelet glycoprotein IV deficiency</w:t>
            </w:r>
          </w:p>
        </w:tc>
        <w:tc>
          <w:tcPr>
            <w:tcW w:w="2430" w:type="dxa"/>
            <w:hideMark/>
          </w:tcPr>
          <w:p w14:paraId="44C26A59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1CE605E9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0AC9E84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CYCS</w:t>
            </w:r>
          </w:p>
        </w:tc>
        <w:tc>
          <w:tcPr>
            <w:tcW w:w="1746" w:type="dxa"/>
            <w:noWrap/>
            <w:hideMark/>
          </w:tcPr>
          <w:p w14:paraId="294A2EC2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1DF0853F" w14:textId="77777777" w:rsidR="00BE1973" w:rsidRPr="009D22E1" w:rsidRDefault="00BE1973" w:rsidP="00E85990">
            <w:r w:rsidRPr="009D22E1">
              <w:t>Thrombocytopenia 4</w:t>
            </w:r>
          </w:p>
        </w:tc>
        <w:tc>
          <w:tcPr>
            <w:tcW w:w="2430" w:type="dxa"/>
            <w:hideMark/>
          </w:tcPr>
          <w:p w14:paraId="2F348147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2B0FB15B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FC9208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DIAPH1</w:t>
            </w:r>
          </w:p>
        </w:tc>
        <w:tc>
          <w:tcPr>
            <w:tcW w:w="1746" w:type="dxa"/>
            <w:noWrap/>
            <w:hideMark/>
          </w:tcPr>
          <w:p w14:paraId="61F0FEA8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75664E5E" w14:textId="77777777" w:rsidR="00BE1973" w:rsidRPr="009D22E1" w:rsidRDefault="00BE1973" w:rsidP="00E85990">
            <w:r w:rsidRPr="009D22E1">
              <w:t>Macrothrombocytopenia and hearing loss</w:t>
            </w:r>
          </w:p>
        </w:tc>
        <w:tc>
          <w:tcPr>
            <w:tcW w:w="2430" w:type="dxa"/>
            <w:hideMark/>
          </w:tcPr>
          <w:p w14:paraId="70D95618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2FB6CE20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1F03F7D4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DTNBP1</w:t>
            </w:r>
          </w:p>
        </w:tc>
        <w:tc>
          <w:tcPr>
            <w:tcW w:w="1746" w:type="dxa"/>
            <w:noWrap/>
            <w:hideMark/>
          </w:tcPr>
          <w:p w14:paraId="764750C9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28F327E1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7</w:t>
            </w:r>
          </w:p>
        </w:tc>
        <w:tc>
          <w:tcPr>
            <w:tcW w:w="2430" w:type="dxa"/>
            <w:hideMark/>
          </w:tcPr>
          <w:p w14:paraId="134DBC21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39CF0792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2DC65BB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ETV6</w:t>
            </w:r>
          </w:p>
        </w:tc>
        <w:tc>
          <w:tcPr>
            <w:tcW w:w="1746" w:type="dxa"/>
            <w:noWrap/>
            <w:hideMark/>
          </w:tcPr>
          <w:p w14:paraId="3C37A946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3E65C350" w14:textId="77777777" w:rsidR="00BE1973" w:rsidRPr="009D22E1" w:rsidRDefault="00BE1973" w:rsidP="00E85990">
            <w:r w:rsidRPr="009D22E1">
              <w:t>Thrombocytopenia 5</w:t>
            </w:r>
          </w:p>
        </w:tc>
        <w:tc>
          <w:tcPr>
            <w:tcW w:w="2430" w:type="dxa"/>
            <w:hideMark/>
          </w:tcPr>
          <w:p w14:paraId="6102A894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2CD46CCF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8244402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FERMT3</w:t>
            </w:r>
          </w:p>
        </w:tc>
        <w:tc>
          <w:tcPr>
            <w:tcW w:w="1746" w:type="dxa"/>
            <w:noWrap/>
            <w:hideMark/>
          </w:tcPr>
          <w:p w14:paraId="1251DAB8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69407E16" w14:textId="77777777" w:rsidR="00BE1973" w:rsidRPr="009D22E1" w:rsidRDefault="00BE1973" w:rsidP="00E85990">
            <w:r w:rsidRPr="009D22E1">
              <w:t>Leukocyte adhesion deficiency, type III</w:t>
            </w:r>
          </w:p>
        </w:tc>
        <w:tc>
          <w:tcPr>
            <w:tcW w:w="2430" w:type="dxa"/>
            <w:hideMark/>
          </w:tcPr>
          <w:p w14:paraId="6A320980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040A42AF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3F9C4D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FLI1</w:t>
            </w:r>
          </w:p>
        </w:tc>
        <w:tc>
          <w:tcPr>
            <w:tcW w:w="1746" w:type="dxa"/>
            <w:noWrap/>
            <w:hideMark/>
          </w:tcPr>
          <w:p w14:paraId="60004F0E" w14:textId="77777777" w:rsidR="00BE1973" w:rsidRPr="009D22E1" w:rsidRDefault="00BE1973" w:rsidP="00E85990">
            <w:r w:rsidRPr="009D22E1">
              <w:t>AD/AR</w:t>
            </w:r>
          </w:p>
        </w:tc>
        <w:tc>
          <w:tcPr>
            <w:tcW w:w="6492" w:type="dxa"/>
            <w:hideMark/>
          </w:tcPr>
          <w:p w14:paraId="06E5B0B8" w14:textId="77777777" w:rsidR="00BE1973" w:rsidRPr="009D22E1" w:rsidRDefault="00BE1973" w:rsidP="00E85990">
            <w:r w:rsidRPr="009D22E1">
              <w:t>Bleeding disorder, platelet-type, 21</w:t>
            </w:r>
          </w:p>
        </w:tc>
        <w:tc>
          <w:tcPr>
            <w:tcW w:w="2430" w:type="dxa"/>
            <w:hideMark/>
          </w:tcPr>
          <w:p w14:paraId="34B93426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2149D252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1B8EBE6E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FLNA</w:t>
            </w:r>
          </w:p>
        </w:tc>
        <w:tc>
          <w:tcPr>
            <w:tcW w:w="1746" w:type="dxa"/>
            <w:noWrap/>
            <w:hideMark/>
          </w:tcPr>
          <w:p w14:paraId="4E2C4552" w14:textId="77777777" w:rsidR="00BE1973" w:rsidRPr="009D22E1" w:rsidRDefault="00BE1973" w:rsidP="00E85990">
            <w:r w:rsidRPr="009D22E1">
              <w:t>X linked</w:t>
            </w:r>
          </w:p>
        </w:tc>
        <w:tc>
          <w:tcPr>
            <w:tcW w:w="6492" w:type="dxa"/>
            <w:hideMark/>
          </w:tcPr>
          <w:p w14:paraId="136C3FF2" w14:textId="77777777" w:rsidR="00BE1973" w:rsidRPr="009D22E1" w:rsidRDefault="00BE1973" w:rsidP="00E85990">
            <w:r w:rsidRPr="009D22E1">
              <w:t>Thrombocytopenia with periventricular nodular heterotopia (PVNH)</w:t>
            </w:r>
          </w:p>
        </w:tc>
        <w:tc>
          <w:tcPr>
            <w:tcW w:w="2430" w:type="dxa"/>
            <w:hideMark/>
          </w:tcPr>
          <w:p w14:paraId="3ADDE2A2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6D7C02DC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1F1E595D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FYB1</w:t>
            </w:r>
          </w:p>
        </w:tc>
        <w:tc>
          <w:tcPr>
            <w:tcW w:w="1746" w:type="dxa"/>
            <w:noWrap/>
            <w:hideMark/>
          </w:tcPr>
          <w:p w14:paraId="6A5715EE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29F140CD" w14:textId="77777777" w:rsidR="00BE1973" w:rsidRPr="009D22E1" w:rsidRDefault="00BE1973" w:rsidP="00E85990">
            <w:r w:rsidRPr="009D22E1">
              <w:t>Thrombocytopenia 3</w:t>
            </w:r>
          </w:p>
        </w:tc>
        <w:tc>
          <w:tcPr>
            <w:tcW w:w="2430" w:type="dxa"/>
            <w:hideMark/>
          </w:tcPr>
          <w:p w14:paraId="274FBD2F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51B3F640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1E51885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GATA1</w:t>
            </w:r>
          </w:p>
        </w:tc>
        <w:tc>
          <w:tcPr>
            <w:tcW w:w="1746" w:type="dxa"/>
            <w:noWrap/>
            <w:hideMark/>
          </w:tcPr>
          <w:p w14:paraId="6CEA7DFB" w14:textId="77777777" w:rsidR="00BE1973" w:rsidRPr="009D22E1" w:rsidRDefault="00BE1973" w:rsidP="00E85990">
            <w:r w:rsidRPr="009D22E1">
              <w:t>X linked</w:t>
            </w:r>
          </w:p>
        </w:tc>
        <w:tc>
          <w:tcPr>
            <w:tcW w:w="6492" w:type="dxa"/>
            <w:hideMark/>
          </w:tcPr>
          <w:p w14:paraId="7AEFF3F3" w14:textId="77777777" w:rsidR="00BE1973" w:rsidRPr="009D22E1" w:rsidRDefault="00BE1973" w:rsidP="00E85990">
            <w:r w:rsidRPr="009D22E1">
              <w:t>X-linked thrombocytopenia</w:t>
            </w:r>
          </w:p>
        </w:tc>
        <w:tc>
          <w:tcPr>
            <w:tcW w:w="2430" w:type="dxa"/>
            <w:hideMark/>
          </w:tcPr>
          <w:p w14:paraId="626EB586" w14:textId="77777777" w:rsidR="00BE1973" w:rsidRPr="009D22E1" w:rsidRDefault="00BE1973" w:rsidP="00E85990">
            <w:r w:rsidRPr="009D22E1">
              <w:t>production and function</w:t>
            </w:r>
          </w:p>
        </w:tc>
      </w:tr>
      <w:tr w:rsidR="00BE1973" w:rsidRPr="009D22E1" w14:paraId="112CB74D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C67EB6A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GFI1B</w:t>
            </w:r>
          </w:p>
        </w:tc>
        <w:tc>
          <w:tcPr>
            <w:tcW w:w="1746" w:type="dxa"/>
            <w:noWrap/>
            <w:hideMark/>
          </w:tcPr>
          <w:p w14:paraId="69BF1FD7" w14:textId="77777777" w:rsidR="00BE1973" w:rsidRPr="009D22E1" w:rsidRDefault="00BE1973" w:rsidP="00E85990">
            <w:r w:rsidRPr="009D22E1">
              <w:t>AD/AR</w:t>
            </w:r>
          </w:p>
        </w:tc>
        <w:tc>
          <w:tcPr>
            <w:tcW w:w="6492" w:type="dxa"/>
            <w:hideMark/>
          </w:tcPr>
          <w:p w14:paraId="64356F51" w14:textId="77777777" w:rsidR="00BE1973" w:rsidRPr="009D22E1" w:rsidRDefault="00BE1973" w:rsidP="00E85990">
            <w:r w:rsidRPr="009D22E1">
              <w:t>Bleeding disorder, platelet-type, 17</w:t>
            </w:r>
          </w:p>
        </w:tc>
        <w:tc>
          <w:tcPr>
            <w:tcW w:w="2430" w:type="dxa"/>
            <w:hideMark/>
          </w:tcPr>
          <w:p w14:paraId="70FC6C0F" w14:textId="77777777" w:rsidR="00BE1973" w:rsidRPr="009D22E1" w:rsidRDefault="00BE1973" w:rsidP="00E85990">
            <w:r w:rsidRPr="009D22E1">
              <w:t>production and function</w:t>
            </w:r>
          </w:p>
        </w:tc>
      </w:tr>
      <w:tr w:rsidR="00BE1973" w:rsidRPr="009D22E1" w14:paraId="5452B32C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59F93BC6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lastRenderedPageBreak/>
              <w:t>GP1BA</w:t>
            </w:r>
          </w:p>
        </w:tc>
        <w:tc>
          <w:tcPr>
            <w:tcW w:w="1746" w:type="dxa"/>
            <w:noWrap/>
            <w:hideMark/>
          </w:tcPr>
          <w:p w14:paraId="49770806" w14:textId="77777777" w:rsidR="00BE1973" w:rsidRPr="009D22E1" w:rsidRDefault="00BE1973" w:rsidP="00E85990">
            <w:r w:rsidRPr="009D22E1">
              <w:t>AD/AR; AD</w:t>
            </w:r>
          </w:p>
        </w:tc>
        <w:tc>
          <w:tcPr>
            <w:tcW w:w="6492" w:type="dxa"/>
            <w:hideMark/>
          </w:tcPr>
          <w:p w14:paraId="767BBA00" w14:textId="77777777" w:rsidR="00BE1973" w:rsidRPr="009D22E1" w:rsidRDefault="00BE1973" w:rsidP="00E85990">
            <w:r w:rsidRPr="009D22E1">
              <w:t xml:space="preserve">Bernard-Soulier </w:t>
            </w:r>
            <w:proofErr w:type="spellStart"/>
            <w:proofErr w:type="gramStart"/>
            <w:r w:rsidRPr="009D22E1">
              <w:t>syndrome,type</w:t>
            </w:r>
            <w:proofErr w:type="spellEnd"/>
            <w:proofErr w:type="gramEnd"/>
            <w:r w:rsidRPr="009D22E1">
              <w:t xml:space="preserve"> A2; Platelet-type von Willebrand disease</w:t>
            </w:r>
          </w:p>
        </w:tc>
        <w:tc>
          <w:tcPr>
            <w:tcW w:w="2430" w:type="dxa"/>
            <w:hideMark/>
          </w:tcPr>
          <w:p w14:paraId="039B7A74" w14:textId="77777777" w:rsidR="00BE1973" w:rsidRPr="009D22E1" w:rsidRDefault="00BE1973" w:rsidP="00E85990">
            <w:r w:rsidRPr="009D22E1">
              <w:t>production and function</w:t>
            </w:r>
          </w:p>
        </w:tc>
      </w:tr>
      <w:tr w:rsidR="00BE1973" w:rsidRPr="009D22E1" w14:paraId="3ADD1D02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118B5C1B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GP1BB</w:t>
            </w:r>
          </w:p>
        </w:tc>
        <w:tc>
          <w:tcPr>
            <w:tcW w:w="1746" w:type="dxa"/>
            <w:noWrap/>
            <w:hideMark/>
          </w:tcPr>
          <w:p w14:paraId="2A593A46" w14:textId="77777777" w:rsidR="00BE1973" w:rsidRPr="009D22E1" w:rsidRDefault="00BE1973" w:rsidP="00E85990">
            <w:r w:rsidRPr="009D22E1">
              <w:t>AR; AD</w:t>
            </w:r>
          </w:p>
        </w:tc>
        <w:tc>
          <w:tcPr>
            <w:tcW w:w="6492" w:type="dxa"/>
            <w:hideMark/>
          </w:tcPr>
          <w:p w14:paraId="3C1D4754" w14:textId="77777777" w:rsidR="00BE1973" w:rsidRPr="009D22E1" w:rsidRDefault="00BE1973" w:rsidP="00E85990">
            <w:r w:rsidRPr="009D22E1">
              <w:t>Bernard-Soulier syndrome; Mild macrothrombocytopenia</w:t>
            </w:r>
          </w:p>
        </w:tc>
        <w:tc>
          <w:tcPr>
            <w:tcW w:w="2430" w:type="dxa"/>
            <w:hideMark/>
          </w:tcPr>
          <w:p w14:paraId="4A462853" w14:textId="77777777" w:rsidR="00BE1973" w:rsidRPr="009D22E1" w:rsidRDefault="00BE1973" w:rsidP="00E85990">
            <w:r w:rsidRPr="009D22E1">
              <w:t>production and function</w:t>
            </w:r>
          </w:p>
        </w:tc>
      </w:tr>
      <w:tr w:rsidR="00BE1973" w:rsidRPr="009D22E1" w14:paraId="57D19B1E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6D34619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GP6</w:t>
            </w:r>
          </w:p>
        </w:tc>
        <w:tc>
          <w:tcPr>
            <w:tcW w:w="1746" w:type="dxa"/>
            <w:noWrap/>
            <w:hideMark/>
          </w:tcPr>
          <w:p w14:paraId="1234E8E1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noWrap/>
            <w:hideMark/>
          </w:tcPr>
          <w:p w14:paraId="12D6BCC5" w14:textId="77777777" w:rsidR="00BE1973" w:rsidRPr="009D22E1" w:rsidRDefault="00BE1973" w:rsidP="00E85990">
            <w:r w:rsidRPr="009D22E1">
              <w:t>Bleeding disorder, platelet-type, 11</w:t>
            </w:r>
          </w:p>
        </w:tc>
        <w:tc>
          <w:tcPr>
            <w:tcW w:w="2430" w:type="dxa"/>
            <w:noWrap/>
            <w:hideMark/>
          </w:tcPr>
          <w:p w14:paraId="5314962A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02A13545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1F38A59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GP9</w:t>
            </w:r>
          </w:p>
        </w:tc>
        <w:tc>
          <w:tcPr>
            <w:tcW w:w="1746" w:type="dxa"/>
            <w:noWrap/>
            <w:hideMark/>
          </w:tcPr>
          <w:p w14:paraId="5B347315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062FCA71" w14:textId="77777777" w:rsidR="00BE1973" w:rsidRPr="009D22E1" w:rsidRDefault="00BE1973" w:rsidP="00E85990">
            <w:r w:rsidRPr="009D22E1">
              <w:t>Bernard-Soulier syndrome, type C</w:t>
            </w:r>
          </w:p>
        </w:tc>
        <w:tc>
          <w:tcPr>
            <w:tcW w:w="2430" w:type="dxa"/>
            <w:hideMark/>
          </w:tcPr>
          <w:p w14:paraId="72761469" w14:textId="77777777" w:rsidR="00BE1973" w:rsidRPr="009D22E1" w:rsidRDefault="00BE1973" w:rsidP="00E85990">
            <w:r w:rsidRPr="009D22E1">
              <w:t>production and function</w:t>
            </w:r>
          </w:p>
        </w:tc>
      </w:tr>
      <w:tr w:rsidR="00BE1973" w:rsidRPr="009D22E1" w14:paraId="39697BE5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BDE76D8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HOXA11</w:t>
            </w:r>
          </w:p>
        </w:tc>
        <w:tc>
          <w:tcPr>
            <w:tcW w:w="1746" w:type="dxa"/>
            <w:noWrap/>
            <w:hideMark/>
          </w:tcPr>
          <w:p w14:paraId="1081F4F8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649F7FEB" w14:textId="77777777" w:rsidR="00BE1973" w:rsidRPr="009D22E1" w:rsidRDefault="00BE1973" w:rsidP="00E85990">
            <w:r w:rsidRPr="009D22E1">
              <w:t>Amegakaryocytic thrombocytopenia radio-ulnar synostosis</w:t>
            </w:r>
          </w:p>
        </w:tc>
        <w:tc>
          <w:tcPr>
            <w:tcW w:w="2430" w:type="dxa"/>
            <w:hideMark/>
          </w:tcPr>
          <w:p w14:paraId="55FB528E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75E8720C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54BEEFE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HPS1</w:t>
            </w:r>
          </w:p>
        </w:tc>
        <w:tc>
          <w:tcPr>
            <w:tcW w:w="1746" w:type="dxa"/>
            <w:noWrap/>
            <w:hideMark/>
          </w:tcPr>
          <w:p w14:paraId="0D1C52C7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12A0613B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1</w:t>
            </w:r>
          </w:p>
        </w:tc>
        <w:tc>
          <w:tcPr>
            <w:tcW w:w="2430" w:type="dxa"/>
            <w:hideMark/>
          </w:tcPr>
          <w:p w14:paraId="2DBECC1B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350ADC4A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D74B1B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HPS3</w:t>
            </w:r>
          </w:p>
        </w:tc>
        <w:tc>
          <w:tcPr>
            <w:tcW w:w="1746" w:type="dxa"/>
            <w:noWrap/>
            <w:hideMark/>
          </w:tcPr>
          <w:p w14:paraId="30D1B682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78535F95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3</w:t>
            </w:r>
          </w:p>
        </w:tc>
        <w:tc>
          <w:tcPr>
            <w:tcW w:w="2430" w:type="dxa"/>
            <w:hideMark/>
          </w:tcPr>
          <w:p w14:paraId="3186C679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68E2AF61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B3B0DF5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HPS4</w:t>
            </w:r>
          </w:p>
        </w:tc>
        <w:tc>
          <w:tcPr>
            <w:tcW w:w="1746" w:type="dxa"/>
            <w:noWrap/>
            <w:hideMark/>
          </w:tcPr>
          <w:p w14:paraId="13932E6C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1068A47A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4</w:t>
            </w:r>
          </w:p>
        </w:tc>
        <w:tc>
          <w:tcPr>
            <w:tcW w:w="2430" w:type="dxa"/>
            <w:hideMark/>
          </w:tcPr>
          <w:p w14:paraId="197A9B7D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1E320D6B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B5596FD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HPS5</w:t>
            </w:r>
          </w:p>
        </w:tc>
        <w:tc>
          <w:tcPr>
            <w:tcW w:w="1746" w:type="dxa"/>
            <w:noWrap/>
            <w:hideMark/>
          </w:tcPr>
          <w:p w14:paraId="2D8E4A38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46C205CF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5</w:t>
            </w:r>
          </w:p>
        </w:tc>
        <w:tc>
          <w:tcPr>
            <w:tcW w:w="2430" w:type="dxa"/>
            <w:hideMark/>
          </w:tcPr>
          <w:p w14:paraId="1C65AA45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39273401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12EB4D26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HPS6</w:t>
            </w:r>
          </w:p>
        </w:tc>
        <w:tc>
          <w:tcPr>
            <w:tcW w:w="1746" w:type="dxa"/>
            <w:noWrap/>
            <w:hideMark/>
          </w:tcPr>
          <w:p w14:paraId="67FB5C2F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310C5C74" w14:textId="77777777" w:rsidR="00BE1973" w:rsidRPr="009D22E1" w:rsidRDefault="00BE1973" w:rsidP="00E85990">
            <w:proofErr w:type="spellStart"/>
            <w:r w:rsidRPr="009D22E1">
              <w:t>Hermansky-Pudlak</w:t>
            </w:r>
            <w:proofErr w:type="spellEnd"/>
            <w:r w:rsidRPr="009D22E1">
              <w:t xml:space="preserve"> syndrome 6</w:t>
            </w:r>
          </w:p>
        </w:tc>
        <w:tc>
          <w:tcPr>
            <w:tcW w:w="2430" w:type="dxa"/>
            <w:hideMark/>
          </w:tcPr>
          <w:p w14:paraId="42439EC3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5ED1CEF8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0F67DF66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ITGA2</w:t>
            </w:r>
          </w:p>
        </w:tc>
        <w:tc>
          <w:tcPr>
            <w:tcW w:w="1746" w:type="dxa"/>
            <w:noWrap/>
            <w:hideMark/>
          </w:tcPr>
          <w:p w14:paraId="1EF21291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47BEF53B" w14:textId="77777777" w:rsidR="00BE1973" w:rsidRPr="009D22E1" w:rsidRDefault="00BE1973" w:rsidP="00E85990">
            <w:r w:rsidRPr="009D22E1">
              <w:t xml:space="preserve">Glycoprotein </w:t>
            </w:r>
            <w:proofErr w:type="spellStart"/>
            <w:r w:rsidRPr="009D22E1">
              <w:t>Ia</w:t>
            </w:r>
            <w:proofErr w:type="spellEnd"/>
            <w:r w:rsidRPr="009D22E1">
              <w:t xml:space="preserve"> deficiency</w:t>
            </w:r>
          </w:p>
        </w:tc>
        <w:tc>
          <w:tcPr>
            <w:tcW w:w="2430" w:type="dxa"/>
            <w:hideMark/>
          </w:tcPr>
          <w:p w14:paraId="03D2A6E3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3E57BDD4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A4B5474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ITGA2B</w:t>
            </w:r>
          </w:p>
        </w:tc>
        <w:tc>
          <w:tcPr>
            <w:tcW w:w="1746" w:type="dxa"/>
            <w:noWrap/>
            <w:hideMark/>
          </w:tcPr>
          <w:p w14:paraId="46F3C826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115223C3" w14:textId="77777777" w:rsidR="00BE1973" w:rsidRPr="009D22E1" w:rsidRDefault="00BE1973" w:rsidP="00E85990">
            <w:r w:rsidRPr="009D22E1">
              <w:t>Glanzmann’s thrombasthenia 1</w:t>
            </w:r>
          </w:p>
        </w:tc>
        <w:tc>
          <w:tcPr>
            <w:tcW w:w="2430" w:type="dxa"/>
            <w:hideMark/>
          </w:tcPr>
          <w:p w14:paraId="1732AE08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3A95530E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6EDBAD5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ITGA2B</w:t>
            </w:r>
          </w:p>
        </w:tc>
        <w:tc>
          <w:tcPr>
            <w:tcW w:w="1746" w:type="dxa"/>
            <w:noWrap/>
            <w:hideMark/>
          </w:tcPr>
          <w:p w14:paraId="1925812E" w14:textId="77777777" w:rsidR="00BE1973" w:rsidRPr="009D22E1" w:rsidRDefault="00BE1973" w:rsidP="00E85990">
            <w:r w:rsidRPr="009D22E1">
              <w:t xml:space="preserve">AD; AD </w:t>
            </w:r>
          </w:p>
        </w:tc>
        <w:tc>
          <w:tcPr>
            <w:tcW w:w="6492" w:type="dxa"/>
            <w:hideMark/>
          </w:tcPr>
          <w:p w14:paraId="4ED988AB" w14:textId="77777777" w:rsidR="00BE1973" w:rsidRPr="009D22E1" w:rsidRDefault="00BE1973" w:rsidP="00E85990">
            <w:r w:rsidRPr="009D22E1">
              <w:t>Bleeding disorder platelet type 16 (AD); Macrothrombocytopenia (AD)</w:t>
            </w:r>
          </w:p>
        </w:tc>
        <w:tc>
          <w:tcPr>
            <w:tcW w:w="2430" w:type="dxa"/>
            <w:hideMark/>
          </w:tcPr>
          <w:p w14:paraId="0A5CE27D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18370CC7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40B7A4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ITGB3</w:t>
            </w:r>
          </w:p>
        </w:tc>
        <w:tc>
          <w:tcPr>
            <w:tcW w:w="1746" w:type="dxa"/>
            <w:noWrap/>
            <w:hideMark/>
          </w:tcPr>
          <w:p w14:paraId="775E06D2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6D38A630" w14:textId="77777777" w:rsidR="00BE1973" w:rsidRPr="009D22E1" w:rsidRDefault="00BE1973" w:rsidP="00E85990">
            <w:r w:rsidRPr="009D22E1">
              <w:t>Glanzmann’s thrombasthenia</w:t>
            </w:r>
          </w:p>
        </w:tc>
        <w:tc>
          <w:tcPr>
            <w:tcW w:w="2430" w:type="dxa"/>
            <w:hideMark/>
          </w:tcPr>
          <w:p w14:paraId="314C820A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6F8234CA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3D4CF503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ITGB3</w:t>
            </w:r>
          </w:p>
        </w:tc>
        <w:tc>
          <w:tcPr>
            <w:tcW w:w="1746" w:type="dxa"/>
            <w:noWrap/>
            <w:hideMark/>
          </w:tcPr>
          <w:p w14:paraId="4C604A2F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250ABB9A" w14:textId="77777777" w:rsidR="00BE1973" w:rsidRPr="009D22E1" w:rsidRDefault="00BE1973" w:rsidP="00E85990">
            <w:r w:rsidRPr="009D22E1">
              <w:t>Bleeding disorder</w:t>
            </w:r>
          </w:p>
        </w:tc>
        <w:tc>
          <w:tcPr>
            <w:tcW w:w="2430" w:type="dxa"/>
            <w:hideMark/>
          </w:tcPr>
          <w:p w14:paraId="27CBC436" w14:textId="77777777" w:rsidR="00BE1973" w:rsidRPr="009D22E1" w:rsidRDefault="00BE1973" w:rsidP="00E85990">
            <w:r w:rsidRPr="009D22E1">
              <w:t xml:space="preserve">production </w:t>
            </w:r>
          </w:p>
        </w:tc>
      </w:tr>
      <w:tr w:rsidR="00BE1973" w:rsidRPr="009D22E1" w14:paraId="20F98262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3A49F8D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LYST (CHS1)</w:t>
            </w:r>
          </w:p>
        </w:tc>
        <w:tc>
          <w:tcPr>
            <w:tcW w:w="1746" w:type="dxa"/>
            <w:noWrap/>
            <w:hideMark/>
          </w:tcPr>
          <w:p w14:paraId="0D89D106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7B247CC3" w14:textId="77777777" w:rsidR="00BE1973" w:rsidRPr="009D22E1" w:rsidRDefault="00BE1973" w:rsidP="00E85990">
            <w:r w:rsidRPr="009D22E1">
              <w:t>Chediak-Higashi syndrome</w:t>
            </w:r>
          </w:p>
        </w:tc>
        <w:tc>
          <w:tcPr>
            <w:tcW w:w="2430" w:type="dxa"/>
            <w:hideMark/>
          </w:tcPr>
          <w:p w14:paraId="41D33DC6" w14:textId="77777777" w:rsidR="00BE1973" w:rsidRPr="009D22E1" w:rsidRDefault="00BE1973" w:rsidP="00E85990">
            <w:r w:rsidRPr="009D22E1">
              <w:t>function</w:t>
            </w:r>
          </w:p>
        </w:tc>
      </w:tr>
      <w:tr w:rsidR="00BE1973" w:rsidRPr="009D22E1" w14:paraId="5B57A83A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03B81DB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MASTL</w:t>
            </w:r>
          </w:p>
        </w:tc>
        <w:tc>
          <w:tcPr>
            <w:tcW w:w="1746" w:type="dxa"/>
            <w:noWrap/>
            <w:hideMark/>
          </w:tcPr>
          <w:p w14:paraId="35F19CEE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111E1F5F" w14:textId="77777777" w:rsidR="00BE1973" w:rsidRPr="009D22E1" w:rsidRDefault="00BE1973" w:rsidP="00E85990">
            <w:r w:rsidRPr="009D22E1">
              <w:t xml:space="preserve">Autosomal dominant </w:t>
            </w:r>
            <w:proofErr w:type="spellStart"/>
            <w:r w:rsidRPr="009D22E1">
              <w:t>thrombocytopenias</w:t>
            </w:r>
            <w:proofErr w:type="spellEnd"/>
          </w:p>
        </w:tc>
        <w:tc>
          <w:tcPr>
            <w:tcW w:w="2430" w:type="dxa"/>
            <w:hideMark/>
          </w:tcPr>
          <w:p w14:paraId="4BA628DF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6CC36521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3988747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MECOM</w:t>
            </w:r>
          </w:p>
        </w:tc>
        <w:tc>
          <w:tcPr>
            <w:tcW w:w="1746" w:type="dxa"/>
            <w:noWrap/>
            <w:hideMark/>
          </w:tcPr>
          <w:p w14:paraId="4D8A972B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58D6276F" w14:textId="77777777" w:rsidR="00BE1973" w:rsidRPr="009D22E1" w:rsidRDefault="00BE1973" w:rsidP="00E85990">
            <w:r w:rsidRPr="009D22E1">
              <w:t xml:space="preserve">Radioulnar synostosis with </w:t>
            </w:r>
            <w:proofErr w:type="spellStart"/>
            <w:r w:rsidRPr="009D22E1">
              <w:t>amegakaryocytic</w:t>
            </w:r>
            <w:proofErr w:type="spellEnd"/>
            <w:r w:rsidRPr="009D22E1">
              <w:t xml:space="preserve"> thrombocytopenia 2</w:t>
            </w:r>
          </w:p>
        </w:tc>
        <w:tc>
          <w:tcPr>
            <w:tcW w:w="2430" w:type="dxa"/>
            <w:hideMark/>
          </w:tcPr>
          <w:p w14:paraId="2AB3ACDC" w14:textId="77777777" w:rsidR="00BE1973" w:rsidRPr="009D22E1" w:rsidRDefault="00BE1973" w:rsidP="00E85990">
            <w:r w:rsidRPr="009D22E1">
              <w:t>production</w:t>
            </w:r>
          </w:p>
        </w:tc>
      </w:tr>
      <w:tr w:rsidR="009968DC" w:rsidRPr="009D22E1" w14:paraId="54AEEDDA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68A3E8A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MPIG6B</w:t>
            </w:r>
          </w:p>
        </w:tc>
        <w:tc>
          <w:tcPr>
            <w:tcW w:w="1746" w:type="dxa"/>
            <w:noWrap/>
            <w:hideMark/>
          </w:tcPr>
          <w:p w14:paraId="408E1ED5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27419E08" w14:textId="77777777" w:rsidR="00BE1973" w:rsidRPr="009D22E1" w:rsidRDefault="00BE1973" w:rsidP="00E85990">
            <w:r w:rsidRPr="009D22E1">
              <w:t>Thrombocytopenia, anemia, and myelofibrosis</w:t>
            </w:r>
          </w:p>
        </w:tc>
        <w:tc>
          <w:tcPr>
            <w:tcW w:w="2430" w:type="dxa"/>
            <w:hideMark/>
          </w:tcPr>
          <w:p w14:paraId="1B586BC8" w14:textId="77777777" w:rsidR="00BE1973" w:rsidRPr="009D22E1" w:rsidRDefault="00BE1973" w:rsidP="00E85990">
            <w:r w:rsidRPr="009D22E1">
              <w:t>production</w:t>
            </w:r>
          </w:p>
        </w:tc>
      </w:tr>
      <w:tr w:rsidR="009968DC" w:rsidRPr="009D22E1" w14:paraId="403643D0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2EA300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MPL</w:t>
            </w:r>
          </w:p>
        </w:tc>
        <w:tc>
          <w:tcPr>
            <w:tcW w:w="1746" w:type="dxa"/>
            <w:noWrap/>
            <w:hideMark/>
          </w:tcPr>
          <w:p w14:paraId="4D408E79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40A69851" w14:textId="77777777" w:rsidR="00BE1973" w:rsidRPr="009D22E1" w:rsidRDefault="00BE1973" w:rsidP="00E85990">
            <w:r w:rsidRPr="009D22E1">
              <w:t xml:space="preserve">Congenital </w:t>
            </w:r>
            <w:proofErr w:type="spellStart"/>
            <w:r w:rsidRPr="009D22E1">
              <w:t>amegakaryocytic</w:t>
            </w:r>
            <w:proofErr w:type="spellEnd"/>
            <w:r w:rsidRPr="009D22E1">
              <w:t xml:space="preserve"> thrombocytopenia</w:t>
            </w:r>
          </w:p>
        </w:tc>
        <w:tc>
          <w:tcPr>
            <w:tcW w:w="2430" w:type="dxa"/>
            <w:hideMark/>
          </w:tcPr>
          <w:p w14:paraId="522E2587" w14:textId="77777777" w:rsidR="00BE1973" w:rsidRPr="009D22E1" w:rsidRDefault="00BE1973" w:rsidP="00E85990">
            <w:r w:rsidRPr="009D22E1">
              <w:t>production</w:t>
            </w:r>
          </w:p>
        </w:tc>
      </w:tr>
      <w:tr w:rsidR="009968DC" w:rsidRPr="009D22E1" w14:paraId="6D79253D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1568B63A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MYH9</w:t>
            </w:r>
          </w:p>
        </w:tc>
        <w:tc>
          <w:tcPr>
            <w:tcW w:w="1746" w:type="dxa"/>
            <w:noWrap/>
            <w:hideMark/>
          </w:tcPr>
          <w:p w14:paraId="6D239B58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0A0B7BBA" w14:textId="77777777" w:rsidR="00BE1973" w:rsidRPr="009D22E1" w:rsidRDefault="00BE1973" w:rsidP="00E85990">
            <w:r w:rsidRPr="009D22E1">
              <w:t xml:space="preserve">Macrothrombocytopenia and Granulocyte Inclusions with or without Nephritis or Sensorineural Hearing Loss </w:t>
            </w:r>
          </w:p>
        </w:tc>
        <w:tc>
          <w:tcPr>
            <w:tcW w:w="2430" w:type="dxa"/>
            <w:hideMark/>
          </w:tcPr>
          <w:p w14:paraId="759652AD" w14:textId="77777777" w:rsidR="00BE1973" w:rsidRPr="009D22E1" w:rsidRDefault="00BE1973" w:rsidP="00E85990">
            <w:r w:rsidRPr="009D22E1">
              <w:t>production and function</w:t>
            </w:r>
          </w:p>
        </w:tc>
      </w:tr>
      <w:tr w:rsidR="009968DC" w:rsidRPr="009D22E1" w14:paraId="0591C442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3B951806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NBEA</w:t>
            </w:r>
          </w:p>
        </w:tc>
        <w:tc>
          <w:tcPr>
            <w:tcW w:w="1746" w:type="dxa"/>
            <w:noWrap/>
            <w:hideMark/>
          </w:tcPr>
          <w:p w14:paraId="61C772D9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3B8DD26A" w14:textId="77777777" w:rsidR="00BE1973" w:rsidRPr="009D22E1" w:rsidRDefault="00BE1973" w:rsidP="00E85990">
            <w:r w:rsidRPr="009D22E1">
              <w:t>Autism and dense granule deficiency</w:t>
            </w:r>
          </w:p>
        </w:tc>
        <w:tc>
          <w:tcPr>
            <w:tcW w:w="2430" w:type="dxa"/>
            <w:hideMark/>
          </w:tcPr>
          <w:p w14:paraId="4ACDEF58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21C3D397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73D415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NBEAL2</w:t>
            </w:r>
          </w:p>
        </w:tc>
        <w:tc>
          <w:tcPr>
            <w:tcW w:w="1746" w:type="dxa"/>
            <w:noWrap/>
            <w:hideMark/>
          </w:tcPr>
          <w:p w14:paraId="33FFB517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73D30613" w14:textId="77777777" w:rsidR="00BE1973" w:rsidRPr="009D22E1" w:rsidRDefault="00BE1973" w:rsidP="00E85990">
            <w:r w:rsidRPr="009D22E1">
              <w:t>Gray platelet syndrome</w:t>
            </w:r>
          </w:p>
        </w:tc>
        <w:tc>
          <w:tcPr>
            <w:tcW w:w="2430" w:type="dxa"/>
            <w:hideMark/>
          </w:tcPr>
          <w:p w14:paraId="019CF520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7BD07EED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A82AA2F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ORAI1</w:t>
            </w:r>
          </w:p>
        </w:tc>
        <w:tc>
          <w:tcPr>
            <w:tcW w:w="1746" w:type="dxa"/>
            <w:noWrap/>
            <w:hideMark/>
          </w:tcPr>
          <w:p w14:paraId="01C7BBE6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66800C8B" w14:textId="77777777" w:rsidR="00BE1973" w:rsidRPr="009D22E1" w:rsidRDefault="00BE1973" w:rsidP="00E85990">
            <w:proofErr w:type="spellStart"/>
            <w:r w:rsidRPr="009D22E1">
              <w:t>Stormorken</w:t>
            </w:r>
            <w:proofErr w:type="spellEnd"/>
            <w:r w:rsidRPr="009D22E1">
              <w:t xml:space="preserve"> syndrome</w:t>
            </w:r>
          </w:p>
        </w:tc>
        <w:tc>
          <w:tcPr>
            <w:tcW w:w="2430" w:type="dxa"/>
            <w:hideMark/>
          </w:tcPr>
          <w:p w14:paraId="596E0DDC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61C5C315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166118D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P2RX1</w:t>
            </w:r>
          </w:p>
        </w:tc>
        <w:tc>
          <w:tcPr>
            <w:tcW w:w="1746" w:type="dxa"/>
            <w:noWrap/>
            <w:hideMark/>
          </w:tcPr>
          <w:p w14:paraId="73BC5551" w14:textId="77777777" w:rsidR="00BE1973" w:rsidRPr="009D22E1" w:rsidRDefault="00BE1973" w:rsidP="00E85990">
            <w:r w:rsidRPr="009D22E1">
              <w:t>n/a</w:t>
            </w:r>
          </w:p>
        </w:tc>
        <w:tc>
          <w:tcPr>
            <w:tcW w:w="6492" w:type="dxa"/>
            <w:hideMark/>
          </w:tcPr>
          <w:p w14:paraId="1B21F173" w14:textId="77777777" w:rsidR="00BE1973" w:rsidRPr="009D22E1" w:rsidRDefault="00BE1973" w:rsidP="00E85990">
            <w:r w:rsidRPr="009D22E1">
              <w:t>ADP receptor defects (PMID: 10816552)</w:t>
            </w:r>
          </w:p>
        </w:tc>
        <w:tc>
          <w:tcPr>
            <w:tcW w:w="2430" w:type="dxa"/>
            <w:hideMark/>
          </w:tcPr>
          <w:p w14:paraId="00388759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42252935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701E50BA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lastRenderedPageBreak/>
              <w:t>P2RY1</w:t>
            </w:r>
          </w:p>
        </w:tc>
        <w:tc>
          <w:tcPr>
            <w:tcW w:w="1746" w:type="dxa"/>
            <w:noWrap/>
            <w:hideMark/>
          </w:tcPr>
          <w:p w14:paraId="560BDD3F" w14:textId="77777777" w:rsidR="00BE1973" w:rsidRPr="009D22E1" w:rsidRDefault="00BE1973" w:rsidP="00E85990">
            <w:r w:rsidRPr="009D22E1">
              <w:t>possible AR</w:t>
            </w:r>
          </w:p>
        </w:tc>
        <w:tc>
          <w:tcPr>
            <w:tcW w:w="6492" w:type="dxa"/>
            <w:hideMark/>
          </w:tcPr>
          <w:p w14:paraId="203398AC" w14:textId="77777777" w:rsidR="00BE1973" w:rsidRPr="009D22E1" w:rsidRDefault="00BE1973" w:rsidP="00E85990">
            <w:r w:rsidRPr="009D22E1">
              <w:t>Moderate platelet-related bleeding phenotype with diminished platelet responsiveness to thrombin and thrombin-mimetic peptides in vitro. (PMID: 15514209, 21792575)</w:t>
            </w:r>
          </w:p>
        </w:tc>
        <w:tc>
          <w:tcPr>
            <w:tcW w:w="2430" w:type="dxa"/>
            <w:hideMark/>
          </w:tcPr>
          <w:p w14:paraId="7674CFB4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7B7859DF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16931BB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P2RY12</w:t>
            </w:r>
          </w:p>
        </w:tc>
        <w:tc>
          <w:tcPr>
            <w:tcW w:w="1746" w:type="dxa"/>
            <w:noWrap/>
            <w:hideMark/>
          </w:tcPr>
          <w:p w14:paraId="249A25DA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48AAD9C9" w14:textId="77777777" w:rsidR="00BE1973" w:rsidRPr="009D22E1" w:rsidRDefault="00BE1973" w:rsidP="00E85990">
            <w:r w:rsidRPr="009D22E1">
              <w:t>Bleeding disorder, platelet-type, 8</w:t>
            </w:r>
          </w:p>
        </w:tc>
        <w:tc>
          <w:tcPr>
            <w:tcW w:w="2430" w:type="dxa"/>
            <w:hideMark/>
          </w:tcPr>
          <w:p w14:paraId="5D71D9B2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53EC7738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BC3F556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PLA2G4A</w:t>
            </w:r>
          </w:p>
        </w:tc>
        <w:tc>
          <w:tcPr>
            <w:tcW w:w="1746" w:type="dxa"/>
            <w:noWrap/>
            <w:hideMark/>
          </w:tcPr>
          <w:p w14:paraId="17A7A103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14D8AF7B" w14:textId="77777777" w:rsidR="00BE1973" w:rsidRPr="009D22E1" w:rsidRDefault="00BE1973" w:rsidP="00E85990">
            <w:r w:rsidRPr="009D22E1">
              <w:t>Gastrointestinal ulceration, recurrent, with dysfunctional platelets</w:t>
            </w:r>
          </w:p>
        </w:tc>
        <w:tc>
          <w:tcPr>
            <w:tcW w:w="2430" w:type="dxa"/>
            <w:hideMark/>
          </w:tcPr>
          <w:p w14:paraId="57D0CEC9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6BB1C919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71A85AD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PRKACG</w:t>
            </w:r>
          </w:p>
        </w:tc>
        <w:tc>
          <w:tcPr>
            <w:tcW w:w="1746" w:type="dxa"/>
            <w:noWrap/>
            <w:hideMark/>
          </w:tcPr>
          <w:p w14:paraId="3F86F2C0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371B77DF" w14:textId="77777777" w:rsidR="00BE1973" w:rsidRPr="009D22E1" w:rsidRDefault="00BE1973" w:rsidP="00E85990">
            <w:r w:rsidRPr="009D22E1">
              <w:t>Bleeding disorder, platelet-type, 19</w:t>
            </w:r>
          </w:p>
        </w:tc>
        <w:tc>
          <w:tcPr>
            <w:tcW w:w="2430" w:type="dxa"/>
            <w:hideMark/>
          </w:tcPr>
          <w:p w14:paraId="33D26627" w14:textId="77777777" w:rsidR="00BE1973" w:rsidRPr="009D22E1" w:rsidRDefault="00BE1973" w:rsidP="00E85990">
            <w:r w:rsidRPr="009D22E1">
              <w:t>production and function</w:t>
            </w:r>
          </w:p>
        </w:tc>
      </w:tr>
      <w:tr w:rsidR="009968DC" w:rsidRPr="009D22E1" w14:paraId="1E0292D3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53CD008A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PTGS1</w:t>
            </w:r>
          </w:p>
        </w:tc>
        <w:tc>
          <w:tcPr>
            <w:tcW w:w="1746" w:type="dxa"/>
            <w:noWrap/>
            <w:hideMark/>
          </w:tcPr>
          <w:p w14:paraId="7A9A954E" w14:textId="77777777" w:rsidR="00BE1973" w:rsidRPr="009D22E1" w:rsidRDefault="00BE1973" w:rsidP="00E85990">
            <w:r w:rsidRPr="009D22E1">
              <w:t>AD/AR</w:t>
            </w:r>
          </w:p>
        </w:tc>
        <w:tc>
          <w:tcPr>
            <w:tcW w:w="6492" w:type="dxa"/>
            <w:hideMark/>
          </w:tcPr>
          <w:p w14:paraId="175ED61D" w14:textId="77777777" w:rsidR="00BE1973" w:rsidRPr="009D22E1" w:rsidRDefault="00BE1973" w:rsidP="00E85990">
            <w:r w:rsidRPr="009D22E1">
              <w:t>Platelet-type bleeding disorder 12</w:t>
            </w:r>
          </w:p>
        </w:tc>
        <w:tc>
          <w:tcPr>
            <w:tcW w:w="2430" w:type="dxa"/>
            <w:hideMark/>
          </w:tcPr>
          <w:p w14:paraId="2C48C4EB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075EBD75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54A83FAA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RAB27A</w:t>
            </w:r>
          </w:p>
        </w:tc>
        <w:tc>
          <w:tcPr>
            <w:tcW w:w="1746" w:type="dxa"/>
            <w:noWrap/>
            <w:hideMark/>
          </w:tcPr>
          <w:p w14:paraId="559F37F2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58321AED" w14:textId="77777777" w:rsidR="00BE1973" w:rsidRPr="009D22E1" w:rsidRDefault="00BE1973" w:rsidP="00E85990">
            <w:proofErr w:type="spellStart"/>
            <w:r w:rsidRPr="009D22E1">
              <w:t>Griscelli</w:t>
            </w:r>
            <w:proofErr w:type="spellEnd"/>
            <w:r w:rsidRPr="009D22E1">
              <w:t xml:space="preserve"> syndrome, type 2</w:t>
            </w:r>
          </w:p>
        </w:tc>
        <w:tc>
          <w:tcPr>
            <w:tcW w:w="2430" w:type="dxa"/>
            <w:hideMark/>
          </w:tcPr>
          <w:p w14:paraId="153FD20A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4E863C9D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0536954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RASGRP2</w:t>
            </w:r>
          </w:p>
        </w:tc>
        <w:tc>
          <w:tcPr>
            <w:tcW w:w="1746" w:type="dxa"/>
            <w:noWrap/>
            <w:hideMark/>
          </w:tcPr>
          <w:p w14:paraId="1A0890F8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55AE2FF7" w14:textId="77777777" w:rsidR="00BE1973" w:rsidRPr="009D22E1" w:rsidRDefault="00BE1973" w:rsidP="00E85990">
            <w:r w:rsidRPr="009D22E1">
              <w:t>Bleeding disorder, platelet-type, 18</w:t>
            </w:r>
          </w:p>
        </w:tc>
        <w:tc>
          <w:tcPr>
            <w:tcW w:w="2430" w:type="dxa"/>
            <w:hideMark/>
          </w:tcPr>
          <w:p w14:paraId="16730793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046B029B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70E35F0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RBM8A</w:t>
            </w:r>
          </w:p>
        </w:tc>
        <w:tc>
          <w:tcPr>
            <w:tcW w:w="1746" w:type="dxa"/>
            <w:noWrap/>
            <w:hideMark/>
          </w:tcPr>
          <w:p w14:paraId="27382CB4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3117BA2D" w14:textId="77777777" w:rsidR="00BE1973" w:rsidRPr="009D22E1" w:rsidRDefault="00BE1973" w:rsidP="00E85990">
            <w:r w:rsidRPr="009D22E1">
              <w:t>Thrombocytopenia absent radius (TAR) syndrome</w:t>
            </w:r>
          </w:p>
        </w:tc>
        <w:tc>
          <w:tcPr>
            <w:tcW w:w="2430" w:type="dxa"/>
            <w:hideMark/>
          </w:tcPr>
          <w:p w14:paraId="764E2071" w14:textId="77777777" w:rsidR="00BE1973" w:rsidRPr="009D22E1" w:rsidRDefault="00BE1973" w:rsidP="00E85990">
            <w:r w:rsidRPr="009D22E1">
              <w:t>production</w:t>
            </w:r>
          </w:p>
        </w:tc>
      </w:tr>
      <w:tr w:rsidR="00BE1973" w:rsidRPr="009D22E1" w14:paraId="662292DA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586756C6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RUNX1</w:t>
            </w:r>
          </w:p>
        </w:tc>
        <w:tc>
          <w:tcPr>
            <w:tcW w:w="1746" w:type="dxa"/>
            <w:noWrap/>
            <w:hideMark/>
          </w:tcPr>
          <w:p w14:paraId="0F78D42E" w14:textId="77777777" w:rsidR="00BE1973" w:rsidRPr="009D22E1" w:rsidRDefault="00BE1973" w:rsidP="00E85990">
            <w:r w:rsidRPr="009D22E1">
              <w:t>AD; AD/somatic</w:t>
            </w:r>
          </w:p>
        </w:tc>
        <w:tc>
          <w:tcPr>
            <w:tcW w:w="6492" w:type="dxa"/>
            <w:noWrap/>
            <w:hideMark/>
          </w:tcPr>
          <w:p w14:paraId="2970B1EB" w14:textId="77777777" w:rsidR="00BE1973" w:rsidRPr="009D22E1" w:rsidRDefault="00BE1973" w:rsidP="00E85990">
            <w:r w:rsidRPr="009D22E1">
              <w:t>Familial platelet disorder with associated myeloid malignancy; Leukemia/MDS</w:t>
            </w:r>
          </w:p>
        </w:tc>
        <w:tc>
          <w:tcPr>
            <w:tcW w:w="2430" w:type="dxa"/>
            <w:noWrap/>
            <w:hideMark/>
          </w:tcPr>
          <w:p w14:paraId="6366499A" w14:textId="77777777" w:rsidR="00BE1973" w:rsidRPr="009D22E1" w:rsidRDefault="00BE1973" w:rsidP="00E85990">
            <w:r w:rsidRPr="009D22E1">
              <w:t>production</w:t>
            </w:r>
          </w:p>
        </w:tc>
      </w:tr>
      <w:tr w:rsidR="009968DC" w:rsidRPr="009D22E1" w14:paraId="4AB3AC11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5768A357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SLFN14</w:t>
            </w:r>
          </w:p>
        </w:tc>
        <w:tc>
          <w:tcPr>
            <w:tcW w:w="1746" w:type="dxa"/>
            <w:noWrap/>
            <w:hideMark/>
          </w:tcPr>
          <w:p w14:paraId="644F1AE4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49C7984F" w14:textId="77777777" w:rsidR="00BE1973" w:rsidRPr="009D22E1" w:rsidRDefault="00BE1973" w:rsidP="00E85990">
            <w:r w:rsidRPr="009D22E1">
              <w:t>Bleeding disorder, platelet-type, 20</w:t>
            </w:r>
          </w:p>
        </w:tc>
        <w:tc>
          <w:tcPr>
            <w:tcW w:w="2430" w:type="dxa"/>
            <w:hideMark/>
          </w:tcPr>
          <w:p w14:paraId="092AF5BB" w14:textId="77777777" w:rsidR="00BE1973" w:rsidRPr="009D22E1" w:rsidRDefault="00BE1973" w:rsidP="00E85990">
            <w:r w:rsidRPr="009D22E1">
              <w:t>production</w:t>
            </w:r>
          </w:p>
        </w:tc>
      </w:tr>
      <w:tr w:rsidR="009968DC" w:rsidRPr="009D22E1" w14:paraId="3A8CB8E8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3791CFFC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STIM1</w:t>
            </w:r>
          </w:p>
        </w:tc>
        <w:tc>
          <w:tcPr>
            <w:tcW w:w="1746" w:type="dxa"/>
            <w:noWrap/>
            <w:hideMark/>
          </w:tcPr>
          <w:p w14:paraId="6FE4B9FB" w14:textId="77777777" w:rsidR="00BE1973" w:rsidRPr="009D22E1" w:rsidRDefault="00BE1973" w:rsidP="00E85990">
            <w:r w:rsidRPr="009D22E1">
              <w:t>AD; AR</w:t>
            </w:r>
          </w:p>
        </w:tc>
        <w:tc>
          <w:tcPr>
            <w:tcW w:w="6492" w:type="dxa"/>
            <w:hideMark/>
          </w:tcPr>
          <w:p w14:paraId="34BFBE4E" w14:textId="77777777" w:rsidR="00BE1973" w:rsidRPr="009D22E1" w:rsidRDefault="00BE1973" w:rsidP="00E85990">
            <w:proofErr w:type="spellStart"/>
            <w:r w:rsidRPr="009D22E1">
              <w:t>Stormorken</w:t>
            </w:r>
            <w:proofErr w:type="spellEnd"/>
            <w:r w:rsidRPr="009D22E1">
              <w:t xml:space="preserve"> syndrome; Immunodeficiency 10</w:t>
            </w:r>
          </w:p>
        </w:tc>
        <w:tc>
          <w:tcPr>
            <w:tcW w:w="2430" w:type="dxa"/>
            <w:hideMark/>
          </w:tcPr>
          <w:p w14:paraId="3AF4945F" w14:textId="77777777" w:rsidR="00BE1973" w:rsidRPr="009D22E1" w:rsidRDefault="00BE1973" w:rsidP="00E85990">
            <w:r w:rsidRPr="009D22E1">
              <w:t>production</w:t>
            </w:r>
          </w:p>
        </w:tc>
      </w:tr>
      <w:tr w:rsidR="009968DC" w:rsidRPr="009D22E1" w14:paraId="17DDB3BC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0452315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STX11</w:t>
            </w:r>
          </w:p>
        </w:tc>
        <w:tc>
          <w:tcPr>
            <w:tcW w:w="1746" w:type="dxa"/>
            <w:noWrap/>
            <w:hideMark/>
          </w:tcPr>
          <w:p w14:paraId="375FBFD6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6F4F3B19" w14:textId="77777777" w:rsidR="00BE1973" w:rsidRPr="009D22E1" w:rsidRDefault="00BE1973" w:rsidP="00E85990">
            <w:r w:rsidRPr="009D22E1">
              <w:t>Familial HLH type 4</w:t>
            </w:r>
          </w:p>
        </w:tc>
        <w:tc>
          <w:tcPr>
            <w:tcW w:w="2430" w:type="dxa"/>
            <w:hideMark/>
          </w:tcPr>
          <w:p w14:paraId="4D9B1D6D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74E46642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5F717788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STXBP2</w:t>
            </w:r>
          </w:p>
        </w:tc>
        <w:tc>
          <w:tcPr>
            <w:tcW w:w="1746" w:type="dxa"/>
            <w:noWrap/>
            <w:hideMark/>
          </w:tcPr>
          <w:p w14:paraId="1F038130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647FCDAD" w14:textId="77777777" w:rsidR="00BE1973" w:rsidRPr="009D22E1" w:rsidRDefault="00BE1973" w:rsidP="00E85990">
            <w:r w:rsidRPr="009D22E1">
              <w:t>Familial HLH type 5</w:t>
            </w:r>
          </w:p>
        </w:tc>
        <w:tc>
          <w:tcPr>
            <w:tcW w:w="2430" w:type="dxa"/>
            <w:hideMark/>
          </w:tcPr>
          <w:p w14:paraId="16024B61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5C11EF0B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DD60501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TBXA2R</w:t>
            </w:r>
          </w:p>
        </w:tc>
        <w:tc>
          <w:tcPr>
            <w:tcW w:w="1746" w:type="dxa"/>
            <w:noWrap/>
            <w:hideMark/>
          </w:tcPr>
          <w:p w14:paraId="468AD9BE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57D03AE5" w14:textId="77777777" w:rsidR="00BE1973" w:rsidRPr="009D22E1" w:rsidRDefault="00BE1973" w:rsidP="00E85990">
            <w:r w:rsidRPr="009D22E1">
              <w:t>Bleeding disorder, platelet-type, 13, susceptibility to</w:t>
            </w:r>
          </w:p>
        </w:tc>
        <w:tc>
          <w:tcPr>
            <w:tcW w:w="2430" w:type="dxa"/>
            <w:hideMark/>
          </w:tcPr>
          <w:p w14:paraId="6A703A1B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5C0A1DE0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9413E6C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TBXAS1</w:t>
            </w:r>
          </w:p>
        </w:tc>
        <w:tc>
          <w:tcPr>
            <w:tcW w:w="1746" w:type="dxa"/>
            <w:noWrap/>
            <w:hideMark/>
          </w:tcPr>
          <w:p w14:paraId="47047500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11094A95" w14:textId="77777777" w:rsidR="00BE1973" w:rsidRPr="009D22E1" w:rsidRDefault="00BE1973" w:rsidP="00E85990">
            <w:r w:rsidRPr="009D22E1">
              <w:t xml:space="preserve">Ghosal </w:t>
            </w:r>
            <w:proofErr w:type="spellStart"/>
            <w:r w:rsidRPr="009D22E1">
              <w:t>hematodiaphyseal</w:t>
            </w:r>
            <w:proofErr w:type="spellEnd"/>
            <w:r w:rsidRPr="009D22E1">
              <w:t xml:space="preserve"> syndrome</w:t>
            </w:r>
          </w:p>
        </w:tc>
        <w:tc>
          <w:tcPr>
            <w:tcW w:w="2430" w:type="dxa"/>
            <w:hideMark/>
          </w:tcPr>
          <w:p w14:paraId="2C7EF7D8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114C43C0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21D8FDCD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THPO</w:t>
            </w:r>
          </w:p>
        </w:tc>
        <w:tc>
          <w:tcPr>
            <w:tcW w:w="1746" w:type="dxa"/>
            <w:noWrap/>
            <w:hideMark/>
          </w:tcPr>
          <w:p w14:paraId="1C8D6A28" w14:textId="77777777" w:rsidR="00BE1973" w:rsidRPr="009D22E1" w:rsidRDefault="00BE1973" w:rsidP="00E85990">
            <w:r w:rsidRPr="009D22E1">
              <w:t>AD; AR</w:t>
            </w:r>
          </w:p>
        </w:tc>
        <w:tc>
          <w:tcPr>
            <w:tcW w:w="6492" w:type="dxa"/>
            <w:hideMark/>
          </w:tcPr>
          <w:p w14:paraId="782E3B59" w14:textId="77777777" w:rsidR="00BE1973" w:rsidRPr="009D22E1" w:rsidRDefault="00BE1973" w:rsidP="00E85990">
            <w:r w:rsidRPr="009D22E1">
              <w:t>Thrombocytopenia 9; Amegakaryocytic thrombocytopenia, congenital, 2</w:t>
            </w:r>
          </w:p>
        </w:tc>
        <w:tc>
          <w:tcPr>
            <w:tcW w:w="2430" w:type="dxa"/>
            <w:hideMark/>
          </w:tcPr>
          <w:p w14:paraId="20A7B5BA" w14:textId="77777777" w:rsidR="00BE1973" w:rsidRPr="009D22E1" w:rsidRDefault="00BE1973" w:rsidP="00E85990">
            <w:r w:rsidRPr="009D22E1">
              <w:t>production</w:t>
            </w:r>
          </w:p>
        </w:tc>
      </w:tr>
      <w:tr w:rsidR="009968DC" w:rsidRPr="009D22E1" w14:paraId="65DDA14B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00928384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TUBB1</w:t>
            </w:r>
          </w:p>
        </w:tc>
        <w:tc>
          <w:tcPr>
            <w:tcW w:w="1746" w:type="dxa"/>
            <w:noWrap/>
            <w:hideMark/>
          </w:tcPr>
          <w:p w14:paraId="0FCC047F" w14:textId="77777777" w:rsidR="00BE1973" w:rsidRPr="009D22E1" w:rsidRDefault="00BE1973" w:rsidP="00E85990">
            <w:r w:rsidRPr="009D22E1">
              <w:t>AD</w:t>
            </w:r>
          </w:p>
        </w:tc>
        <w:tc>
          <w:tcPr>
            <w:tcW w:w="6492" w:type="dxa"/>
            <w:hideMark/>
          </w:tcPr>
          <w:p w14:paraId="20D52FB1" w14:textId="77777777" w:rsidR="00BE1973" w:rsidRPr="009D22E1" w:rsidRDefault="00BE1973" w:rsidP="00E85990">
            <w:r w:rsidRPr="009D22E1">
              <w:t>Macrothrombocytopenia</w:t>
            </w:r>
          </w:p>
        </w:tc>
        <w:tc>
          <w:tcPr>
            <w:tcW w:w="2430" w:type="dxa"/>
            <w:hideMark/>
          </w:tcPr>
          <w:p w14:paraId="2D935715" w14:textId="77777777" w:rsidR="00BE1973" w:rsidRPr="009D22E1" w:rsidRDefault="00BE1973" w:rsidP="00E85990">
            <w:r w:rsidRPr="009D22E1">
              <w:t>production</w:t>
            </w:r>
          </w:p>
        </w:tc>
      </w:tr>
      <w:tr w:rsidR="009968DC" w:rsidRPr="009D22E1" w14:paraId="2C6EB015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4475A016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UNC13D</w:t>
            </w:r>
          </w:p>
        </w:tc>
        <w:tc>
          <w:tcPr>
            <w:tcW w:w="1746" w:type="dxa"/>
            <w:noWrap/>
            <w:hideMark/>
          </w:tcPr>
          <w:p w14:paraId="6F8B475D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4D3DBB5D" w14:textId="77777777" w:rsidR="00BE1973" w:rsidRPr="009D22E1" w:rsidRDefault="00BE1973" w:rsidP="00E85990">
            <w:r w:rsidRPr="009D22E1">
              <w:t>Familial HLH type 3</w:t>
            </w:r>
          </w:p>
        </w:tc>
        <w:tc>
          <w:tcPr>
            <w:tcW w:w="2430" w:type="dxa"/>
            <w:hideMark/>
          </w:tcPr>
          <w:p w14:paraId="5449ACEF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46F7FA43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1D7C1B8F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VIPAS39</w:t>
            </w:r>
          </w:p>
        </w:tc>
        <w:tc>
          <w:tcPr>
            <w:tcW w:w="1746" w:type="dxa"/>
            <w:noWrap/>
            <w:hideMark/>
          </w:tcPr>
          <w:p w14:paraId="3D39F718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73C92BC2" w14:textId="77777777" w:rsidR="00BE1973" w:rsidRPr="009D22E1" w:rsidRDefault="00BE1973" w:rsidP="00E85990">
            <w:r w:rsidRPr="009D22E1">
              <w:t>Arthrogryposis-renal dysfunction-cholestasis syndrome 2</w:t>
            </w:r>
          </w:p>
        </w:tc>
        <w:tc>
          <w:tcPr>
            <w:tcW w:w="2430" w:type="dxa"/>
            <w:hideMark/>
          </w:tcPr>
          <w:p w14:paraId="07A09BBB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29E0D1CC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366E1245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VPS33B</w:t>
            </w:r>
          </w:p>
        </w:tc>
        <w:tc>
          <w:tcPr>
            <w:tcW w:w="1746" w:type="dxa"/>
            <w:noWrap/>
            <w:hideMark/>
          </w:tcPr>
          <w:p w14:paraId="37BFAC5F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4F44810B" w14:textId="77777777" w:rsidR="00BE1973" w:rsidRPr="009D22E1" w:rsidRDefault="00BE1973" w:rsidP="00E85990">
            <w:r w:rsidRPr="009D22E1">
              <w:t>Arthrogryposis-renal dysfunction-cholestasis syndrome 1</w:t>
            </w:r>
          </w:p>
        </w:tc>
        <w:tc>
          <w:tcPr>
            <w:tcW w:w="2430" w:type="dxa"/>
            <w:hideMark/>
          </w:tcPr>
          <w:p w14:paraId="1217563F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2A35B09B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532C0885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VPS45</w:t>
            </w:r>
          </w:p>
        </w:tc>
        <w:tc>
          <w:tcPr>
            <w:tcW w:w="1746" w:type="dxa"/>
            <w:noWrap/>
            <w:hideMark/>
          </w:tcPr>
          <w:p w14:paraId="5B4FA9EF" w14:textId="77777777" w:rsidR="00BE1973" w:rsidRPr="009D22E1" w:rsidRDefault="00BE1973" w:rsidP="00E85990">
            <w:r w:rsidRPr="009D22E1">
              <w:t>AR</w:t>
            </w:r>
          </w:p>
        </w:tc>
        <w:tc>
          <w:tcPr>
            <w:tcW w:w="6492" w:type="dxa"/>
            <w:hideMark/>
          </w:tcPr>
          <w:p w14:paraId="1A372AF1" w14:textId="77777777" w:rsidR="00BE1973" w:rsidRPr="009D22E1" w:rsidRDefault="00BE1973" w:rsidP="00E85990">
            <w:r w:rsidRPr="009D22E1">
              <w:t>Congenital neutropenia &amp; platelet α granule defect</w:t>
            </w:r>
          </w:p>
        </w:tc>
        <w:tc>
          <w:tcPr>
            <w:tcW w:w="2430" w:type="dxa"/>
            <w:hideMark/>
          </w:tcPr>
          <w:p w14:paraId="51770F5B" w14:textId="77777777" w:rsidR="00BE1973" w:rsidRPr="009D22E1" w:rsidRDefault="00BE1973" w:rsidP="00E85990">
            <w:r w:rsidRPr="009D22E1">
              <w:t>function</w:t>
            </w:r>
          </w:p>
        </w:tc>
      </w:tr>
      <w:tr w:rsidR="009968DC" w:rsidRPr="009D22E1" w14:paraId="28281FA0" w14:textId="77777777" w:rsidTr="00E85990">
        <w:trPr>
          <w:trHeight w:val="20"/>
        </w:trPr>
        <w:tc>
          <w:tcPr>
            <w:tcW w:w="2017" w:type="dxa"/>
            <w:noWrap/>
            <w:hideMark/>
          </w:tcPr>
          <w:p w14:paraId="6F1D63BA" w14:textId="77777777" w:rsidR="00BE1973" w:rsidRPr="009D22E1" w:rsidRDefault="00BE1973" w:rsidP="00E85990">
            <w:pPr>
              <w:rPr>
                <w:i/>
                <w:iCs/>
              </w:rPr>
            </w:pPr>
            <w:r w:rsidRPr="009D22E1">
              <w:rPr>
                <w:i/>
                <w:iCs/>
              </w:rPr>
              <w:t>WAS</w:t>
            </w:r>
          </w:p>
        </w:tc>
        <w:tc>
          <w:tcPr>
            <w:tcW w:w="1746" w:type="dxa"/>
            <w:noWrap/>
            <w:hideMark/>
          </w:tcPr>
          <w:p w14:paraId="5587B8CD" w14:textId="77777777" w:rsidR="00BE1973" w:rsidRPr="009D22E1" w:rsidRDefault="00BE1973" w:rsidP="00E85990">
            <w:r w:rsidRPr="009D22E1">
              <w:t>X-linked</w:t>
            </w:r>
          </w:p>
        </w:tc>
        <w:tc>
          <w:tcPr>
            <w:tcW w:w="6492" w:type="dxa"/>
            <w:hideMark/>
          </w:tcPr>
          <w:p w14:paraId="52C96F68" w14:textId="77777777" w:rsidR="00BE1973" w:rsidRPr="009D22E1" w:rsidRDefault="00BE1973" w:rsidP="00E85990">
            <w:proofErr w:type="spellStart"/>
            <w:r w:rsidRPr="009D22E1">
              <w:t>Wiskott</w:t>
            </w:r>
            <w:proofErr w:type="spellEnd"/>
            <w:r w:rsidRPr="009D22E1">
              <w:t>-Aldrich syndrome/Thrombocytopenia</w:t>
            </w:r>
          </w:p>
        </w:tc>
        <w:tc>
          <w:tcPr>
            <w:tcW w:w="2430" w:type="dxa"/>
            <w:hideMark/>
          </w:tcPr>
          <w:p w14:paraId="14C3C7F1" w14:textId="77777777" w:rsidR="00BE1973" w:rsidRPr="009D22E1" w:rsidRDefault="00BE1973" w:rsidP="00E85990">
            <w:r w:rsidRPr="009D22E1">
              <w:t>production</w:t>
            </w:r>
          </w:p>
        </w:tc>
      </w:tr>
    </w:tbl>
    <w:p w14:paraId="638104BB" w14:textId="6DD64C03" w:rsidR="000E3015" w:rsidRDefault="009968DC">
      <w:r>
        <w:rPr>
          <w:sz w:val="18"/>
          <w:szCs w:val="18"/>
        </w:rPr>
        <w:t xml:space="preserve">AD, </w:t>
      </w:r>
      <w:r w:rsidRPr="0015578E">
        <w:rPr>
          <w:sz w:val="18"/>
          <w:szCs w:val="18"/>
        </w:rPr>
        <w:t>autosomal dominant; AR, autosomal recessive</w:t>
      </w:r>
      <w:r w:rsidR="00BE1973">
        <w:br w:type="page"/>
      </w:r>
    </w:p>
    <w:p w14:paraId="358A0E78" w14:textId="5A3FFAAF" w:rsidR="00F00B78" w:rsidRDefault="001844BD">
      <w:r>
        <w:lastRenderedPageBreak/>
        <w:t xml:space="preserve">Supplementary </w:t>
      </w:r>
      <w:r w:rsidR="003B43A7">
        <w:t>table</w:t>
      </w:r>
      <w:r w:rsidR="004C3500">
        <w:t xml:space="preserve"> 2</w:t>
      </w:r>
      <w:r w:rsidR="003B43A7">
        <w:t xml:space="preserve">. </w:t>
      </w:r>
      <w:r w:rsidR="00F868A0">
        <w:t xml:space="preserve">Follow up analysis may further clarify the variant significance </w:t>
      </w:r>
      <w:r w:rsidR="0087072E">
        <w:t>for these 28 cases</w:t>
      </w:r>
      <w:r w:rsidR="00C315A1">
        <w:t xml:space="preserve"> with inconclusive molecular diagnosis</w:t>
      </w:r>
    </w:p>
    <w:tbl>
      <w:tblPr>
        <w:tblStyle w:val="GridTable4-Accent3"/>
        <w:tblW w:w="14682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12"/>
        <w:gridCol w:w="573"/>
        <w:gridCol w:w="1440"/>
        <w:gridCol w:w="720"/>
        <w:gridCol w:w="1350"/>
        <w:gridCol w:w="949"/>
        <w:gridCol w:w="2062"/>
        <w:gridCol w:w="2227"/>
        <w:gridCol w:w="990"/>
        <w:gridCol w:w="907"/>
        <w:gridCol w:w="2062"/>
        <w:gridCol w:w="990"/>
      </w:tblGrid>
      <w:tr w:rsidR="00905C5E" w:rsidRPr="00AF7277" w14:paraId="088D3B6D" w14:textId="77777777" w:rsidTr="001C4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DB4E1EE" w14:textId="77777777" w:rsidR="00F00B78" w:rsidRPr="00AF7277" w:rsidRDefault="00F00B78" w:rsidP="001C4AB5">
            <w:pPr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Pt ID</w:t>
            </w:r>
          </w:p>
        </w:tc>
        <w:tc>
          <w:tcPr>
            <w:tcW w:w="5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F4C52D5" w14:textId="77777777" w:rsidR="00F00B78" w:rsidRPr="00AF7277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Age, Sex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E129A75" w14:textId="77777777" w:rsidR="00F00B78" w:rsidRPr="00AF7277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Clinical Background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ABC559D" w14:textId="77777777" w:rsidR="00F00B78" w:rsidRPr="00AF7277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Plt</w:t>
            </w:r>
            <w:proofErr w:type="spellEnd"/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 xml:space="preserve"> (K/</w:t>
            </w:r>
            <w:proofErr w:type="spellStart"/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uL</w:t>
            </w:r>
            <w:proofErr w:type="spellEnd"/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62D6371" w14:textId="77777777" w:rsidR="00F00B78" w:rsidRPr="00AF7277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Prior Workup</w:t>
            </w:r>
          </w:p>
        </w:tc>
        <w:tc>
          <w:tcPr>
            <w:tcW w:w="9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64CC61C" w14:textId="77777777" w:rsidR="00F00B78" w:rsidRPr="00C315A1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sz w:val="18"/>
                <w:szCs w:val="18"/>
              </w:rPr>
            </w:pPr>
            <w:r w:rsidRPr="00C315A1">
              <w:rPr>
                <w:rFonts w:ascii="Aptos" w:hAnsi="Aptos" w:cstheme="minorHAnsi"/>
                <w:color w:val="auto"/>
                <w:sz w:val="18"/>
                <w:szCs w:val="18"/>
              </w:rPr>
              <w:t>Gene</w:t>
            </w:r>
          </w:p>
        </w:tc>
        <w:tc>
          <w:tcPr>
            <w:tcW w:w="20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A58F4C3" w14:textId="77777777" w:rsidR="00F00B78" w:rsidRPr="00AF7277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 xml:space="preserve">Variant </w:t>
            </w:r>
          </w:p>
        </w:tc>
        <w:tc>
          <w:tcPr>
            <w:tcW w:w="22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1B2DFD0" w14:textId="77777777" w:rsidR="00F00B78" w:rsidRPr="00AF7277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Associated Disease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6411BE1" w14:textId="77777777" w:rsidR="00F00B78" w:rsidRPr="00AF7277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Variant Classification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AD7878A" w14:textId="77777777" w:rsidR="00F00B78" w:rsidRPr="00AF7277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000000" w:themeColor="text1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color w:val="000000" w:themeColor="text1"/>
                <w:sz w:val="18"/>
                <w:szCs w:val="18"/>
              </w:rPr>
              <w:t>Previous reported?</w:t>
            </w:r>
          </w:p>
        </w:tc>
        <w:tc>
          <w:tcPr>
            <w:tcW w:w="20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9779C42" w14:textId="77777777" w:rsidR="00F00B78" w:rsidRPr="00570F5C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auto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color w:val="auto"/>
                <w:sz w:val="18"/>
                <w:szCs w:val="18"/>
              </w:rPr>
              <w:t xml:space="preserve">ClinVar; </w:t>
            </w:r>
            <w:proofErr w:type="spellStart"/>
            <w:proofErr w:type="gramStart"/>
            <w:r w:rsidRPr="00570F5C">
              <w:rPr>
                <w:rFonts w:ascii="Aptos" w:hAnsi="Aptos" w:cstheme="minorHAnsi"/>
                <w:color w:val="auto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color w:val="auto"/>
                <w:sz w:val="18"/>
                <w:szCs w:val="18"/>
              </w:rPr>
              <w:t>;</w:t>
            </w:r>
            <w:proofErr w:type="gramEnd"/>
          </w:p>
          <w:p w14:paraId="7CB29C17" w14:textId="728A0BD9" w:rsidR="00F00B78" w:rsidRPr="00570F5C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auto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color w:val="auto"/>
                <w:sz w:val="18"/>
                <w:szCs w:val="18"/>
              </w:rPr>
              <w:t xml:space="preserve">In </w:t>
            </w:r>
            <w:r w:rsidR="00F5249E">
              <w:rPr>
                <w:rFonts w:ascii="Aptos" w:hAnsi="Aptos" w:cstheme="minorHAnsi"/>
                <w:color w:val="auto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color w:val="auto"/>
                <w:sz w:val="18"/>
                <w:szCs w:val="18"/>
              </w:rPr>
              <w:t>ilico predictions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B1B11F8" w14:textId="77777777" w:rsidR="00F00B78" w:rsidRPr="00570F5C" w:rsidRDefault="00F00B78" w:rsidP="001C4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color w:val="auto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color w:val="auto"/>
                <w:sz w:val="18"/>
                <w:szCs w:val="18"/>
              </w:rPr>
              <w:t>Diagnostic?</w:t>
            </w:r>
          </w:p>
        </w:tc>
      </w:tr>
      <w:tr w:rsidR="006B0155" w:rsidRPr="00AF7277" w14:paraId="255043B8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tcBorders>
              <w:top w:val="single" w:sz="4" w:space="0" w:color="000000" w:themeColor="text1"/>
            </w:tcBorders>
            <w:shd w:val="clear" w:color="auto" w:fill="auto"/>
          </w:tcPr>
          <w:p w14:paraId="33D6696B" w14:textId="20518D00" w:rsidR="006B0155" w:rsidRPr="00AF7277" w:rsidRDefault="006B0155" w:rsidP="001C4AB5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73" w:type="dxa"/>
            <w:tcBorders>
              <w:top w:val="single" w:sz="4" w:space="0" w:color="000000" w:themeColor="text1"/>
            </w:tcBorders>
            <w:shd w:val="clear" w:color="auto" w:fill="auto"/>
          </w:tcPr>
          <w:p w14:paraId="4396F01C" w14:textId="739AEAC0" w:rsidR="006B0155" w:rsidRPr="00AF7277" w:rsidRDefault="006B015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9y, F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10862B88" w14:textId="5201C766" w:rsidR="006B0155" w:rsidRPr="00AF7277" w:rsidRDefault="006B015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abnormal bleeding and platelet dysfunction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640AD38" w14:textId="6B585BC0" w:rsidR="006B0155" w:rsidRPr="00AF7277" w:rsidRDefault="006B015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 </w:t>
            </w:r>
            <w:r w:rsidR="00F15CA9" w:rsidRPr="00AF7277"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A41E248" w14:textId="136CDA5C" w:rsidR="006B0155" w:rsidRPr="00AF7277" w:rsidRDefault="006B015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 </w:t>
            </w:r>
            <w:r w:rsidR="00F15CA9" w:rsidRPr="00AF7277"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4C92D30D" w14:textId="690784B3" w:rsidR="006B0155" w:rsidRPr="00C315A1" w:rsidRDefault="006B015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ABCG5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  <w:shd w:val="clear" w:color="auto" w:fill="auto"/>
          </w:tcPr>
          <w:p w14:paraId="37B76CF8" w14:textId="607AC761" w:rsidR="006B0155" w:rsidRPr="00BE2357" w:rsidRDefault="006B015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22436.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2:c.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 xml:space="preserve">1204_1208del 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he402ArgfsTer92), het</w:t>
            </w:r>
          </w:p>
        </w:tc>
        <w:tc>
          <w:tcPr>
            <w:tcW w:w="22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12DC385E" w14:textId="613FB3D8" w:rsidR="006B0155" w:rsidRPr="00AF7277" w:rsidRDefault="006B015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Sitosterolemia 2, (AR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56B328F" w14:textId="63E35CFA" w:rsidR="006B0155" w:rsidRPr="00AF7277" w:rsidRDefault="006B015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LP</w:t>
            </w:r>
          </w:p>
        </w:tc>
        <w:tc>
          <w:tcPr>
            <w:tcW w:w="907" w:type="dxa"/>
            <w:tcBorders>
              <w:top w:val="single" w:sz="4" w:space="0" w:color="000000" w:themeColor="text1"/>
            </w:tcBorders>
            <w:shd w:val="clear" w:color="auto" w:fill="auto"/>
          </w:tcPr>
          <w:p w14:paraId="1C7F6B92" w14:textId="1B175D70" w:rsidR="006B0155" w:rsidRPr="00AF7277" w:rsidRDefault="0045464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  <w:shd w:val="clear" w:color="auto" w:fill="auto"/>
          </w:tcPr>
          <w:p w14:paraId="198C9908" w14:textId="55E83059" w:rsidR="0045464E" w:rsidRPr="00570F5C" w:rsidRDefault="0045464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6C5E6F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41D7856C" w14:textId="0A80D4E3" w:rsidR="0045464E" w:rsidRPr="00570F5C" w:rsidRDefault="0045464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F5249E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5F4E8ECA" w14:textId="7E424CE3" w:rsidR="006B0155" w:rsidRPr="00570F5C" w:rsidRDefault="00F5249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P</w:t>
            </w:r>
            <w:r w:rsidR="0045464E" w:rsidRPr="00570F5C">
              <w:rPr>
                <w:rFonts w:ascii="Aptos" w:hAnsi="Aptos" w:cstheme="minorHAnsi"/>
                <w:sz w:val="18"/>
                <w:szCs w:val="18"/>
              </w:rPr>
              <w:t>rediction: loss of function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3C8B18C" w14:textId="2DA8A62C" w:rsidR="006B0155" w:rsidRPr="00570F5C" w:rsidRDefault="0045464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F7011F" w:rsidRPr="00AF7277" w14:paraId="4961BF1F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tcBorders>
              <w:top w:val="single" w:sz="4" w:space="0" w:color="000000" w:themeColor="text1"/>
            </w:tcBorders>
          </w:tcPr>
          <w:p w14:paraId="7D4A898B" w14:textId="24E7E737" w:rsidR="00F7011F" w:rsidRPr="00AF7277" w:rsidRDefault="00F7011F" w:rsidP="001C4AB5">
            <w:pPr>
              <w:rPr>
                <w:rFonts w:ascii="Aptos" w:eastAsia="Times New Roman" w:hAnsi="Aptos" w:cs="Calibri"/>
                <w:b w:val="0"/>
                <w:bCs w:val="0"/>
                <w:color w:val="000000"/>
                <w:sz w:val="18"/>
                <w:szCs w:val="18"/>
                <w14:ligatures w14:val="none"/>
              </w:rPr>
            </w:pPr>
            <w:r w:rsidRPr="00AF7277">
              <w:rPr>
                <w:rFonts w:ascii="Aptos" w:hAnsi="Aptos"/>
                <w:b w:val="0"/>
                <w:bCs w:val="0"/>
                <w:sz w:val="18"/>
                <w:szCs w:val="18"/>
              </w:rPr>
              <w:t>72</w:t>
            </w:r>
          </w:p>
        </w:tc>
        <w:tc>
          <w:tcPr>
            <w:tcW w:w="573" w:type="dxa"/>
            <w:tcBorders>
              <w:top w:val="single" w:sz="4" w:space="0" w:color="000000" w:themeColor="text1"/>
            </w:tcBorders>
          </w:tcPr>
          <w:p w14:paraId="2F8B9115" w14:textId="6F9DE166" w:rsidR="00F7011F" w:rsidRPr="00AF7277" w:rsidRDefault="00F7011F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11y, M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14:paraId="1849A893" w14:textId="0E58D68F" w:rsidR="00F7011F" w:rsidRPr="00AF7277" w:rsidRDefault="00F7011F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platelet dysfunction, abnormal bleeding, and prolonged epistaxis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5CD4CFFD" w14:textId="30B3201E" w:rsidR="00F7011F" w:rsidRPr="00AF7277" w:rsidRDefault="00ED4767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14:paraId="6B3C0CC7" w14:textId="5A7A6DFE" w:rsidR="00F7011F" w:rsidRPr="00AF7277" w:rsidRDefault="00ED4767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9" w:type="dxa"/>
            <w:tcBorders>
              <w:top w:val="single" w:sz="4" w:space="0" w:color="000000" w:themeColor="text1"/>
            </w:tcBorders>
          </w:tcPr>
          <w:p w14:paraId="79C30F66" w14:textId="36FB5286" w:rsidR="00F7011F" w:rsidRPr="00C315A1" w:rsidRDefault="00F7011F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ABCG8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</w:tcPr>
          <w:p w14:paraId="4B32A57A" w14:textId="62999F44" w:rsidR="00F7011F" w:rsidRPr="00AF7277" w:rsidRDefault="00F7011F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NM_022437.</w:t>
            </w:r>
            <w:proofErr w:type="gramStart"/>
            <w:r w:rsidRPr="00AF7277">
              <w:rPr>
                <w:rFonts w:ascii="Aptos" w:hAnsi="Aptos"/>
                <w:sz w:val="18"/>
                <w:szCs w:val="18"/>
              </w:rPr>
              <w:t>2:c.</w:t>
            </w:r>
            <w:proofErr w:type="gramEnd"/>
            <w:r w:rsidRPr="00AF7277">
              <w:rPr>
                <w:rFonts w:ascii="Aptos" w:hAnsi="Aptos"/>
                <w:sz w:val="18"/>
                <w:szCs w:val="18"/>
              </w:rPr>
              <w:t xml:space="preserve">1476T&gt;A </w:t>
            </w:r>
            <w:proofErr w:type="gramStart"/>
            <w:r w:rsidRPr="00AF7277">
              <w:rPr>
                <w:rFonts w:ascii="Aptos" w:hAnsi="Aptos"/>
                <w:sz w:val="18"/>
                <w:szCs w:val="18"/>
              </w:rPr>
              <w:t>p.(</w:t>
            </w:r>
            <w:proofErr w:type="gramEnd"/>
            <w:r w:rsidRPr="00AF7277">
              <w:rPr>
                <w:rFonts w:ascii="Aptos" w:hAnsi="Aptos"/>
                <w:sz w:val="18"/>
                <w:szCs w:val="18"/>
              </w:rPr>
              <w:t>Tyr492Ter), het</w:t>
            </w:r>
          </w:p>
        </w:tc>
        <w:tc>
          <w:tcPr>
            <w:tcW w:w="2227" w:type="dxa"/>
            <w:tcBorders>
              <w:top w:val="single" w:sz="4" w:space="0" w:color="000000" w:themeColor="text1"/>
            </w:tcBorders>
          </w:tcPr>
          <w:p w14:paraId="71032909" w14:textId="4BB81E8F" w:rsidR="00F7011F" w:rsidRPr="00AF7277" w:rsidRDefault="00F7011F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Sitosterolemia 1</w:t>
            </w:r>
            <w:r w:rsidR="00054F64">
              <w:rPr>
                <w:rFonts w:ascii="Aptos" w:hAnsi="Aptos"/>
                <w:sz w:val="18"/>
                <w:szCs w:val="18"/>
              </w:rPr>
              <w:t>,</w:t>
            </w:r>
            <w:r w:rsidRPr="00AF7277">
              <w:rPr>
                <w:rFonts w:ascii="Aptos" w:hAnsi="Aptos"/>
                <w:sz w:val="18"/>
                <w:szCs w:val="18"/>
              </w:rPr>
              <w:t xml:space="preserve"> (AR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214A37CE" w14:textId="17DE345A" w:rsidR="00F7011F" w:rsidRPr="00AF7277" w:rsidRDefault="00F15CA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Path</w:t>
            </w:r>
          </w:p>
        </w:tc>
        <w:tc>
          <w:tcPr>
            <w:tcW w:w="907" w:type="dxa"/>
            <w:tcBorders>
              <w:top w:val="single" w:sz="4" w:space="0" w:color="000000" w:themeColor="text1"/>
            </w:tcBorders>
          </w:tcPr>
          <w:p w14:paraId="374BA54A" w14:textId="4A7D6FAB" w:rsidR="00F7011F" w:rsidRPr="003B43A7" w:rsidRDefault="00926657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hyperlink r:id="rId7" w:tgtFrame="main" w:history="1">
              <w:r w:rsidRPr="003B43A7">
                <w:rPr>
                  <w:rStyle w:val="Hyperlink"/>
                  <w:rFonts w:ascii="Aptos" w:hAnsi="Aptos"/>
                  <w:color w:val="auto"/>
                  <w:sz w:val="18"/>
                  <w:szCs w:val="18"/>
                  <w:u w:val="none"/>
                </w:rPr>
                <w:t>24657386</w:t>
              </w:r>
            </w:hyperlink>
            <w:r w:rsidR="008A1688" w:rsidRPr="003B43A7">
              <w:rPr>
                <w:rFonts w:ascii="Aptos" w:hAnsi="Aptos"/>
                <w:sz w:val="18"/>
                <w:szCs w:val="18"/>
              </w:rPr>
              <w:t xml:space="preserve">, </w:t>
            </w:r>
            <w:r w:rsidR="008A1688" w:rsidRPr="003B43A7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 </w:t>
            </w:r>
            <w:hyperlink r:id="rId8" w:tgtFrame="ref" w:history="1">
              <w:r w:rsidR="008A1688" w:rsidRPr="003B43A7">
                <w:rPr>
                  <w:rStyle w:val="Hyperlink"/>
                  <w:rFonts w:ascii="Aptos" w:hAnsi="Aptos"/>
                  <w:color w:val="auto"/>
                  <w:sz w:val="18"/>
                  <w:szCs w:val="18"/>
                  <w:u w:val="none"/>
                </w:rPr>
                <w:t>36555767</w:t>
              </w:r>
            </w:hyperlink>
          </w:p>
        </w:tc>
        <w:tc>
          <w:tcPr>
            <w:tcW w:w="2062" w:type="dxa"/>
            <w:tcBorders>
              <w:top w:val="single" w:sz="4" w:space="0" w:color="000000" w:themeColor="text1"/>
            </w:tcBorders>
          </w:tcPr>
          <w:p w14:paraId="2FA34E93" w14:textId="004AB6B5" w:rsidR="00E11CE2" w:rsidRPr="00570F5C" w:rsidRDefault="00E11CE2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1441157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(Path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13794BB1" w14:textId="2499476B" w:rsidR="004E0387" w:rsidRPr="00570F5C" w:rsidRDefault="004E0387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36%;</w:t>
            </w:r>
            <w:proofErr w:type="gramEnd"/>
          </w:p>
          <w:p w14:paraId="2F596E70" w14:textId="5F0CD28B" w:rsidR="004E0387" w:rsidRPr="00570F5C" w:rsidRDefault="004E0387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max (Admixed American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87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6C10DE59" w14:textId="5670C0DE" w:rsidR="00F7011F" w:rsidRPr="00570F5C" w:rsidRDefault="002C7882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P</w:t>
            </w:r>
            <w:r w:rsidR="00E11CE2" w:rsidRPr="00570F5C">
              <w:rPr>
                <w:rFonts w:ascii="Aptos" w:hAnsi="Aptos" w:cstheme="minorHAnsi"/>
                <w:sz w:val="18"/>
                <w:szCs w:val="18"/>
              </w:rPr>
              <w:t>rediction: loss of function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5E2EEDB2" w14:textId="43416AF5" w:rsidR="00F7011F" w:rsidRPr="00570F5C" w:rsidRDefault="005A279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9935B6" w:rsidRPr="00AF7277" w14:paraId="31608EEC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tcBorders>
              <w:top w:val="single" w:sz="4" w:space="0" w:color="000000" w:themeColor="text1"/>
            </w:tcBorders>
            <w:shd w:val="clear" w:color="auto" w:fill="auto"/>
          </w:tcPr>
          <w:p w14:paraId="2DBEAC1D" w14:textId="4B86BE36" w:rsidR="009935B6" w:rsidRPr="00AF7277" w:rsidRDefault="00AC22AB" w:rsidP="001C4AB5">
            <w:pPr>
              <w:rPr>
                <w:rFonts w:ascii="Aptos" w:eastAsia="Times New Roman" w:hAnsi="Aptos" w:cs="Calibri"/>
                <w:b w:val="0"/>
                <w:bCs w:val="0"/>
                <w:color w:val="000000"/>
                <w:sz w:val="18"/>
                <w:szCs w:val="18"/>
                <w14:ligatures w14:val="none"/>
              </w:rPr>
            </w:pPr>
            <w:r w:rsidRPr="00AF7277">
              <w:rPr>
                <w:rFonts w:ascii="Aptos" w:eastAsia="Times New Roman" w:hAnsi="Aptos" w:cs="Calibri"/>
                <w:b w:val="0"/>
                <w:bCs w:val="0"/>
                <w:color w:val="00000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573" w:type="dxa"/>
            <w:tcBorders>
              <w:top w:val="single" w:sz="4" w:space="0" w:color="000000" w:themeColor="text1"/>
            </w:tcBorders>
            <w:shd w:val="clear" w:color="auto" w:fill="auto"/>
          </w:tcPr>
          <w:p w14:paraId="06DDB040" w14:textId="6E5C888E" w:rsidR="009935B6" w:rsidRPr="00AF7277" w:rsidRDefault="009935B6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8"/>
                <w:szCs w:val="18"/>
                <w14:ligatures w14:val="none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8y, F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1BF4751" w14:textId="1D3760C6" w:rsidR="009935B6" w:rsidRPr="00AF7277" w:rsidRDefault="002C78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21FAD84" w14:textId="77AFAAFC" w:rsidR="009935B6" w:rsidRPr="00AF7277" w:rsidRDefault="009935B6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450788C" w14:textId="07463C24" w:rsidR="009935B6" w:rsidRPr="00AF7277" w:rsidRDefault="009935B6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0E2D6A4E" w14:textId="00FA2098" w:rsidR="009935B6" w:rsidRPr="00C315A1" w:rsidRDefault="009935B6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ACTN1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  <w:shd w:val="clear" w:color="auto" w:fill="auto"/>
          </w:tcPr>
          <w:p w14:paraId="7F53E4D6" w14:textId="0697ADF5" w:rsidR="009935B6" w:rsidRPr="00AF7277" w:rsidRDefault="009935B6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M_001130004.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1:c.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1019C&gt;T 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p.(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Thr340Met), het</w:t>
            </w:r>
          </w:p>
        </w:tc>
        <w:tc>
          <w:tcPr>
            <w:tcW w:w="22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507ECFEA" w14:textId="717939B3" w:rsidR="009935B6" w:rsidRPr="00AF7277" w:rsidRDefault="009935B6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Bleeding Disorder,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Platelet-Type, 15</w:t>
            </w:r>
            <w:r w:rsidR="00054F64">
              <w:rPr>
                <w:rFonts w:ascii="Aptos" w:hAnsi="Aptos"/>
                <w:color w:val="000000"/>
                <w:sz w:val="18"/>
                <w:szCs w:val="18"/>
              </w:rPr>
              <w:t>,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(AD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BFB2CAF" w14:textId="0B80A159" w:rsidR="009935B6" w:rsidRPr="00AF7277" w:rsidRDefault="009935B6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07" w:type="dxa"/>
            <w:tcBorders>
              <w:top w:val="single" w:sz="4" w:space="0" w:color="000000" w:themeColor="text1"/>
            </w:tcBorders>
            <w:shd w:val="clear" w:color="auto" w:fill="auto"/>
          </w:tcPr>
          <w:p w14:paraId="5DEE05E5" w14:textId="5A850473" w:rsidR="009935B6" w:rsidRPr="003B43A7" w:rsidRDefault="007D05D7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hyperlink r:id="rId9" w:tgtFrame="main" w:history="1">
              <w:r w:rsidRPr="003B43A7">
                <w:rPr>
                  <w:rStyle w:val="Hyperlink"/>
                  <w:rFonts w:ascii="Aptos" w:hAnsi="Aptos"/>
                  <w:color w:val="auto"/>
                  <w:sz w:val="18"/>
                  <w:szCs w:val="18"/>
                  <w:u w:val="none"/>
                </w:rPr>
                <w:t>32581362</w:t>
              </w:r>
            </w:hyperlink>
            <w:r w:rsidR="00E169A2" w:rsidRPr="003B43A7">
              <w:rPr>
                <w:rFonts w:ascii="Aptos" w:hAnsi="Aptos"/>
                <w:sz w:val="18"/>
                <w:szCs w:val="18"/>
              </w:rPr>
              <w:t xml:space="preserve">, </w:t>
            </w:r>
            <w:r w:rsidR="00E169A2" w:rsidRPr="003B43A7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 </w:t>
            </w:r>
            <w:hyperlink r:id="rId10" w:tgtFrame="ref" w:history="1">
              <w:r w:rsidR="00E169A2" w:rsidRPr="003B43A7">
                <w:rPr>
                  <w:rStyle w:val="Hyperlink"/>
                  <w:rFonts w:ascii="Aptos" w:hAnsi="Aptos"/>
                  <w:color w:val="auto"/>
                  <w:sz w:val="18"/>
                  <w:szCs w:val="18"/>
                  <w:u w:val="none"/>
                </w:rPr>
                <w:t>35295078</w:t>
              </w:r>
            </w:hyperlink>
          </w:p>
        </w:tc>
        <w:tc>
          <w:tcPr>
            <w:tcW w:w="2062" w:type="dxa"/>
            <w:tcBorders>
              <w:top w:val="single" w:sz="4" w:space="0" w:color="000000" w:themeColor="text1"/>
            </w:tcBorders>
            <w:shd w:val="clear" w:color="auto" w:fill="auto"/>
          </w:tcPr>
          <w:p w14:paraId="1836C4DC" w14:textId="395080B2" w:rsidR="00AC22AB" w:rsidRPr="00570F5C" w:rsidRDefault="00AC22AB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812968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>(VU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082AF402" w14:textId="77777777" w:rsidR="00AC22AB" w:rsidRPr="00570F5C" w:rsidRDefault="00AC22AB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not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reported;</w:t>
            </w:r>
            <w:proofErr w:type="gramEnd"/>
          </w:p>
          <w:p w14:paraId="0F65179B" w14:textId="36E99F76" w:rsidR="009935B6" w:rsidRPr="00570F5C" w:rsidRDefault="00AC22AB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2C7882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lico predictions: </w:t>
            </w:r>
            <w:r w:rsidR="00AD5F7F" w:rsidRPr="00570F5C">
              <w:rPr>
                <w:rFonts w:ascii="Aptos" w:hAnsi="Aptos" w:cstheme="minorHAnsi"/>
                <w:sz w:val="18"/>
                <w:szCs w:val="18"/>
              </w:rPr>
              <w:t>deleterious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44760FD" w14:textId="618A04CF" w:rsidR="009935B6" w:rsidRPr="00570F5C" w:rsidRDefault="00AD5F7F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FE7AFB" w:rsidRPr="00AF7277" w14:paraId="1A0C295F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tcBorders>
              <w:top w:val="single" w:sz="4" w:space="0" w:color="000000" w:themeColor="text1"/>
            </w:tcBorders>
          </w:tcPr>
          <w:p w14:paraId="5BDB60A0" w14:textId="7ED671DF" w:rsidR="00FE7AFB" w:rsidRPr="00AF7277" w:rsidRDefault="00FE7AFB" w:rsidP="001C4AB5">
            <w:pPr>
              <w:rPr>
                <w:rFonts w:ascii="Aptos" w:eastAsia="Times New Roman" w:hAnsi="Aptos" w:cs="Calibri"/>
                <w:b w:val="0"/>
                <w:bCs w:val="0"/>
                <w:color w:val="000000"/>
                <w:sz w:val="18"/>
                <w:szCs w:val="18"/>
                <w14:ligatures w14:val="none"/>
              </w:rPr>
            </w:pPr>
            <w:r w:rsidRPr="00AF7277">
              <w:rPr>
                <w:rFonts w:ascii="Aptos" w:hAnsi="Aptos"/>
                <w:b w:val="0"/>
                <w:bCs w:val="0"/>
                <w:sz w:val="18"/>
                <w:szCs w:val="18"/>
              </w:rPr>
              <w:t>79</w:t>
            </w:r>
          </w:p>
        </w:tc>
        <w:tc>
          <w:tcPr>
            <w:tcW w:w="573" w:type="dxa"/>
            <w:tcBorders>
              <w:top w:val="single" w:sz="4" w:space="0" w:color="000000" w:themeColor="text1"/>
            </w:tcBorders>
          </w:tcPr>
          <w:p w14:paraId="0A16B9D0" w14:textId="03DB7539" w:rsidR="00FE7AFB" w:rsidRPr="00AF7277" w:rsidRDefault="00FE7AF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8"/>
                <w:szCs w:val="18"/>
                <w14:ligatures w14:val="none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6y, F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14:paraId="24E31251" w14:textId="152CACE7" w:rsidR="00FE7AFB" w:rsidRPr="00AF7277" w:rsidRDefault="00FE7AF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unexplained thrombocytopeni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36427848" w14:textId="613A7D13" w:rsidR="00FE7AFB" w:rsidRPr="00AF7277" w:rsidRDefault="00F3148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14:paraId="2F0D273E" w14:textId="0F133BF4" w:rsidR="00FE7AFB" w:rsidRPr="00AF7277" w:rsidRDefault="00F3148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949" w:type="dxa"/>
            <w:tcBorders>
              <w:top w:val="single" w:sz="4" w:space="0" w:color="000000" w:themeColor="text1"/>
            </w:tcBorders>
          </w:tcPr>
          <w:p w14:paraId="26A73B22" w14:textId="6DF1DF4D" w:rsidR="00FE7AFB" w:rsidRPr="00C315A1" w:rsidRDefault="00FE7AF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ACTN1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</w:tcPr>
          <w:p w14:paraId="7894575F" w14:textId="73106E74" w:rsidR="00FE7AFB" w:rsidRPr="00BE2357" w:rsidRDefault="00FE7AF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NM_001130004.</w:t>
            </w:r>
            <w:proofErr w:type="gramStart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1:c.</w:t>
            </w:r>
            <w:proofErr w:type="gramEnd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 xml:space="preserve">2200C&gt;A </w:t>
            </w:r>
            <w:proofErr w:type="gramStart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Gln734Lys), het</w:t>
            </w:r>
          </w:p>
        </w:tc>
        <w:tc>
          <w:tcPr>
            <w:tcW w:w="2227" w:type="dxa"/>
            <w:tcBorders>
              <w:top w:val="single" w:sz="4" w:space="0" w:color="000000" w:themeColor="text1"/>
            </w:tcBorders>
          </w:tcPr>
          <w:p w14:paraId="6DE8D769" w14:textId="52A77B7E" w:rsidR="00FE7AFB" w:rsidRPr="00AF7277" w:rsidRDefault="00FE7AF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Bleeding Disorder,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Platelet-Type, 15</w:t>
            </w:r>
            <w:r w:rsidR="00054F64">
              <w:rPr>
                <w:rFonts w:ascii="Aptos" w:hAnsi="Aptos"/>
                <w:color w:val="000000"/>
                <w:sz w:val="18"/>
                <w:szCs w:val="18"/>
              </w:rPr>
              <w:t>,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(AD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189CD9BF" w14:textId="20695068" w:rsidR="00FE7AFB" w:rsidRPr="00AF7277" w:rsidRDefault="005677D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VUS</w:t>
            </w:r>
          </w:p>
        </w:tc>
        <w:tc>
          <w:tcPr>
            <w:tcW w:w="907" w:type="dxa"/>
            <w:tcBorders>
              <w:top w:val="single" w:sz="4" w:space="0" w:color="000000" w:themeColor="text1"/>
            </w:tcBorders>
          </w:tcPr>
          <w:p w14:paraId="545A3EF1" w14:textId="548FFFBA" w:rsidR="00FE7AFB" w:rsidRPr="003B43A7" w:rsidRDefault="00C66DA1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</w:tcPr>
          <w:p w14:paraId="158DC12C" w14:textId="5B5F73FB" w:rsidR="005677D3" w:rsidRPr="00570F5C" w:rsidRDefault="005677D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2579802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>(VU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7A387F3C" w14:textId="53C0D6DC" w:rsidR="005677D3" w:rsidRPr="00570F5C" w:rsidRDefault="005677D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2C7882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252D7320" w14:textId="12325DE7" w:rsidR="00FE7AFB" w:rsidRPr="00570F5C" w:rsidRDefault="005677D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2C7882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deleterious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5BA668B7" w14:textId="65115CEB" w:rsidR="00FE7AFB" w:rsidRPr="00570F5C" w:rsidRDefault="00D80DE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AB37A9" w:rsidRPr="00AF7277" w14:paraId="139AD7B8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tcBorders>
              <w:top w:val="single" w:sz="4" w:space="0" w:color="000000" w:themeColor="text1"/>
            </w:tcBorders>
            <w:shd w:val="clear" w:color="auto" w:fill="auto"/>
          </w:tcPr>
          <w:p w14:paraId="0847A68D" w14:textId="058B4E3C" w:rsidR="00AB37A9" w:rsidRPr="00AF7277" w:rsidRDefault="00AB37A9" w:rsidP="001C4AB5">
            <w:pPr>
              <w:rPr>
                <w:rFonts w:ascii="Aptos" w:eastAsia="Times New Roman" w:hAnsi="Aptos" w:cs="Calibri"/>
                <w:b w:val="0"/>
                <w:bCs w:val="0"/>
                <w:color w:val="000000"/>
                <w:sz w:val="18"/>
                <w:szCs w:val="18"/>
                <w14:ligatures w14:val="none"/>
              </w:rPr>
            </w:pPr>
            <w:r w:rsidRPr="00AF7277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573" w:type="dxa"/>
            <w:tcBorders>
              <w:top w:val="single" w:sz="4" w:space="0" w:color="000000" w:themeColor="text1"/>
            </w:tcBorders>
            <w:shd w:val="clear" w:color="auto" w:fill="auto"/>
          </w:tcPr>
          <w:p w14:paraId="4C450181" w14:textId="77777777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16y, M</w:t>
            </w:r>
          </w:p>
          <w:p w14:paraId="3FCD11EA" w14:textId="0E578410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8"/>
                <w:szCs w:val="18"/>
                <w14:ligatures w14:val="none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ab/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9351BAB" w14:textId="5E4F71CD" w:rsidR="00AB37A9" w:rsidRPr="00AF7277" w:rsidRDefault="002C78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t</w:t>
            </w:r>
            <w:r w:rsidR="00AB37A9" w:rsidRPr="00AF7277">
              <w:rPr>
                <w:rFonts w:ascii="Aptos" w:hAnsi="Aptos" w:cstheme="minorHAnsi"/>
                <w:sz w:val="18"/>
                <w:szCs w:val="18"/>
              </w:rPr>
              <w:t>hrombocytopenia, leukopenia, family history of bleeding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5734AE9" w14:textId="09F2F05C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30D93AC" w14:textId="47FBA16F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9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6AE7352D" w14:textId="1B6CF904" w:rsidR="00AB37A9" w:rsidRPr="00C315A1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rFonts w:cstheme="minorHAnsi"/>
                <w:i/>
                <w:iCs/>
                <w:sz w:val="18"/>
                <w:szCs w:val="18"/>
              </w:rPr>
              <w:t>ANKRD26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  <w:shd w:val="clear" w:color="auto" w:fill="auto"/>
          </w:tcPr>
          <w:p w14:paraId="42EFFDC0" w14:textId="3E99D230" w:rsidR="00AB37A9" w:rsidRPr="00BE235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NM_014915.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2:c.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1444A&gt;G</w:t>
            </w:r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br/>
              <w:t>(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p.Met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482Val)</w:t>
            </w:r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br/>
              <w:t>het</w:t>
            </w:r>
          </w:p>
        </w:tc>
        <w:tc>
          <w:tcPr>
            <w:tcW w:w="22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0BE69914" w14:textId="226B588C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Thrombocytopenia 2</w:t>
            </w:r>
            <w:r w:rsidR="00467054">
              <w:rPr>
                <w:rFonts w:ascii="Aptos" w:hAnsi="Aptos" w:cstheme="minorHAnsi"/>
                <w:sz w:val="18"/>
                <w:szCs w:val="18"/>
              </w:rPr>
              <w:t>,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(AD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</w:tcPr>
          <w:p w14:paraId="288B3E14" w14:textId="50FC4904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VUS</w:t>
            </w:r>
          </w:p>
        </w:tc>
        <w:tc>
          <w:tcPr>
            <w:tcW w:w="907" w:type="dxa"/>
            <w:tcBorders>
              <w:top w:val="single" w:sz="4" w:space="0" w:color="000000" w:themeColor="text1"/>
            </w:tcBorders>
            <w:shd w:val="clear" w:color="auto" w:fill="auto"/>
          </w:tcPr>
          <w:p w14:paraId="00D94662" w14:textId="7989F13F" w:rsidR="00AB37A9" w:rsidRPr="003B43A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Style w:val="CommentReference"/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  <w:shd w:val="clear" w:color="auto" w:fill="auto"/>
          </w:tcPr>
          <w:p w14:paraId="3BF8F313" w14:textId="77777777" w:rsidR="00AB37A9" w:rsidRPr="00570F5C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: 2573893 (VU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5891FD09" w14:textId="77777777" w:rsidR="00AB37A9" w:rsidRPr="00570F5C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36%;</w:t>
            </w:r>
            <w:proofErr w:type="gramEnd"/>
          </w:p>
          <w:p w14:paraId="73A53A01" w14:textId="77777777" w:rsidR="00AB37A9" w:rsidRPr="00570F5C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max (European-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non Finnish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80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2A6DCB29" w14:textId="365B94B4" w:rsidR="00AB37A9" w:rsidRPr="00570F5C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B16458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no impact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117A828" w14:textId="6CDB554E" w:rsidR="00AB37A9" w:rsidRPr="00570F5C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905C5E" w:rsidRPr="00AF7277" w14:paraId="3AE281A2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tcBorders>
              <w:top w:val="single" w:sz="4" w:space="0" w:color="000000" w:themeColor="text1"/>
            </w:tcBorders>
          </w:tcPr>
          <w:p w14:paraId="2D2D8078" w14:textId="1A42574E" w:rsidR="00905C5E" w:rsidRPr="00AF7277" w:rsidRDefault="00905C5E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F00B78">
              <w:rPr>
                <w:rFonts w:ascii="Aptos" w:eastAsia="Times New Roman" w:hAnsi="Aptos" w:cs="Calibri"/>
                <w:b w:val="0"/>
                <w:bCs w:val="0"/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73" w:type="dxa"/>
            <w:tcBorders>
              <w:top w:val="single" w:sz="4" w:space="0" w:color="000000" w:themeColor="text1"/>
            </w:tcBorders>
          </w:tcPr>
          <w:p w14:paraId="45A63417" w14:textId="1230CD11" w:rsidR="00905C5E" w:rsidRPr="00AF7277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F00B78">
              <w:rPr>
                <w:rFonts w:ascii="Aptos" w:eastAsia="Times New Roman" w:hAnsi="Aptos" w:cs="Calibri"/>
                <w:color w:val="000000"/>
                <w:sz w:val="18"/>
                <w:szCs w:val="18"/>
                <w14:ligatures w14:val="none"/>
              </w:rPr>
              <w:t>38y, F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14:paraId="14292E8D" w14:textId="17BCE79A" w:rsidR="00905C5E" w:rsidRPr="00AF7277" w:rsidRDefault="00B1645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gramStart"/>
            <w:r>
              <w:rPr>
                <w:rFonts w:ascii="Aptos" w:hAnsi="Aptos" w:cstheme="minorHAnsi"/>
                <w:sz w:val="18"/>
                <w:szCs w:val="18"/>
              </w:rPr>
              <w:t>e</w:t>
            </w:r>
            <w:r w:rsidR="00905C5E" w:rsidRPr="00AF7277">
              <w:rPr>
                <w:rFonts w:ascii="Aptos" w:hAnsi="Aptos" w:cstheme="minorHAnsi"/>
                <w:sz w:val="18"/>
                <w:szCs w:val="18"/>
              </w:rPr>
              <w:t>asy</w:t>
            </w:r>
            <w:proofErr w:type="gramEnd"/>
            <w:r w:rsidR="00905C5E" w:rsidRPr="00AF7277">
              <w:rPr>
                <w:rFonts w:ascii="Aptos" w:hAnsi="Aptos" w:cstheme="minorHAnsi"/>
                <w:sz w:val="18"/>
                <w:szCs w:val="18"/>
              </w:rPr>
              <w:t xml:space="preserve"> bruising, menorrhagi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0AEB82AF" w14:textId="77777777" w:rsidR="00905C5E" w:rsidRPr="00AF7277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226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14:paraId="0801348A" w14:textId="77777777" w:rsidR="00905C5E" w:rsidRPr="00AF7277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Normal CBC, PTT, thrombin time, von Willebrand 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lastRenderedPageBreak/>
              <w:t>studies, factor VIII</w:t>
            </w:r>
          </w:p>
        </w:tc>
        <w:tc>
          <w:tcPr>
            <w:tcW w:w="949" w:type="dxa"/>
            <w:tcBorders>
              <w:top w:val="single" w:sz="4" w:space="0" w:color="000000" w:themeColor="text1"/>
            </w:tcBorders>
          </w:tcPr>
          <w:p w14:paraId="3149581E" w14:textId="77777777" w:rsidR="00905C5E" w:rsidRPr="00C315A1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rFonts w:cstheme="minorHAnsi"/>
                <w:i/>
                <w:iCs/>
                <w:sz w:val="18"/>
                <w:szCs w:val="18"/>
              </w:rPr>
              <w:lastRenderedPageBreak/>
              <w:t>ANO6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</w:tcPr>
          <w:p w14:paraId="65C64366" w14:textId="77777777" w:rsidR="00905C5E" w:rsidRPr="00BE2357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NM_001025356.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2:c.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 xml:space="preserve">1903C&gt;T 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Arg635*), het</w:t>
            </w:r>
          </w:p>
        </w:tc>
        <w:tc>
          <w:tcPr>
            <w:tcW w:w="2227" w:type="dxa"/>
            <w:tcBorders>
              <w:top w:val="single" w:sz="4" w:space="0" w:color="000000" w:themeColor="text1"/>
            </w:tcBorders>
          </w:tcPr>
          <w:p w14:paraId="02148B5B" w14:textId="0B30CAC1" w:rsidR="00905C5E" w:rsidRPr="00AF7277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Scott Syndrome</w:t>
            </w:r>
            <w:r w:rsidR="00467054">
              <w:rPr>
                <w:rFonts w:ascii="Aptos" w:hAnsi="Aptos" w:cstheme="minorHAnsi"/>
                <w:sz w:val="18"/>
                <w:szCs w:val="18"/>
              </w:rPr>
              <w:t>,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(AR)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6932D9BA" w14:textId="77777777" w:rsidR="00905C5E" w:rsidRPr="00AF7277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Path</w:t>
            </w:r>
          </w:p>
        </w:tc>
        <w:tc>
          <w:tcPr>
            <w:tcW w:w="907" w:type="dxa"/>
            <w:tcBorders>
              <w:top w:val="single" w:sz="4" w:space="0" w:color="000000" w:themeColor="text1"/>
            </w:tcBorders>
          </w:tcPr>
          <w:p w14:paraId="5ED7B333" w14:textId="77777777" w:rsidR="00905C5E" w:rsidRPr="003B43A7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tcBorders>
              <w:top w:val="single" w:sz="4" w:space="0" w:color="000000" w:themeColor="text1"/>
            </w:tcBorders>
          </w:tcPr>
          <w:p w14:paraId="14029B53" w14:textId="457C35CB" w:rsidR="00905C5E" w:rsidRPr="00570F5C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B16458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430D72EE" w14:textId="351AD03B" w:rsidR="00905C5E" w:rsidRPr="00570F5C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B16458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75FEDBA4" w14:textId="54B15092" w:rsidR="00905C5E" w:rsidRPr="00570F5C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B16458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loss of function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4D3D11D9" w14:textId="77777777" w:rsidR="00905C5E" w:rsidRPr="00570F5C" w:rsidRDefault="00905C5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F00B78" w:rsidRPr="00AF7277" w14:paraId="48DB23F8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1E93E87D" w14:textId="77777777" w:rsidR="00F00B78" w:rsidRPr="00AF7277" w:rsidRDefault="00F00B78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573" w:type="dxa"/>
            <w:shd w:val="clear" w:color="auto" w:fill="auto"/>
          </w:tcPr>
          <w:p w14:paraId="2B4AC593" w14:textId="77777777" w:rsidR="00F00B78" w:rsidRPr="00AF7277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20y, F</w:t>
            </w:r>
          </w:p>
        </w:tc>
        <w:tc>
          <w:tcPr>
            <w:tcW w:w="1440" w:type="dxa"/>
            <w:shd w:val="clear" w:color="auto" w:fill="auto"/>
          </w:tcPr>
          <w:p w14:paraId="6E8A5AC9" w14:textId="374DD8CA" w:rsidR="00F00B78" w:rsidRPr="00AF7277" w:rsidRDefault="00B1645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r</w:t>
            </w:r>
            <w:r w:rsidR="00F00B78" w:rsidRPr="00AF7277">
              <w:rPr>
                <w:rFonts w:ascii="Aptos" w:hAnsi="Aptos" w:cstheme="minorHAnsi"/>
                <w:sz w:val="18"/>
                <w:szCs w:val="18"/>
              </w:rPr>
              <w:t>ecurrent epistaxis, heavy menses</w:t>
            </w:r>
          </w:p>
        </w:tc>
        <w:tc>
          <w:tcPr>
            <w:tcW w:w="720" w:type="dxa"/>
            <w:shd w:val="clear" w:color="auto" w:fill="auto"/>
          </w:tcPr>
          <w:p w14:paraId="4CC9CEAC" w14:textId="77777777" w:rsidR="00F00B78" w:rsidRPr="00AF7277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266</w:t>
            </w:r>
          </w:p>
        </w:tc>
        <w:tc>
          <w:tcPr>
            <w:tcW w:w="1350" w:type="dxa"/>
            <w:shd w:val="clear" w:color="auto" w:fill="auto"/>
          </w:tcPr>
          <w:p w14:paraId="750A8DD9" w14:textId="77777777" w:rsidR="00F00B78" w:rsidRPr="00AF7277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ormal CBC, PT, PTT, fibrinogen, von Willebrand studies, and platelet function tests</w:t>
            </w:r>
          </w:p>
        </w:tc>
        <w:tc>
          <w:tcPr>
            <w:tcW w:w="949" w:type="dxa"/>
            <w:shd w:val="clear" w:color="auto" w:fill="auto"/>
          </w:tcPr>
          <w:p w14:paraId="30F0B738" w14:textId="77777777" w:rsidR="00F00B78" w:rsidRPr="00C315A1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rFonts w:cstheme="minorHAnsi"/>
                <w:i/>
                <w:iCs/>
                <w:sz w:val="18"/>
                <w:szCs w:val="18"/>
              </w:rPr>
              <w:t>ANO6</w:t>
            </w:r>
          </w:p>
        </w:tc>
        <w:tc>
          <w:tcPr>
            <w:tcW w:w="2062" w:type="dxa"/>
            <w:shd w:val="clear" w:color="auto" w:fill="auto"/>
          </w:tcPr>
          <w:p w14:paraId="1DB19CB6" w14:textId="77777777" w:rsidR="00F00B78" w:rsidRPr="00BE2357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NM_001204803.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1:c.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 xml:space="preserve">2055_2056del 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Phe685Leufs*2), het</w:t>
            </w:r>
          </w:p>
        </w:tc>
        <w:tc>
          <w:tcPr>
            <w:tcW w:w="2227" w:type="dxa"/>
            <w:shd w:val="clear" w:color="auto" w:fill="auto"/>
          </w:tcPr>
          <w:p w14:paraId="41D5C2E4" w14:textId="69DF040F" w:rsidR="00F00B78" w:rsidRPr="00AF7277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Scott Syndrome</w:t>
            </w:r>
            <w:r w:rsidR="00467054">
              <w:rPr>
                <w:rFonts w:ascii="Aptos" w:hAnsi="Aptos" w:cstheme="minorHAnsi"/>
                <w:sz w:val="18"/>
                <w:szCs w:val="18"/>
              </w:rPr>
              <w:t>,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(AR)</w:t>
            </w:r>
          </w:p>
        </w:tc>
        <w:tc>
          <w:tcPr>
            <w:tcW w:w="990" w:type="dxa"/>
            <w:shd w:val="clear" w:color="auto" w:fill="auto"/>
          </w:tcPr>
          <w:p w14:paraId="40A27753" w14:textId="77777777" w:rsidR="00F00B78" w:rsidRPr="00AF7277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Path</w:t>
            </w:r>
          </w:p>
        </w:tc>
        <w:tc>
          <w:tcPr>
            <w:tcW w:w="907" w:type="dxa"/>
            <w:shd w:val="clear" w:color="auto" w:fill="auto"/>
          </w:tcPr>
          <w:p w14:paraId="33C88478" w14:textId="77777777" w:rsidR="00F00B78" w:rsidRPr="003B43A7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shd w:val="clear" w:color="auto" w:fill="auto"/>
          </w:tcPr>
          <w:p w14:paraId="2E8EB6DA" w14:textId="41314A3B" w:rsidR="00F00B78" w:rsidRPr="00570F5C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B16458">
              <w:rPr>
                <w:rFonts w:ascii="Aptos" w:hAnsi="Aptos" w:cstheme="minorHAnsi"/>
                <w:sz w:val="18"/>
                <w:szCs w:val="18"/>
              </w:rPr>
              <w:t>N</w:t>
            </w:r>
            <w:r w:rsidR="00CC2BDB">
              <w:rPr>
                <w:rFonts w:ascii="Aptos" w:hAnsi="Aptos" w:cstheme="minorHAnsi"/>
                <w:sz w:val="18"/>
                <w:szCs w:val="18"/>
              </w:rPr>
              <w:t>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34099912" w14:textId="77777777" w:rsidR="00F00B78" w:rsidRPr="00570F5C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25%;</w:t>
            </w:r>
            <w:proofErr w:type="gramEnd"/>
          </w:p>
          <w:p w14:paraId="6F421324" w14:textId="77777777" w:rsidR="00F00B78" w:rsidRPr="00570F5C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max (European-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non Finnish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54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54E5307B" w14:textId="5DF46A63" w:rsidR="00F00B78" w:rsidRPr="00570F5C" w:rsidRDefault="00B1645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Prediction</w:t>
            </w:r>
            <w:proofErr w:type="gramStart"/>
            <w:r w:rsidR="00F00B78" w:rsidRPr="00570F5C">
              <w:rPr>
                <w:rFonts w:ascii="Aptos" w:hAnsi="Aptos" w:cstheme="minorHAnsi"/>
                <w:sz w:val="18"/>
                <w:szCs w:val="18"/>
              </w:rPr>
              <w:t>:  loss</w:t>
            </w:r>
            <w:proofErr w:type="gramEnd"/>
            <w:r w:rsidR="00F00B78" w:rsidRPr="00570F5C">
              <w:rPr>
                <w:rFonts w:ascii="Aptos" w:hAnsi="Aptos" w:cstheme="minorHAnsi"/>
                <w:sz w:val="18"/>
                <w:szCs w:val="18"/>
              </w:rPr>
              <w:t xml:space="preserve"> of function</w:t>
            </w:r>
          </w:p>
        </w:tc>
        <w:tc>
          <w:tcPr>
            <w:tcW w:w="990" w:type="dxa"/>
            <w:shd w:val="clear" w:color="auto" w:fill="auto"/>
          </w:tcPr>
          <w:p w14:paraId="7781C7CE" w14:textId="77777777" w:rsidR="00F00B78" w:rsidRPr="00570F5C" w:rsidRDefault="00F00B78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232223" w:rsidRPr="00AF7277" w14:paraId="1B0D124E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72C79EE5" w14:textId="11E12AE6" w:rsidR="00232223" w:rsidRPr="00AF7277" w:rsidRDefault="00232223" w:rsidP="001C4AB5">
            <w:pPr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73" w:type="dxa"/>
          </w:tcPr>
          <w:p w14:paraId="6F27AE1A" w14:textId="06376265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18y, M</w:t>
            </w:r>
          </w:p>
        </w:tc>
        <w:tc>
          <w:tcPr>
            <w:tcW w:w="1440" w:type="dxa"/>
          </w:tcPr>
          <w:p w14:paraId="604EFF79" w14:textId="15C66FF2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unexplained thrombocytopenia</w:t>
            </w:r>
          </w:p>
        </w:tc>
        <w:tc>
          <w:tcPr>
            <w:tcW w:w="720" w:type="dxa"/>
          </w:tcPr>
          <w:p w14:paraId="51ABB1AD" w14:textId="14A49A98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 </w:t>
            </w:r>
            <w:r w:rsidR="00845556" w:rsidRPr="00AF7277"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42CC2931" w14:textId="5D324D88" w:rsidR="00232223" w:rsidRPr="00AF7277" w:rsidRDefault="00845556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949" w:type="dxa"/>
          </w:tcPr>
          <w:p w14:paraId="2D55137F" w14:textId="21E8C2CF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FLNA</w:t>
            </w:r>
          </w:p>
        </w:tc>
        <w:tc>
          <w:tcPr>
            <w:tcW w:w="2062" w:type="dxa"/>
          </w:tcPr>
          <w:p w14:paraId="33D9A8AF" w14:textId="7AF39F66" w:rsidR="00232223" w:rsidRPr="00AF7277" w:rsidRDefault="0055780A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55780A">
              <w:rPr>
                <w:rFonts w:ascii="Aptos" w:hAnsi="Aptos"/>
                <w:color w:val="000000"/>
                <w:sz w:val="18"/>
                <w:szCs w:val="18"/>
              </w:rPr>
              <w:t>NM_001456.</w:t>
            </w:r>
            <w:proofErr w:type="gramStart"/>
            <w:r w:rsidRPr="0055780A">
              <w:rPr>
                <w:rFonts w:ascii="Aptos" w:hAnsi="Aptos"/>
                <w:color w:val="000000"/>
                <w:sz w:val="18"/>
                <w:szCs w:val="18"/>
              </w:rPr>
              <w:t>4:c.</w:t>
            </w:r>
            <w:proofErr w:type="gramEnd"/>
            <w:r w:rsidRPr="0055780A">
              <w:rPr>
                <w:rFonts w:ascii="Aptos" w:hAnsi="Aptos"/>
                <w:color w:val="000000"/>
                <w:sz w:val="18"/>
                <w:szCs w:val="18"/>
              </w:rPr>
              <w:t xml:space="preserve">6752T&gt;C </w:t>
            </w:r>
            <w:proofErr w:type="gramStart"/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>p.(</w:t>
            </w:r>
            <w:proofErr w:type="gramEnd"/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>Phe225</w:t>
            </w:r>
            <w:r>
              <w:rPr>
                <w:rFonts w:ascii="Aptos" w:hAnsi="Aptos"/>
                <w:color w:val="000000"/>
                <w:sz w:val="18"/>
                <w:szCs w:val="18"/>
              </w:rPr>
              <w:t>1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>Ser), hemi</w:t>
            </w:r>
          </w:p>
        </w:tc>
        <w:tc>
          <w:tcPr>
            <w:tcW w:w="2227" w:type="dxa"/>
          </w:tcPr>
          <w:p w14:paraId="4029083B" w14:textId="2BABAB43" w:rsidR="00232223" w:rsidRPr="00AF7277" w:rsidRDefault="003953F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Thrombocytopenia with periventricular nodular heterotopia</w:t>
            </w:r>
            <w:r w:rsidR="00467054">
              <w:rPr>
                <w:rFonts w:ascii="Aptos" w:hAnsi="Aptos" w:cstheme="minorHAnsi"/>
                <w:sz w:val="18"/>
                <w:szCs w:val="18"/>
              </w:rPr>
              <w:t>,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(XL)</w:t>
            </w:r>
          </w:p>
        </w:tc>
        <w:tc>
          <w:tcPr>
            <w:tcW w:w="990" w:type="dxa"/>
          </w:tcPr>
          <w:p w14:paraId="012DA44B" w14:textId="436414ED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07" w:type="dxa"/>
          </w:tcPr>
          <w:p w14:paraId="4F047117" w14:textId="00118661" w:rsidR="00232223" w:rsidRPr="003B43A7" w:rsidRDefault="00157B3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hyperlink r:id="rId11" w:tgtFrame="main" w:history="1">
              <w:r w:rsidRPr="003B43A7">
                <w:rPr>
                  <w:rStyle w:val="Hyperlink"/>
                  <w:rFonts w:ascii="Aptos" w:hAnsi="Aptos" w:cstheme="minorHAnsi"/>
                  <w:color w:val="auto"/>
                  <w:sz w:val="18"/>
                  <w:szCs w:val="18"/>
                  <w:u w:val="none"/>
                </w:rPr>
                <w:t>31064749</w:t>
              </w:r>
            </w:hyperlink>
          </w:p>
        </w:tc>
        <w:tc>
          <w:tcPr>
            <w:tcW w:w="2062" w:type="dxa"/>
          </w:tcPr>
          <w:p w14:paraId="40C6DCA1" w14:textId="77777777" w:rsidR="00A7190A" w:rsidRPr="00A7190A" w:rsidRDefault="00A7190A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7190A">
              <w:rPr>
                <w:rFonts w:ascii="Aptos" w:hAnsi="Aptos" w:cstheme="minorHAnsi"/>
                <w:sz w:val="18"/>
                <w:szCs w:val="18"/>
              </w:rPr>
              <w:t>ClinVar: 577159 (Uncertain)</w:t>
            </w:r>
          </w:p>
          <w:p w14:paraId="442A8216" w14:textId="5FFE1E24" w:rsidR="00A7190A" w:rsidRPr="00A7190A" w:rsidRDefault="00EB589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all</w:t>
            </w:r>
            <w:r w:rsidR="00A7190A" w:rsidRPr="00A7190A">
              <w:rPr>
                <w:rFonts w:ascii="Aptos" w:hAnsi="Aptos" w:cstheme="minorHAnsi"/>
                <w:sz w:val="18"/>
                <w:szCs w:val="18"/>
              </w:rPr>
              <w:t>: 0.00</w:t>
            </w:r>
            <w:r w:rsidR="00E72C53" w:rsidRPr="00570F5C">
              <w:rPr>
                <w:rFonts w:ascii="Aptos" w:hAnsi="Aptos" w:cstheme="minorHAnsi"/>
                <w:sz w:val="18"/>
                <w:szCs w:val="18"/>
              </w:rPr>
              <w:t>06</w:t>
            </w:r>
            <w:r w:rsidR="00A7190A" w:rsidRPr="00A7190A">
              <w:rPr>
                <w:rFonts w:ascii="Aptos" w:hAnsi="Aptos" w:cstheme="minorHAnsi"/>
                <w:sz w:val="18"/>
                <w:szCs w:val="18"/>
              </w:rPr>
              <w:t>%</w:t>
            </w:r>
          </w:p>
          <w:p w14:paraId="2DCD5AE3" w14:textId="514A5ABA" w:rsidR="00A7190A" w:rsidRPr="00A7190A" w:rsidRDefault="00EB589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max</w:t>
            </w:r>
            <w:r w:rsidR="00A7190A" w:rsidRPr="00A7190A">
              <w:rPr>
                <w:rFonts w:ascii="Aptos" w:hAnsi="Aptos" w:cstheme="minorHAnsi"/>
                <w:sz w:val="18"/>
                <w:szCs w:val="18"/>
              </w:rPr>
              <w:t xml:space="preserve"> (European (Non-Finnish)): 0.001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2</w:t>
            </w:r>
            <w:r w:rsidR="00A7190A" w:rsidRPr="00A7190A">
              <w:rPr>
                <w:rFonts w:ascii="Aptos" w:hAnsi="Aptos" w:cstheme="minorHAnsi"/>
                <w:sz w:val="18"/>
                <w:szCs w:val="18"/>
              </w:rPr>
              <w:t>%</w:t>
            </w:r>
          </w:p>
          <w:p w14:paraId="787360C3" w14:textId="7F483653" w:rsidR="00232223" w:rsidRPr="00570F5C" w:rsidRDefault="00A7190A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In</w:t>
            </w:r>
            <w:r w:rsidR="00EB3CF5"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  <w:r w:rsidR="000963F3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</w:t>
            </w:r>
            <w:r w:rsidR="0075618B" w:rsidRPr="00570F5C">
              <w:rPr>
                <w:rFonts w:ascii="Aptos" w:hAnsi="Aptos" w:cstheme="minorHAnsi"/>
                <w:sz w:val="18"/>
                <w:szCs w:val="18"/>
              </w:rPr>
              <w:t xml:space="preserve"> prediction</w:t>
            </w:r>
            <w:r w:rsidR="000963F3">
              <w:rPr>
                <w:rFonts w:ascii="Aptos" w:hAnsi="Aptos" w:cstheme="minorHAnsi"/>
                <w:sz w:val="18"/>
                <w:szCs w:val="18"/>
              </w:rPr>
              <w:t>s</w:t>
            </w:r>
            <w:r w:rsidR="0075618B" w:rsidRPr="00570F5C">
              <w:rPr>
                <w:rFonts w:ascii="Aptos" w:hAnsi="Aptos" w:cstheme="minorHAnsi"/>
                <w:sz w:val="18"/>
                <w:szCs w:val="18"/>
              </w:rPr>
              <w:t>:</w:t>
            </w:r>
            <w:r w:rsidR="00307F3C"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  <w:r w:rsidR="0075618B" w:rsidRPr="00570F5C">
              <w:rPr>
                <w:rFonts w:ascii="Aptos" w:hAnsi="Aptos" w:cstheme="minorHAnsi"/>
                <w:sz w:val="18"/>
                <w:szCs w:val="18"/>
              </w:rPr>
              <w:t>deleterious</w:t>
            </w:r>
          </w:p>
        </w:tc>
        <w:tc>
          <w:tcPr>
            <w:tcW w:w="990" w:type="dxa"/>
          </w:tcPr>
          <w:p w14:paraId="7D54033C" w14:textId="72EDB1BC" w:rsidR="00232223" w:rsidRPr="00570F5C" w:rsidRDefault="00307F3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B0026E" w:rsidRPr="00AF7277" w14:paraId="2BF5E911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00DD3A36" w14:textId="3694E86F" w:rsidR="00B0026E" w:rsidRPr="00AF7277" w:rsidRDefault="00B0026E" w:rsidP="001C4AB5">
            <w:pPr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sz w:val="18"/>
                <w:szCs w:val="18"/>
              </w:rPr>
              <w:t>80</w:t>
            </w:r>
          </w:p>
        </w:tc>
        <w:tc>
          <w:tcPr>
            <w:tcW w:w="573" w:type="dxa"/>
            <w:shd w:val="clear" w:color="auto" w:fill="auto"/>
          </w:tcPr>
          <w:p w14:paraId="420EE1E3" w14:textId="09A5C5BE" w:rsidR="00B0026E" w:rsidRPr="00AF7277" w:rsidRDefault="00B0026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38y, F</w:t>
            </w:r>
          </w:p>
        </w:tc>
        <w:tc>
          <w:tcPr>
            <w:tcW w:w="1440" w:type="dxa"/>
            <w:shd w:val="clear" w:color="auto" w:fill="auto"/>
          </w:tcPr>
          <w:p w14:paraId="4FFCAB1D" w14:textId="379FAE37" w:rsidR="00B0026E" w:rsidRPr="00AF7277" w:rsidRDefault="00B0026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macrothrombocytopenia</w:t>
            </w:r>
          </w:p>
        </w:tc>
        <w:tc>
          <w:tcPr>
            <w:tcW w:w="720" w:type="dxa"/>
            <w:shd w:val="clear" w:color="auto" w:fill="auto"/>
          </w:tcPr>
          <w:p w14:paraId="2B3D6130" w14:textId="17BB694E" w:rsidR="00B0026E" w:rsidRPr="00AF7277" w:rsidRDefault="0064360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6CC62642" w14:textId="6A8F00C3" w:rsidR="00B0026E" w:rsidRPr="00AF7277" w:rsidRDefault="0064360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949" w:type="dxa"/>
            <w:shd w:val="clear" w:color="auto" w:fill="auto"/>
          </w:tcPr>
          <w:p w14:paraId="08B6982F" w14:textId="03EB438F" w:rsidR="00B0026E" w:rsidRPr="00C315A1" w:rsidRDefault="00B0026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FYB1</w:t>
            </w:r>
          </w:p>
        </w:tc>
        <w:tc>
          <w:tcPr>
            <w:tcW w:w="2062" w:type="dxa"/>
            <w:shd w:val="clear" w:color="auto" w:fill="auto"/>
          </w:tcPr>
          <w:p w14:paraId="5FF8ED42" w14:textId="738B74AD" w:rsidR="00B0026E" w:rsidRPr="00BE2357" w:rsidRDefault="00B0026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NM_001243093.</w:t>
            </w:r>
            <w:proofErr w:type="gramStart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1:c.</w:t>
            </w:r>
            <w:proofErr w:type="gramEnd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 xml:space="preserve">53dup </w:t>
            </w:r>
            <w:proofErr w:type="gramStart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Asn19GlnfsTer10), het</w:t>
            </w:r>
          </w:p>
        </w:tc>
        <w:tc>
          <w:tcPr>
            <w:tcW w:w="2227" w:type="dxa"/>
            <w:shd w:val="clear" w:color="auto" w:fill="auto"/>
          </w:tcPr>
          <w:p w14:paraId="4E7F1CE3" w14:textId="73D5EDD2" w:rsidR="00D9237B" w:rsidRPr="00AF7277" w:rsidRDefault="00A20867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Thrombocytopenia</w:t>
            </w:r>
            <w:r w:rsidR="00D9237B"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3</w:t>
            </w:r>
            <w:r w:rsidR="00467054">
              <w:rPr>
                <w:rFonts w:ascii="Aptos" w:hAnsi="Aptos"/>
                <w:color w:val="000000"/>
                <w:sz w:val="18"/>
                <w:szCs w:val="18"/>
              </w:rPr>
              <w:t>,</w:t>
            </w:r>
            <w:r w:rsidR="00D9237B"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(AR)</w:t>
            </w:r>
          </w:p>
          <w:p w14:paraId="6BB2E0EE" w14:textId="1C9DD077" w:rsidR="00B0026E" w:rsidRPr="00AF7277" w:rsidRDefault="00B0026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486BF023" w14:textId="236874A4" w:rsidR="00B0026E" w:rsidRPr="00AF7277" w:rsidRDefault="00DF1A0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LP</w:t>
            </w:r>
          </w:p>
        </w:tc>
        <w:tc>
          <w:tcPr>
            <w:tcW w:w="907" w:type="dxa"/>
            <w:shd w:val="clear" w:color="auto" w:fill="auto"/>
          </w:tcPr>
          <w:p w14:paraId="6FE85B49" w14:textId="46C854D4" w:rsidR="00B0026E" w:rsidRPr="003B43A7" w:rsidRDefault="00DF1A0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shd w:val="clear" w:color="auto" w:fill="auto"/>
          </w:tcPr>
          <w:p w14:paraId="1A456D66" w14:textId="021F212C" w:rsidR="001E556C" w:rsidRPr="00A7190A" w:rsidRDefault="001E556C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7190A">
              <w:rPr>
                <w:rFonts w:ascii="Aptos" w:hAnsi="Aptos" w:cstheme="minorHAnsi"/>
                <w:sz w:val="18"/>
                <w:szCs w:val="18"/>
              </w:rPr>
              <w:t xml:space="preserve">ClinVar: </w:t>
            </w:r>
            <w:proofErr w:type="gramStart"/>
            <w:r w:rsidR="000963F3">
              <w:rPr>
                <w:rFonts w:ascii="Aptos" w:hAnsi="Aptos" w:cstheme="minorHAnsi"/>
                <w:sz w:val="18"/>
                <w:szCs w:val="18"/>
              </w:rPr>
              <w:t>NA;</w:t>
            </w:r>
            <w:proofErr w:type="gramEnd"/>
          </w:p>
          <w:p w14:paraId="5535BFF5" w14:textId="3B070999" w:rsidR="001E556C" w:rsidRPr="00A7190A" w:rsidRDefault="001E556C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all</w:t>
            </w:r>
            <w:r w:rsidRPr="00A7190A">
              <w:rPr>
                <w:rFonts w:ascii="Aptos" w:hAnsi="Aptos" w:cstheme="minorHAnsi"/>
                <w:sz w:val="18"/>
                <w:szCs w:val="18"/>
              </w:rPr>
              <w:t>: 0.00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0</w:t>
            </w:r>
            <w:r w:rsidR="003C6FCB" w:rsidRPr="00570F5C">
              <w:rPr>
                <w:rFonts w:ascii="Aptos" w:hAnsi="Aptos" w:cstheme="minorHAnsi"/>
                <w:sz w:val="18"/>
                <w:szCs w:val="18"/>
              </w:rPr>
              <w:t>4</w:t>
            </w:r>
            <w:r w:rsidRPr="00A7190A">
              <w:rPr>
                <w:rFonts w:ascii="Aptos" w:hAnsi="Aptos" w:cstheme="minorHAnsi"/>
                <w:sz w:val="18"/>
                <w:szCs w:val="18"/>
              </w:rPr>
              <w:t>%</w:t>
            </w:r>
          </w:p>
          <w:p w14:paraId="0A120EAC" w14:textId="6E2759BE" w:rsidR="001E556C" w:rsidRPr="00A7190A" w:rsidRDefault="001E556C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max</w:t>
            </w:r>
            <w:r w:rsidRPr="00A7190A">
              <w:rPr>
                <w:rFonts w:ascii="Aptos" w:hAnsi="Aptos" w:cstheme="minorHAnsi"/>
                <w:sz w:val="18"/>
                <w:szCs w:val="18"/>
              </w:rPr>
              <w:t xml:space="preserve"> (European (Non-Finnish)): 0.00</w:t>
            </w:r>
            <w:r w:rsidR="003C6FCB" w:rsidRPr="00570F5C">
              <w:rPr>
                <w:rFonts w:ascii="Aptos" w:hAnsi="Aptos" w:cstheme="minorHAnsi"/>
                <w:sz w:val="18"/>
                <w:szCs w:val="18"/>
              </w:rPr>
              <w:t>09</w:t>
            </w:r>
            <w:r w:rsidRPr="00A7190A">
              <w:rPr>
                <w:rFonts w:ascii="Aptos" w:hAnsi="Aptos" w:cstheme="minorHAnsi"/>
                <w:sz w:val="18"/>
                <w:szCs w:val="18"/>
              </w:rPr>
              <w:t>%</w:t>
            </w:r>
          </w:p>
          <w:p w14:paraId="4002E0ED" w14:textId="6FB69D02" w:rsidR="00B0026E" w:rsidRPr="00570F5C" w:rsidRDefault="000963F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P</w:t>
            </w:r>
            <w:r w:rsidR="001E556C" w:rsidRPr="00570F5C">
              <w:rPr>
                <w:rFonts w:ascii="Aptos" w:hAnsi="Aptos" w:cstheme="minorHAnsi"/>
                <w:sz w:val="18"/>
                <w:szCs w:val="18"/>
              </w:rPr>
              <w:t xml:space="preserve">rediction: </w:t>
            </w:r>
            <w:r w:rsidR="00643609" w:rsidRPr="00570F5C">
              <w:rPr>
                <w:rFonts w:ascii="Aptos" w:hAnsi="Aptos" w:cstheme="minorHAnsi"/>
                <w:sz w:val="18"/>
                <w:szCs w:val="18"/>
              </w:rPr>
              <w:t>loss of function</w:t>
            </w:r>
          </w:p>
        </w:tc>
        <w:tc>
          <w:tcPr>
            <w:tcW w:w="990" w:type="dxa"/>
            <w:shd w:val="clear" w:color="auto" w:fill="auto"/>
          </w:tcPr>
          <w:p w14:paraId="497BC308" w14:textId="1E7BDAF5" w:rsidR="00B0026E" w:rsidRPr="00570F5C" w:rsidRDefault="00DF1A0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232223" w:rsidRPr="00AF7277" w14:paraId="26F74E83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651A8DBD" w14:textId="5C36BB7C" w:rsidR="00232223" w:rsidRPr="00AF7277" w:rsidRDefault="00232223" w:rsidP="001C4AB5">
            <w:pPr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73" w:type="dxa"/>
          </w:tcPr>
          <w:p w14:paraId="46BC8977" w14:textId="3AC35904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5m, M</w:t>
            </w:r>
          </w:p>
        </w:tc>
        <w:tc>
          <w:tcPr>
            <w:tcW w:w="1440" w:type="dxa"/>
          </w:tcPr>
          <w:p w14:paraId="49F27318" w14:textId="733AC78A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a history of unexplained thrombocytopenia</w:t>
            </w:r>
          </w:p>
        </w:tc>
        <w:tc>
          <w:tcPr>
            <w:tcW w:w="720" w:type="dxa"/>
          </w:tcPr>
          <w:p w14:paraId="753649E4" w14:textId="4EDF1D93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3EBD986E" w14:textId="6E9608FC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949" w:type="dxa"/>
          </w:tcPr>
          <w:p w14:paraId="0A8D7D52" w14:textId="763A38AF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GATA1</w:t>
            </w:r>
          </w:p>
        </w:tc>
        <w:tc>
          <w:tcPr>
            <w:tcW w:w="2062" w:type="dxa"/>
          </w:tcPr>
          <w:p w14:paraId="710D5F98" w14:textId="329D95D3" w:rsidR="00232223" w:rsidRPr="00BE235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02049.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3:c.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 xml:space="preserve">1046T&gt;C 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Val349Ala), hemi</w:t>
            </w:r>
          </w:p>
        </w:tc>
        <w:tc>
          <w:tcPr>
            <w:tcW w:w="2227" w:type="dxa"/>
          </w:tcPr>
          <w:p w14:paraId="7FF68D6B" w14:textId="77777777" w:rsidR="009A303E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  <w:shd w:val="clear" w:color="auto" w:fill="F5F5F5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Thrombocytopenia, X-linked, with or without </w:t>
            </w:r>
            <w:proofErr w:type="spellStart"/>
            <w:r w:rsidRPr="00AF7277">
              <w:rPr>
                <w:rFonts w:ascii="Aptos" w:hAnsi="Aptos" w:cstheme="minorHAnsi"/>
                <w:sz w:val="18"/>
                <w:szCs w:val="18"/>
              </w:rPr>
              <w:t>dyserythropoietic</w:t>
            </w:r>
            <w:proofErr w:type="spellEnd"/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anemia</w:t>
            </w:r>
            <w:r w:rsidR="00467054">
              <w:rPr>
                <w:rFonts w:ascii="Aptos" w:hAnsi="Aptos" w:cstheme="minorHAnsi"/>
                <w:sz w:val="18"/>
                <w:szCs w:val="18"/>
              </w:rPr>
              <w:t>,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(XLR);</w:t>
            </w:r>
            <w:r w:rsidRPr="00AF7277">
              <w:rPr>
                <w:rFonts w:ascii="Aptos" w:hAnsi="Aptos"/>
                <w:color w:val="000000"/>
                <w:sz w:val="18"/>
                <w:szCs w:val="18"/>
                <w:shd w:val="clear" w:color="auto" w:fill="F5F5F5"/>
              </w:rPr>
              <w:t xml:space="preserve"> 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>Thrombocytopenia with beta-thalassemia, X-linked</w:t>
            </w:r>
            <w:r w:rsidR="00467054">
              <w:rPr>
                <w:rFonts w:ascii="Aptos" w:hAnsi="Aptos" w:cstheme="minorHAnsi"/>
                <w:sz w:val="18"/>
                <w:szCs w:val="18"/>
              </w:rPr>
              <w:t xml:space="preserve">, 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>(XLR</w:t>
            </w:r>
            <w:proofErr w:type="gramStart"/>
            <w:r w:rsidRPr="00AF7277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  <w:shd w:val="clear" w:color="auto" w:fill="F5F5F5"/>
              </w:rPr>
              <w:t xml:space="preserve"> </w:t>
            </w:r>
          </w:p>
          <w:p w14:paraId="29193BE3" w14:textId="656572EB" w:rsidR="00232223" w:rsidRPr="009A303E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Leukemia, </w:t>
            </w:r>
            <w:proofErr w:type="spellStart"/>
            <w:r w:rsidRPr="00AF7277">
              <w:rPr>
                <w:rFonts w:ascii="Aptos" w:hAnsi="Aptos" w:cstheme="minorHAnsi"/>
                <w:sz w:val="18"/>
                <w:szCs w:val="18"/>
              </w:rPr>
              <w:t>megakaryoblastic</w:t>
            </w:r>
            <w:proofErr w:type="spellEnd"/>
            <w:r w:rsidRPr="00AF7277">
              <w:rPr>
                <w:rFonts w:ascii="Aptos" w:hAnsi="Aptos" w:cstheme="minorHAnsi"/>
                <w:sz w:val="18"/>
                <w:szCs w:val="18"/>
              </w:rPr>
              <w:t>, with or without Down syndrome, somatic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481B3C12" w14:textId="0639214C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07" w:type="dxa"/>
          </w:tcPr>
          <w:p w14:paraId="57DC58C0" w14:textId="5EA5361D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</w:tcPr>
          <w:p w14:paraId="3298A987" w14:textId="38B76E87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1047760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(VU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25AC6C2C" w14:textId="201FD028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0.0022%, 0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hemi;</w:t>
            </w:r>
            <w:proofErr w:type="gramEnd"/>
          </w:p>
          <w:p w14:paraId="62BE9C70" w14:textId="1764CC44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max (European-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non Finnish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229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3B45B244" w14:textId="12276DC4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0963F3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 no impact</w:t>
            </w:r>
          </w:p>
        </w:tc>
        <w:tc>
          <w:tcPr>
            <w:tcW w:w="990" w:type="dxa"/>
          </w:tcPr>
          <w:p w14:paraId="7BD49F7C" w14:textId="3109E0D3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232223" w:rsidRPr="00AF7277" w14:paraId="3BB700CD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05573955" w14:textId="232DE290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73" w:type="dxa"/>
            <w:shd w:val="clear" w:color="auto" w:fill="auto"/>
          </w:tcPr>
          <w:p w14:paraId="7E3F146B" w14:textId="32596B61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15y, M</w:t>
            </w:r>
          </w:p>
        </w:tc>
        <w:tc>
          <w:tcPr>
            <w:tcW w:w="1440" w:type="dxa"/>
            <w:shd w:val="clear" w:color="auto" w:fill="auto"/>
          </w:tcPr>
          <w:p w14:paraId="54FF42F5" w14:textId="2B794381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unexplained thrombocytopenia</w:t>
            </w:r>
          </w:p>
        </w:tc>
        <w:tc>
          <w:tcPr>
            <w:tcW w:w="720" w:type="dxa"/>
            <w:shd w:val="clear" w:color="auto" w:fill="auto"/>
          </w:tcPr>
          <w:p w14:paraId="5FB89508" w14:textId="3E610DD0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473A408D" w14:textId="2C5BAD52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949" w:type="dxa"/>
            <w:shd w:val="clear" w:color="auto" w:fill="auto"/>
          </w:tcPr>
          <w:p w14:paraId="20CB499A" w14:textId="284D39B5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GATA1</w:t>
            </w:r>
          </w:p>
        </w:tc>
        <w:tc>
          <w:tcPr>
            <w:tcW w:w="2062" w:type="dxa"/>
            <w:shd w:val="clear" w:color="auto" w:fill="auto"/>
          </w:tcPr>
          <w:p w14:paraId="31D34D65" w14:textId="35AB951E" w:rsidR="00232223" w:rsidRPr="00BE235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02049.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3:c.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 xml:space="preserve">626C&gt;G 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Ala209Gly), hemi</w:t>
            </w:r>
          </w:p>
        </w:tc>
        <w:tc>
          <w:tcPr>
            <w:tcW w:w="2227" w:type="dxa"/>
            <w:shd w:val="clear" w:color="auto" w:fill="auto"/>
          </w:tcPr>
          <w:p w14:paraId="15123CDA" w14:textId="77777777" w:rsidR="009A303E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  <w:shd w:val="clear" w:color="auto" w:fill="F5F5F5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Thrombocytopenia, X-linked, with or without </w:t>
            </w:r>
            <w:proofErr w:type="spellStart"/>
            <w:r w:rsidRPr="00AF7277">
              <w:rPr>
                <w:rFonts w:ascii="Aptos" w:hAnsi="Aptos" w:cstheme="minorHAnsi"/>
                <w:sz w:val="18"/>
                <w:szCs w:val="18"/>
              </w:rPr>
              <w:t>dyserythropoietic</w:t>
            </w:r>
            <w:proofErr w:type="spellEnd"/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anemia</w:t>
            </w:r>
            <w:r w:rsidR="009A303E">
              <w:rPr>
                <w:rFonts w:ascii="Aptos" w:hAnsi="Aptos" w:cstheme="minorHAnsi"/>
                <w:sz w:val="18"/>
                <w:szCs w:val="18"/>
              </w:rPr>
              <w:t>,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(XLR);</w:t>
            </w:r>
            <w:r w:rsidRPr="00AF7277">
              <w:rPr>
                <w:rFonts w:ascii="Aptos" w:hAnsi="Aptos"/>
                <w:color w:val="000000"/>
                <w:sz w:val="18"/>
                <w:szCs w:val="18"/>
                <w:shd w:val="clear" w:color="auto" w:fill="F5F5F5"/>
              </w:rPr>
              <w:t xml:space="preserve"> 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lastRenderedPageBreak/>
              <w:t>Thrombocytopenia with beta-thalassemia, X-linked</w:t>
            </w:r>
            <w:r w:rsidR="009A303E">
              <w:rPr>
                <w:rFonts w:ascii="Aptos" w:hAnsi="Aptos" w:cstheme="minorHAnsi"/>
                <w:sz w:val="18"/>
                <w:szCs w:val="18"/>
              </w:rPr>
              <w:t>,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(XLR</w:t>
            </w:r>
            <w:proofErr w:type="gramStart"/>
            <w:r w:rsidRPr="00AF7277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  <w:shd w:val="clear" w:color="auto" w:fill="F5F5F5"/>
              </w:rPr>
              <w:t xml:space="preserve"> </w:t>
            </w:r>
          </w:p>
          <w:p w14:paraId="124CFB3A" w14:textId="5BA2F15C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Leukemia, </w:t>
            </w:r>
            <w:proofErr w:type="spellStart"/>
            <w:r w:rsidRPr="00AF7277">
              <w:rPr>
                <w:rFonts w:ascii="Aptos" w:hAnsi="Aptos" w:cstheme="minorHAnsi"/>
                <w:sz w:val="18"/>
                <w:szCs w:val="18"/>
              </w:rPr>
              <w:t>megakaryoblastic</w:t>
            </w:r>
            <w:proofErr w:type="spellEnd"/>
            <w:r w:rsidRPr="00AF7277">
              <w:rPr>
                <w:rFonts w:ascii="Aptos" w:hAnsi="Aptos" w:cstheme="minorHAnsi"/>
                <w:sz w:val="18"/>
                <w:szCs w:val="18"/>
              </w:rPr>
              <w:t>, with or without Down syndrome, somatic</w:t>
            </w:r>
          </w:p>
        </w:tc>
        <w:tc>
          <w:tcPr>
            <w:tcW w:w="990" w:type="dxa"/>
            <w:shd w:val="clear" w:color="auto" w:fill="auto"/>
          </w:tcPr>
          <w:p w14:paraId="2E4EAA40" w14:textId="28DBDFA1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lastRenderedPageBreak/>
              <w:t>VUS</w:t>
            </w:r>
          </w:p>
        </w:tc>
        <w:tc>
          <w:tcPr>
            <w:tcW w:w="907" w:type="dxa"/>
            <w:shd w:val="clear" w:color="auto" w:fill="auto"/>
          </w:tcPr>
          <w:p w14:paraId="1AE62C59" w14:textId="5B3CE263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3B43A7">
              <w:rPr>
                <w:rFonts w:ascii="Aptos" w:hAnsi="Aptos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shd w:val="clear" w:color="auto" w:fill="auto"/>
          </w:tcPr>
          <w:p w14:paraId="53869DFF" w14:textId="7415EA05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0D5367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6E682D7B" w14:textId="784311F9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0D5367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0B4016AC" w14:textId="113268C9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0D5367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deleterious</w:t>
            </w:r>
          </w:p>
        </w:tc>
        <w:tc>
          <w:tcPr>
            <w:tcW w:w="990" w:type="dxa"/>
            <w:shd w:val="clear" w:color="auto" w:fill="auto"/>
          </w:tcPr>
          <w:p w14:paraId="34B26AC6" w14:textId="5B32BE58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7E6DB8" w:rsidRPr="00AF7277" w14:paraId="0727AB77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13F48FD1" w14:textId="30DECC44" w:rsidR="007E6DB8" w:rsidRPr="00AF7277" w:rsidRDefault="007E6DB8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73" w:type="dxa"/>
          </w:tcPr>
          <w:p w14:paraId="283DF64E" w14:textId="6E4F0DF7" w:rsidR="007E6DB8" w:rsidRPr="00AF7277" w:rsidRDefault="007E6DB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2y, F</w:t>
            </w:r>
          </w:p>
        </w:tc>
        <w:tc>
          <w:tcPr>
            <w:tcW w:w="1440" w:type="dxa"/>
          </w:tcPr>
          <w:p w14:paraId="6C1EDCB5" w14:textId="0F9D6D5E" w:rsidR="007E6DB8" w:rsidRPr="00AF7277" w:rsidRDefault="007E6DB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unexplained 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thrombocytopenia;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father and brother </w:t>
            </w:r>
            <w:r w:rsidR="000D5367">
              <w:rPr>
                <w:rFonts w:ascii="Aptos" w:hAnsi="Aptos"/>
                <w:color w:val="000000"/>
                <w:sz w:val="18"/>
                <w:szCs w:val="18"/>
              </w:rPr>
              <w:t>affected</w:t>
            </w:r>
          </w:p>
        </w:tc>
        <w:tc>
          <w:tcPr>
            <w:tcW w:w="720" w:type="dxa"/>
          </w:tcPr>
          <w:p w14:paraId="77060BCE" w14:textId="0FEBC307" w:rsidR="007E6DB8" w:rsidRPr="00AF7277" w:rsidRDefault="007E6DB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88-97</w:t>
            </w:r>
          </w:p>
        </w:tc>
        <w:tc>
          <w:tcPr>
            <w:tcW w:w="1350" w:type="dxa"/>
          </w:tcPr>
          <w:p w14:paraId="3DFFC803" w14:textId="62A5918C" w:rsidR="007E6DB8" w:rsidRPr="00AF7277" w:rsidRDefault="007E6DB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CBC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:  elevated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MPV (12.8-13.8fl)</w:t>
            </w:r>
          </w:p>
        </w:tc>
        <w:tc>
          <w:tcPr>
            <w:tcW w:w="949" w:type="dxa"/>
          </w:tcPr>
          <w:p w14:paraId="18A8DD67" w14:textId="04CD95EF" w:rsidR="007E6DB8" w:rsidRPr="00C315A1" w:rsidRDefault="007E6DB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GP1BA</w:t>
            </w:r>
          </w:p>
        </w:tc>
        <w:tc>
          <w:tcPr>
            <w:tcW w:w="2062" w:type="dxa"/>
          </w:tcPr>
          <w:p w14:paraId="214288BE" w14:textId="5DFD9EC8" w:rsidR="007E6DB8" w:rsidRPr="00AF7277" w:rsidRDefault="007E6DB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M_000173.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6:c.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449A&gt;G 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p.(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Asn150Ser), het</w:t>
            </w:r>
          </w:p>
        </w:tc>
        <w:tc>
          <w:tcPr>
            <w:tcW w:w="2227" w:type="dxa"/>
          </w:tcPr>
          <w:p w14:paraId="492A9319" w14:textId="77777777" w:rsidR="007E6DB8" w:rsidRDefault="007E6DB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Bernard-Soulier Syndrome, Type A2</w:t>
            </w:r>
            <w:r w:rsidR="009A303E">
              <w:rPr>
                <w:rFonts w:ascii="Aptos" w:hAnsi="Aptos"/>
                <w:color w:val="000000"/>
                <w:sz w:val="18"/>
                <w:szCs w:val="18"/>
              </w:rPr>
              <w:t>,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(AD)</w:t>
            </w:r>
          </w:p>
          <w:p w14:paraId="1084B013" w14:textId="087E5BC7" w:rsidR="007B6B5D" w:rsidRPr="00AF7277" w:rsidRDefault="007B6B5D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639494" w14:textId="5765E86B" w:rsidR="007E6DB8" w:rsidRPr="00AF7277" w:rsidRDefault="007E6DB8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  <w:r w:rsidR="00CD1B8A"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(for AD BSS)</w:t>
            </w:r>
          </w:p>
        </w:tc>
        <w:tc>
          <w:tcPr>
            <w:tcW w:w="907" w:type="dxa"/>
          </w:tcPr>
          <w:p w14:paraId="0047DD24" w14:textId="235BA739" w:rsidR="007E6DB8" w:rsidRPr="003B43A7" w:rsidRDefault="00492C02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hyperlink r:id="rId12" w:tgtFrame="main" w:history="1">
              <w:r w:rsidRPr="003B43A7">
                <w:rPr>
                  <w:rStyle w:val="Hyperlink"/>
                  <w:rFonts w:ascii="Aptos" w:hAnsi="Aptos"/>
                  <w:color w:val="auto"/>
                  <w:sz w:val="18"/>
                  <w:szCs w:val="18"/>
                  <w:u w:val="none"/>
                </w:rPr>
                <w:t>29082515</w:t>
              </w:r>
            </w:hyperlink>
            <w:r w:rsidRPr="003B43A7">
              <w:rPr>
                <w:rFonts w:ascii="Aptos" w:hAnsi="Aptos"/>
                <w:sz w:val="18"/>
                <w:szCs w:val="18"/>
              </w:rPr>
              <w:t xml:space="preserve">, </w:t>
            </w:r>
            <w:r w:rsidR="00142AFC" w:rsidRPr="003B43A7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 </w:t>
            </w:r>
            <w:hyperlink r:id="rId13" w:tgtFrame="ref" w:history="1">
              <w:r w:rsidR="00142AFC" w:rsidRPr="003B43A7">
                <w:rPr>
                  <w:rStyle w:val="Hyperlink"/>
                  <w:rFonts w:ascii="Aptos" w:hAnsi="Aptos"/>
                  <w:color w:val="auto"/>
                  <w:sz w:val="18"/>
                  <w:szCs w:val="18"/>
                  <w:u w:val="none"/>
                </w:rPr>
                <w:t>31064749</w:t>
              </w:r>
            </w:hyperlink>
          </w:p>
        </w:tc>
        <w:tc>
          <w:tcPr>
            <w:tcW w:w="2062" w:type="dxa"/>
          </w:tcPr>
          <w:p w14:paraId="5C92B5D5" w14:textId="6F146C2A" w:rsidR="004D099C" w:rsidRPr="00570F5C" w:rsidRDefault="004D099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 </w:t>
            </w:r>
            <w:r w:rsidR="007E02CF" w:rsidRPr="00570F5C">
              <w:rPr>
                <w:rFonts w:ascii="Aptos" w:hAnsi="Aptos" w:cstheme="minorHAnsi"/>
                <w:sz w:val="18"/>
                <w:szCs w:val="18"/>
              </w:rPr>
              <w:t>627076</w:t>
            </w:r>
            <w:proofErr w:type="gramEnd"/>
            <w:r w:rsidR="007E02CF" w:rsidRPr="00570F5C">
              <w:rPr>
                <w:rFonts w:ascii="Aptos" w:hAnsi="Aptos" w:cstheme="minorHAnsi"/>
                <w:sz w:val="18"/>
                <w:szCs w:val="18"/>
              </w:rPr>
              <w:t>(</w:t>
            </w:r>
            <w:r w:rsidR="009C6902" w:rsidRPr="00570F5C">
              <w:rPr>
                <w:rFonts w:ascii="Aptos" w:hAnsi="Aptos" w:cstheme="minorHAnsi"/>
                <w:sz w:val="18"/>
                <w:szCs w:val="18"/>
              </w:rPr>
              <w:t>LP</w:t>
            </w:r>
            <w:proofErr w:type="gramStart"/>
            <w:r w:rsidR="009C6902" w:rsidRPr="00570F5C">
              <w:rPr>
                <w:rFonts w:ascii="Aptos" w:hAnsi="Aptos" w:cstheme="minorHAnsi"/>
                <w:sz w:val="18"/>
                <w:szCs w:val="18"/>
              </w:rPr>
              <w:t>)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0356974E" w14:textId="2AB69811" w:rsidR="004D099C" w:rsidRPr="00570F5C" w:rsidRDefault="004D099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0D5367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5FFB6CB7" w14:textId="75E21DC5" w:rsidR="007E6DB8" w:rsidRPr="00570F5C" w:rsidRDefault="004D099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0D5367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deleterious</w:t>
            </w:r>
          </w:p>
        </w:tc>
        <w:tc>
          <w:tcPr>
            <w:tcW w:w="990" w:type="dxa"/>
          </w:tcPr>
          <w:p w14:paraId="4B86A2FD" w14:textId="75F6D164" w:rsidR="007E6DB8" w:rsidRPr="00570F5C" w:rsidRDefault="00FE133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232223" w:rsidRPr="00AF7277" w14:paraId="20A8D9B2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703CACCF" w14:textId="5782610C" w:rsidR="00232223" w:rsidRPr="00AF7277" w:rsidRDefault="00232223" w:rsidP="001C4AB5">
            <w:pPr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573" w:type="dxa"/>
            <w:shd w:val="clear" w:color="auto" w:fill="auto"/>
          </w:tcPr>
          <w:p w14:paraId="62BE7A35" w14:textId="3FD1EF0A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15y, M</w:t>
            </w:r>
          </w:p>
        </w:tc>
        <w:tc>
          <w:tcPr>
            <w:tcW w:w="1440" w:type="dxa"/>
            <w:shd w:val="clear" w:color="auto" w:fill="auto"/>
          </w:tcPr>
          <w:p w14:paraId="40632A95" w14:textId="13C6D8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Thrombocytopenia, petechiae, mom and brother </w:t>
            </w:r>
            <w:r w:rsidR="00F35F13">
              <w:rPr>
                <w:rFonts w:ascii="Aptos" w:hAnsi="Aptos" w:cstheme="minorHAnsi"/>
                <w:sz w:val="18"/>
                <w:szCs w:val="18"/>
              </w:rPr>
              <w:t>affected</w:t>
            </w:r>
          </w:p>
        </w:tc>
        <w:tc>
          <w:tcPr>
            <w:tcW w:w="720" w:type="dxa"/>
            <w:shd w:val="clear" w:color="auto" w:fill="auto"/>
          </w:tcPr>
          <w:p w14:paraId="37655C1D" w14:textId="77DEF1A3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468B9109" w14:textId="3EE903B5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von Willebrand testing normal</w:t>
            </w:r>
          </w:p>
        </w:tc>
        <w:tc>
          <w:tcPr>
            <w:tcW w:w="949" w:type="dxa"/>
            <w:shd w:val="clear" w:color="auto" w:fill="auto"/>
          </w:tcPr>
          <w:p w14:paraId="7347F190" w14:textId="0C401C96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rFonts w:cstheme="minorHAnsi"/>
                <w:i/>
                <w:iCs/>
                <w:sz w:val="18"/>
                <w:szCs w:val="18"/>
              </w:rPr>
              <w:t>GP1BA</w:t>
            </w:r>
          </w:p>
        </w:tc>
        <w:tc>
          <w:tcPr>
            <w:tcW w:w="2062" w:type="dxa"/>
            <w:shd w:val="clear" w:color="auto" w:fill="auto"/>
          </w:tcPr>
          <w:p w14:paraId="2A0B25B6" w14:textId="12955434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M_000173.</w:t>
            </w:r>
            <w:proofErr w:type="gramStart"/>
            <w:r w:rsidRPr="00AF7277">
              <w:rPr>
                <w:rFonts w:ascii="Aptos" w:hAnsi="Aptos" w:cstheme="minorHAnsi"/>
                <w:sz w:val="18"/>
                <w:szCs w:val="18"/>
              </w:rPr>
              <w:t>6:c.</w:t>
            </w:r>
            <w:proofErr w:type="gramEnd"/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1845_1849del </w:t>
            </w:r>
            <w:proofErr w:type="gramStart"/>
            <w:r w:rsidRPr="00AF7277">
              <w:rPr>
                <w:rFonts w:ascii="Aptos" w:hAnsi="Aptos" w:cstheme="minorHAnsi"/>
                <w:sz w:val="18"/>
                <w:szCs w:val="18"/>
              </w:rPr>
              <w:t>p.(</w:t>
            </w:r>
            <w:proofErr w:type="gramEnd"/>
            <w:r w:rsidRPr="00AF7277">
              <w:rPr>
                <w:rFonts w:ascii="Aptos" w:hAnsi="Aptos" w:cstheme="minorHAnsi"/>
                <w:sz w:val="18"/>
                <w:szCs w:val="18"/>
              </w:rPr>
              <w:t>Asn616Profs*29), het</w:t>
            </w:r>
          </w:p>
        </w:tc>
        <w:tc>
          <w:tcPr>
            <w:tcW w:w="2227" w:type="dxa"/>
            <w:shd w:val="clear" w:color="auto" w:fill="auto"/>
          </w:tcPr>
          <w:p w14:paraId="08B28F76" w14:textId="2ADEA048" w:rsidR="00232223" w:rsidRPr="00AF7277" w:rsidRDefault="007B6B5D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Bernard-Soulier</w:t>
            </w:r>
            <w:r w:rsidR="00595BDD">
              <w:rPr>
                <w:rFonts w:ascii="Aptos" w:hAnsi="Aptos" w:cstheme="minorHAnsi"/>
                <w:sz w:val="18"/>
                <w:szCs w:val="18"/>
              </w:rPr>
              <w:t xml:space="preserve"> Syndrome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>, type A1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, 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>(AR)</w:t>
            </w:r>
          </w:p>
        </w:tc>
        <w:tc>
          <w:tcPr>
            <w:tcW w:w="990" w:type="dxa"/>
            <w:shd w:val="clear" w:color="auto" w:fill="auto"/>
          </w:tcPr>
          <w:p w14:paraId="45365B43" w14:textId="2E7EF29B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Path</w:t>
            </w:r>
            <w:r w:rsidR="00CD1B8A" w:rsidRPr="00AF7277">
              <w:rPr>
                <w:rFonts w:ascii="Aptos" w:hAnsi="Aptos" w:cstheme="minorHAnsi"/>
                <w:sz w:val="18"/>
                <w:szCs w:val="18"/>
              </w:rPr>
              <w:t xml:space="preserve"> (for AR BSS)</w:t>
            </w:r>
          </w:p>
        </w:tc>
        <w:tc>
          <w:tcPr>
            <w:tcW w:w="907" w:type="dxa"/>
            <w:shd w:val="clear" w:color="auto" w:fill="auto"/>
          </w:tcPr>
          <w:p w14:paraId="5157F86C" w14:textId="2AD59DD5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hyperlink r:id="rId14" w:tgtFrame="main" w:history="1">
              <w:r w:rsidRPr="003B43A7">
                <w:rPr>
                  <w:rStyle w:val="Hyperlink"/>
                  <w:rFonts w:ascii="Aptos" w:hAnsi="Aptos" w:cstheme="minorHAnsi"/>
                  <w:color w:val="auto"/>
                  <w:sz w:val="18"/>
                  <w:szCs w:val="18"/>
                  <w:u w:val="none"/>
                </w:rPr>
                <w:t>34662886</w:t>
              </w:r>
            </w:hyperlink>
          </w:p>
        </w:tc>
        <w:tc>
          <w:tcPr>
            <w:tcW w:w="2062" w:type="dxa"/>
            <w:shd w:val="clear" w:color="auto" w:fill="auto"/>
          </w:tcPr>
          <w:p w14:paraId="6014C2D4" w14:textId="1A5F73C8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F35F13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17831FAD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446%;</w:t>
            </w:r>
            <w:proofErr w:type="gramEnd"/>
          </w:p>
          <w:p w14:paraId="1C62EF77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max (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European-Finnish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1000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36E23455" w14:textId="7B15B31F" w:rsidR="00232223" w:rsidRPr="00570F5C" w:rsidRDefault="00F35F1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P</w:t>
            </w:r>
            <w:r w:rsidR="00232223" w:rsidRPr="00570F5C">
              <w:rPr>
                <w:rFonts w:ascii="Aptos" w:hAnsi="Aptos" w:cstheme="minorHAnsi"/>
                <w:sz w:val="18"/>
                <w:szCs w:val="18"/>
              </w:rPr>
              <w:t>rediction: loss of function</w:t>
            </w:r>
          </w:p>
        </w:tc>
        <w:tc>
          <w:tcPr>
            <w:tcW w:w="990" w:type="dxa"/>
            <w:shd w:val="clear" w:color="auto" w:fill="auto"/>
          </w:tcPr>
          <w:p w14:paraId="1EFE6657" w14:textId="23C95255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232223" w:rsidRPr="00AF7277" w14:paraId="4F1E1F02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123C1CD6" w14:textId="232D35CC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73" w:type="dxa"/>
          </w:tcPr>
          <w:p w14:paraId="272AF737" w14:textId="18758670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26y, F</w:t>
            </w:r>
          </w:p>
        </w:tc>
        <w:tc>
          <w:tcPr>
            <w:tcW w:w="1440" w:type="dxa"/>
          </w:tcPr>
          <w:p w14:paraId="365AB8AC" w14:textId="6D45C21B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mild thrombocytopenia of unclear etiology</w:t>
            </w:r>
          </w:p>
        </w:tc>
        <w:tc>
          <w:tcPr>
            <w:tcW w:w="720" w:type="dxa"/>
          </w:tcPr>
          <w:p w14:paraId="516B6118" w14:textId="49D522DE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94-119</w:t>
            </w:r>
          </w:p>
        </w:tc>
        <w:tc>
          <w:tcPr>
            <w:tcW w:w="1350" w:type="dxa"/>
          </w:tcPr>
          <w:p w14:paraId="1F78C1EB" w14:textId="5BD08A8C" w:rsidR="00232223" w:rsidRPr="00AF7277" w:rsidRDefault="00EB73E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 xml:space="preserve">Elevated 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>MPV</w:t>
            </w:r>
            <w:r>
              <w:rPr>
                <w:rFonts w:ascii="Aptos" w:hAnsi="Aptos"/>
                <w:color w:val="000000"/>
                <w:sz w:val="18"/>
                <w:szCs w:val="18"/>
              </w:rPr>
              <w:t xml:space="preserve"> 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(15.5-15.9 </w:t>
            </w:r>
            <w:proofErr w:type="spellStart"/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>fL</w:t>
            </w:r>
            <w:proofErr w:type="spellEnd"/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); normal platelet EM and platelet glycoprotein expression </w:t>
            </w:r>
          </w:p>
        </w:tc>
        <w:tc>
          <w:tcPr>
            <w:tcW w:w="949" w:type="dxa"/>
          </w:tcPr>
          <w:p w14:paraId="76B412EF" w14:textId="01EEBA4C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GP1BB</w:t>
            </w:r>
          </w:p>
        </w:tc>
        <w:tc>
          <w:tcPr>
            <w:tcW w:w="2062" w:type="dxa"/>
          </w:tcPr>
          <w:p w14:paraId="75474E5C" w14:textId="3E6D99F3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M_000407.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4:c.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137G&gt;A 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p.(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Trp46Ter), het</w:t>
            </w:r>
          </w:p>
        </w:tc>
        <w:tc>
          <w:tcPr>
            <w:tcW w:w="2227" w:type="dxa"/>
          </w:tcPr>
          <w:p w14:paraId="4B962338" w14:textId="6126EB08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Bernard-Soulier</w:t>
            </w:r>
            <w:r w:rsidR="00872097">
              <w:rPr>
                <w:rFonts w:ascii="Aptos" w:hAnsi="Aptos"/>
                <w:color w:val="000000"/>
                <w:sz w:val="18"/>
                <w:szCs w:val="18"/>
              </w:rPr>
              <w:t xml:space="preserve">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syndrome, type B</w:t>
            </w:r>
            <w:r w:rsidR="009A303E">
              <w:rPr>
                <w:rFonts w:ascii="Aptos" w:hAnsi="Aptos"/>
                <w:color w:val="000000"/>
                <w:sz w:val="18"/>
                <w:szCs w:val="18"/>
              </w:rPr>
              <w:t xml:space="preserve">,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(AR)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Giant platelet</w:t>
            </w:r>
            <w:r w:rsidR="00872097">
              <w:rPr>
                <w:rFonts w:ascii="Aptos" w:hAnsi="Aptos"/>
                <w:color w:val="000000"/>
                <w:sz w:val="18"/>
                <w:szCs w:val="18"/>
              </w:rPr>
              <w:t xml:space="preserve">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disorder, isolated</w:t>
            </w:r>
            <w:r w:rsidR="009A303E">
              <w:rPr>
                <w:rFonts w:ascii="Aptos" w:hAnsi="Aptos"/>
                <w:color w:val="000000"/>
                <w:sz w:val="18"/>
                <w:szCs w:val="18"/>
              </w:rPr>
              <w:t xml:space="preserve">,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(AR)</w:t>
            </w:r>
          </w:p>
        </w:tc>
        <w:tc>
          <w:tcPr>
            <w:tcW w:w="990" w:type="dxa"/>
          </w:tcPr>
          <w:p w14:paraId="59D208AA" w14:textId="619E163C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907" w:type="dxa"/>
          </w:tcPr>
          <w:p w14:paraId="69A33C1E" w14:textId="57F08900" w:rsidR="00232223" w:rsidRPr="003B43A7" w:rsidRDefault="00E9688F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hyperlink r:id="rId15" w:tgtFrame="main" w:history="1">
              <w:r w:rsidRPr="003B43A7">
                <w:rPr>
                  <w:rStyle w:val="Hyperlink"/>
                  <w:rFonts w:ascii="Aptos" w:hAnsi="Aptos"/>
                  <w:color w:val="auto"/>
                  <w:sz w:val="18"/>
                  <w:szCs w:val="18"/>
                  <w:u w:val="none"/>
                </w:rPr>
                <w:t>10887115</w:t>
              </w:r>
            </w:hyperlink>
            <w:r w:rsidRPr="003B43A7">
              <w:rPr>
                <w:rFonts w:ascii="Aptos" w:hAnsi="Aptos"/>
                <w:sz w:val="18"/>
                <w:szCs w:val="18"/>
              </w:rPr>
              <w:t xml:space="preserve">, </w:t>
            </w:r>
            <w:r w:rsidR="00FE15C0" w:rsidRPr="003B43A7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 </w:t>
            </w:r>
            <w:hyperlink r:id="rId16" w:tgtFrame="ref" w:history="1">
              <w:r w:rsidR="00FE15C0" w:rsidRPr="003B43A7">
                <w:rPr>
                  <w:rStyle w:val="Hyperlink"/>
                  <w:rFonts w:ascii="Aptos" w:hAnsi="Aptos"/>
                  <w:color w:val="auto"/>
                  <w:sz w:val="18"/>
                  <w:szCs w:val="18"/>
                  <w:u w:val="none"/>
                </w:rPr>
                <w:t>32581362</w:t>
              </w:r>
            </w:hyperlink>
          </w:p>
        </w:tc>
        <w:tc>
          <w:tcPr>
            <w:tcW w:w="2062" w:type="dxa"/>
          </w:tcPr>
          <w:p w14:paraId="49D57FE0" w14:textId="0E70E18E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16040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>(LP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1E979662" w14:textId="5C5A4CC3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595BDD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36464D59" w14:textId="1D13CD3C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595BDD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loss of function</w:t>
            </w:r>
          </w:p>
        </w:tc>
        <w:tc>
          <w:tcPr>
            <w:tcW w:w="990" w:type="dxa"/>
          </w:tcPr>
          <w:p w14:paraId="4212323D" w14:textId="787CF8D2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232223" w:rsidRPr="00AF7277" w14:paraId="1CD2D8C6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0EFA017F" w14:textId="072F2844" w:rsidR="00232223" w:rsidRPr="00AF7277" w:rsidRDefault="00232223" w:rsidP="001C4AB5">
            <w:pPr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73" w:type="dxa"/>
            <w:shd w:val="clear" w:color="auto" w:fill="auto"/>
          </w:tcPr>
          <w:p w14:paraId="28182C9F" w14:textId="3728746C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62y, M</w:t>
            </w:r>
          </w:p>
        </w:tc>
        <w:tc>
          <w:tcPr>
            <w:tcW w:w="1440" w:type="dxa"/>
            <w:shd w:val="clear" w:color="auto" w:fill="auto"/>
          </w:tcPr>
          <w:p w14:paraId="42748E2D" w14:textId="20429AD6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longstanding thrombocytopenia without significant bleeding</w:t>
            </w:r>
            <w:r w:rsidR="00595BDD">
              <w:rPr>
                <w:rFonts w:ascii="Aptos" w:hAnsi="Aptos"/>
                <w:color w:val="000000"/>
                <w:sz w:val="18"/>
                <w:szCs w:val="18"/>
              </w:rPr>
              <w:t xml:space="preserve">;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brother and a paternal cousin </w:t>
            </w:r>
            <w:r w:rsidR="00595BDD">
              <w:rPr>
                <w:rFonts w:ascii="Aptos" w:hAnsi="Aptos"/>
                <w:color w:val="000000"/>
                <w:sz w:val="18"/>
                <w:szCs w:val="18"/>
              </w:rPr>
              <w:t>affected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0" w:type="dxa"/>
            <w:shd w:val="clear" w:color="auto" w:fill="auto"/>
          </w:tcPr>
          <w:p w14:paraId="0C7F39F4" w14:textId="7B02F2F6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70-110</w:t>
            </w:r>
          </w:p>
        </w:tc>
        <w:tc>
          <w:tcPr>
            <w:tcW w:w="1350" w:type="dxa"/>
            <w:shd w:val="clear" w:color="auto" w:fill="auto"/>
          </w:tcPr>
          <w:p w14:paraId="07DF04CF" w14:textId="3B2FBECE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macrothrombocytes</w:t>
            </w:r>
            <w:proofErr w:type="spell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on blood smear</w:t>
            </w:r>
          </w:p>
        </w:tc>
        <w:tc>
          <w:tcPr>
            <w:tcW w:w="949" w:type="dxa"/>
            <w:shd w:val="clear" w:color="auto" w:fill="auto"/>
          </w:tcPr>
          <w:p w14:paraId="3A248357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GP9</w:t>
            </w:r>
          </w:p>
          <w:p w14:paraId="24E989F5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70BA578C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7E949C98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43E86EE9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0F8815BF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5DEE0287" w14:textId="77777777" w:rsidR="00B12782" w:rsidRPr="00C315A1" w:rsidRDefault="00B127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56842EC1" w14:textId="77777777" w:rsidR="00B12782" w:rsidRPr="00C315A1" w:rsidRDefault="00B127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5784605F" w14:textId="280276DC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ANKRD26</w:t>
            </w:r>
          </w:p>
          <w:p w14:paraId="11C83166" w14:textId="31B7ACFE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62" w:type="dxa"/>
            <w:shd w:val="clear" w:color="auto" w:fill="auto"/>
          </w:tcPr>
          <w:p w14:paraId="4DD55C5C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M_000174.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4:c.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488C&gt;A 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p.(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Ala163Asp), homo</w:t>
            </w:r>
          </w:p>
          <w:p w14:paraId="305B4D00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2812453D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2119066E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3575DBB2" w14:textId="77777777" w:rsidR="00B12782" w:rsidRDefault="00B127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360559A4" w14:textId="77777777" w:rsidR="00B12782" w:rsidRDefault="00B127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49F392BB" w14:textId="77777777" w:rsidR="00B12782" w:rsidRDefault="00B127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481BD25F" w14:textId="064CC378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M_014915.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2:c.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3058C&gt;T 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p.(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Arg1020Cys), het</w:t>
            </w:r>
          </w:p>
        </w:tc>
        <w:tc>
          <w:tcPr>
            <w:tcW w:w="2227" w:type="dxa"/>
            <w:shd w:val="clear" w:color="auto" w:fill="auto"/>
          </w:tcPr>
          <w:p w14:paraId="2055871F" w14:textId="2D1386CC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Bernard-Soulier syndrome, type C</w:t>
            </w:r>
            <w:r w:rsidR="00872097">
              <w:rPr>
                <w:rFonts w:ascii="Aptos" w:hAnsi="Aptos"/>
                <w:color w:val="000000"/>
                <w:sz w:val="18"/>
                <w:szCs w:val="18"/>
              </w:rPr>
              <w:t>,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(AR)</w:t>
            </w:r>
          </w:p>
          <w:p w14:paraId="461E46E6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22DC5655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6F336231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529D68D6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08CEF8AF" w14:textId="77777777" w:rsidR="00B12782" w:rsidRDefault="00B127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01919786" w14:textId="77777777" w:rsidR="00B12782" w:rsidRDefault="00B127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7922D99A" w14:textId="0727165D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Thrombocytopenia 2,</w:t>
            </w:r>
          </w:p>
          <w:p w14:paraId="6E6268D1" w14:textId="4902DC09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(AD)</w:t>
            </w:r>
          </w:p>
        </w:tc>
        <w:tc>
          <w:tcPr>
            <w:tcW w:w="990" w:type="dxa"/>
            <w:shd w:val="clear" w:color="auto" w:fill="auto"/>
          </w:tcPr>
          <w:p w14:paraId="274FB726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  <w:p w14:paraId="701951ED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4E4C5EC7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4CE08F3D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0CB57DC5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79FF2204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1906A603" w14:textId="77777777" w:rsidR="00B12782" w:rsidRDefault="00B127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4EC628A5" w14:textId="77777777" w:rsidR="00B12782" w:rsidRDefault="00B12782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505BFFC1" w14:textId="2F1B8B92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07" w:type="dxa"/>
            <w:shd w:val="clear" w:color="auto" w:fill="auto"/>
          </w:tcPr>
          <w:p w14:paraId="746F6341" w14:textId="217FD16D" w:rsidR="00232223" w:rsidRPr="003B43A7" w:rsidRDefault="00E6734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hyperlink r:id="rId17" w:tgtFrame="main" w:history="1">
              <w:r w:rsidRPr="003B43A7">
                <w:rPr>
                  <w:rStyle w:val="Hyperlink"/>
                  <w:rFonts w:ascii="Aptos" w:hAnsi="Aptos" w:cstheme="minorHAnsi"/>
                  <w:i/>
                  <w:iCs/>
                  <w:color w:val="auto"/>
                  <w:sz w:val="18"/>
                  <w:szCs w:val="18"/>
                  <w:u w:val="none"/>
                </w:rPr>
                <w:t>26226975</w:t>
              </w:r>
            </w:hyperlink>
          </w:p>
        </w:tc>
        <w:tc>
          <w:tcPr>
            <w:tcW w:w="2062" w:type="dxa"/>
            <w:shd w:val="clear" w:color="auto" w:fill="auto"/>
          </w:tcPr>
          <w:p w14:paraId="1DBE0A11" w14:textId="6ABE90FE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639283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>(VU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1E94E27A" w14:textId="0CF7CA81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0.0090%, 0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hemi;</w:t>
            </w:r>
            <w:proofErr w:type="gramEnd"/>
          </w:p>
          <w:p w14:paraId="50C133EB" w14:textId="378E31F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max (African American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955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4085A7D3" w14:textId="05FB2C5D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595BDD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conflicting</w:t>
            </w:r>
            <w:proofErr w:type="gramEnd"/>
          </w:p>
          <w:p w14:paraId="003322E4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44CE4378" w14:textId="34E47C1C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2884260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>(VU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37FF26BE" w14:textId="72E521F4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0.0021%, 0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hemi;</w:t>
            </w:r>
            <w:proofErr w:type="gramEnd"/>
          </w:p>
          <w:p w14:paraId="527E0836" w14:textId="1A3A15AE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max (Ashkenazi Jewish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193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703FB423" w14:textId="5E59D6FE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lastRenderedPageBreak/>
              <w:t xml:space="preserve">In </w:t>
            </w:r>
            <w:r w:rsidR="00595BDD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 conflicting</w:t>
            </w:r>
          </w:p>
        </w:tc>
        <w:tc>
          <w:tcPr>
            <w:tcW w:w="990" w:type="dxa"/>
            <w:shd w:val="clear" w:color="auto" w:fill="auto"/>
          </w:tcPr>
          <w:p w14:paraId="01D4932D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lastRenderedPageBreak/>
              <w:t>Uncertain</w:t>
            </w:r>
            <w:proofErr w:type="gramEnd"/>
          </w:p>
          <w:p w14:paraId="60AD711E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4C427A3B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23ECECD4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4AA5B16C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450CCDAD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54FBEC25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79E5F522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56EEA8E9" w14:textId="2D7B431C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E00455" w:rsidRPr="00AF7277" w14:paraId="2EFBF9F6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1C3AFE1D" w14:textId="7967F761" w:rsidR="00E00455" w:rsidRPr="00AF7277" w:rsidRDefault="00E00455" w:rsidP="001C4AB5">
            <w:pPr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73" w:type="dxa"/>
          </w:tcPr>
          <w:p w14:paraId="1E33505D" w14:textId="248A323C" w:rsidR="00E00455" w:rsidRPr="00AF7277" w:rsidRDefault="00E00455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14y, M</w:t>
            </w:r>
          </w:p>
        </w:tc>
        <w:tc>
          <w:tcPr>
            <w:tcW w:w="1440" w:type="dxa"/>
          </w:tcPr>
          <w:p w14:paraId="319ED19C" w14:textId="60C01EBD" w:rsidR="00E00455" w:rsidRPr="00AF7277" w:rsidRDefault="00684A05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34DC0EA3" w14:textId="6AC93119" w:rsidR="00E00455" w:rsidRPr="00AF7277" w:rsidRDefault="00E00455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792A4932" w14:textId="5A24DB70" w:rsidR="00E00455" w:rsidRPr="00AF7277" w:rsidRDefault="00E00455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9" w:type="dxa"/>
          </w:tcPr>
          <w:p w14:paraId="6646F607" w14:textId="3364332B" w:rsidR="00E00455" w:rsidRPr="00C315A1" w:rsidRDefault="00E00455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GP9</w:t>
            </w:r>
          </w:p>
        </w:tc>
        <w:tc>
          <w:tcPr>
            <w:tcW w:w="2062" w:type="dxa"/>
          </w:tcPr>
          <w:p w14:paraId="4B5955EA" w14:textId="260BB889" w:rsidR="00E00455" w:rsidRPr="00BE2357" w:rsidRDefault="00E00455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00174.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4:c.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 xml:space="preserve">461T&gt;C 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Leu154Pro), homo</w:t>
            </w:r>
          </w:p>
        </w:tc>
        <w:tc>
          <w:tcPr>
            <w:tcW w:w="2227" w:type="dxa"/>
          </w:tcPr>
          <w:p w14:paraId="3D41D703" w14:textId="01AEFC2F" w:rsidR="00E00455" w:rsidRPr="00AF7277" w:rsidRDefault="00E00455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Bernard-Soulier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</w:r>
            <w:r w:rsidR="009F166E">
              <w:rPr>
                <w:rFonts w:ascii="Aptos" w:hAnsi="Aptos"/>
                <w:color w:val="000000"/>
                <w:sz w:val="18"/>
                <w:szCs w:val="18"/>
              </w:rPr>
              <w:t>s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yndrome, </w:t>
            </w:r>
            <w:r w:rsidR="00551012">
              <w:rPr>
                <w:rFonts w:ascii="Aptos" w:hAnsi="Aptos"/>
                <w:color w:val="000000"/>
                <w:sz w:val="18"/>
                <w:szCs w:val="18"/>
              </w:rPr>
              <w:t>t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ype C,</w:t>
            </w:r>
            <w:r w:rsidR="00551012">
              <w:rPr>
                <w:rFonts w:ascii="Aptos" w:hAnsi="Aptos"/>
                <w:color w:val="000000"/>
                <w:sz w:val="18"/>
                <w:szCs w:val="18"/>
              </w:rPr>
              <w:t xml:space="preserve">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(AR)</w:t>
            </w:r>
          </w:p>
        </w:tc>
        <w:tc>
          <w:tcPr>
            <w:tcW w:w="990" w:type="dxa"/>
          </w:tcPr>
          <w:p w14:paraId="21E2623D" w14:textId="385CCB5B" w:rsidR="00E00455" w:rsidRPr="00AF7277" w:rsidRDefault="00E00455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07" w:type="dxa"/>
          </w:tcPr>
          <w:p w14:paraId="04DF70F7" w14:textId="6EC9165A" w:rsidR="00E00455" w:rsidRPr="003B43A7" w:rsidRDefault="00F931C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i/>
                <w:iCs/>
                <w:sz w:val="18"/>
                <w:szCs w:val="18"/>
              </w:rPr>
              <w:t>This study</w:t>
            </w:r>
          </w:p>
        </w:tc>
        <w:tc>
          <w:tcPr>
            <w:tcW w:w="2062" w:type="dxa"/>
          </w:tcPr>
          <w:p w14:paraId="605A4BF2" w14:textId="3C679D14" w:rsidR="00FD031C" w:rsidRPr="00570F5C" w:rsidRDefault="00FD031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 </w:t>
            </w:r>
            <w:r w:rsidR="00753867" w:rsidRPr="00570F5C">
              <w:rPr>
                <w:rFonts w:ascii="Aptos" w:hAnsi="Aptos" w:cstheme="minorHAnsi"/>
                <w:sz w:val="18"/>
                <w:szCs w:val="18"/>
              </w:rPr>
              <w:t>1337399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>(VU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0320793B" w14:textId="3B445E3D" w:rsidR="00FD031C" w:rsidRPr="00570F5C" w:rsidRDefault="00FD031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all: 0.009</w:t>
            </w:r>
            <w:r w:rsidR="001538F8" w:rsidRPr="00570F5C">
              <w:rPr>
                <w:rFonts w:ascii="Aptos" w:hAnsi="Aptos" w:cstheme="minorHAnsi"/>
                <w:sz w:val="18"/>
                <w:szCs w:val="18"/>
              </w:rPr>
              <w:t>7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%, 0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hemi;</w:t>
            </w:r>
            <w:proofErr w:type="gramEnd"/>
          </w:p>
          <w:p w14:paraId="0FD778A5" w14:textId="53D8FB2C" w:rsidR="00FD031C" w:rsidRPr="00570F5C" w:rsidRDefault="00FD031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max (African American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</w:t>
            </w:r>
            <w:r w:rsidR="001538F8" w:rsidRPr="00570F5C">
              <w:rPr>
                <w:rFonts w:ascii="Aptos" w:hAnsi="Aptos" w:cstheme="minorHAnsi"/>
                <w:sz w:val="18"/>
                <w:szCs w:val="18"/>
              </w:rPr>
              <w:t>546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0AFD6D0E" w14:textId="487FFD4C" w:rsidR="00E00455" w:rsidRPr="00570F5C" w:rsidRDefault="00FD031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684A05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 conflicting</w:t>
            </w:r>
          </w:p>
        </w:tc>
        <w:tc>
          <w:tcPr>
            <w:tcW w:w="990" w:type="dxa"/>
          </w:tcPr>
          <w:p w14:paraId="374D63D7" w14:textId="11E6DB33" w:rsidR="00E00455" w:rsidRPr="00570F5C" w:rsidRDefault="00F931C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232223" w:rsidRPr="00AF7277" w14:paraId="0B27061C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1315E7B8" w14:textId="3EDA4CFE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73" w:type="dxa"/>
            <w:shd w:val="clear" w:color="auto" w:fill="auto"/>
          </w:tcPr>
          <w:p w14:paraId="4A674699" w14:textId="3F753EBF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9y, F</w:t>
            </w:r>
          </w:p>
        </w:tc>
        <w:tc>
          <w:tcPr>
            <w:tcW w:w="1440" w:type="dxa"/>
            <w:shd w:val="clear" w:color="auto" w:fill="auto"/>
          </w:tcPr>
          <w:p w14:paraId="770C43BB" w14:textId="44F025BE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with unspecified symptoms</w:t>
            </w:r>
          </w:p>
        </w:tc>
        <w:tc>
          <w:tcPr>
            <w:tcW w:w="720" w:type="dxa"/>
            <w:shd w:val="clear" w:color="auto" w:fill="auto"/>
          </w:tcPr>
          <w:p w14:paraId="2C8F4935" w14:textId="4A4006FB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0FF83BDE" w14:textId="04EAC6EA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949" w:type="dxa"/>
            <w:shd w:val="clear" w:color="auto" w:fill="auto"/>
          </w:tcPr>
          <w:p w14:paraId="411D5D4F" w14:textId="2ACC032A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HPS4</w:t>
            </w:r>
          </w:p>
        </w:tc>
        <w:tc>
          <w:tcPr>
            <w:tcW w:w="2062" w:type="dxa"/>
            <w:shd w:val="clear" w:color="auto" w:fill="auto"/>
          </w:tcPr>
          <w:p w14:paraId="1E91793E" w14:textId="3D4763FF" w:rsidR="00232223" w:rsidRPr="00BE235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22081.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5:c.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670-7_691del p.(?), het</w:t>
            </w:r>
          </w:p>
        </w:tc>
        <w:tc>
          <w:tcPr>
            <w:tcW w:w="2227" w:type="dxa"/>
            <w:shd w:val="clear" w:color="auto" w:fill="auto"/>
          </w:tcPr>
          <w:p w14:paraId="4DE4F552" w14:textId="6127015F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Hermansky-Pudlak</w:t>
            </w:r>
            <w:proofErr w:type="spell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syndrome 4</w:t>
            </w:r>
            <w:r w:rsidR="00872097">
              <w:rPr>
                <w:rFonts w:ascii="Aptos" w:hAnsi="Aptos"/>
                <w:color w:val="000000"/>
                <w:sz w:val="18"/>
                <w:szCs w:val="18"/>
              </w:rPr>
              <w:t>,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(AR)</w:t>
            </w:r>
          </w:p>
        </w:tc>
        <w:tc>
          <w:tcPr>
            <w:tcW w:w="990" w:type="dxa"/>
            <w:shd w:val="clear" w:color="auto" w:fill="auto"/>
          </w:tcPr>
          <w:p w14:paraId="63A434A9" w14:textId="3CEDB189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LP</w:t>
            </w:r>
          </w:p>
        </w:tc>
        <w:tc>
          <w:tcPr>
            <w:tcW w:w="907" w:type="dxa"/>
            <w:shd w:val="clear" w:color="auto" w:fill="auto"/>
          </w:tcPr>
          <w:p w14:paraId="2D852A7C" w14:textId="302680C5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shd w:val="clear" w:color="auto" w:fill="auto"/>
          </w:tcPr>
          <w:p w14:paraId="0D87530E" w14:textId="35C0D651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684A0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1B89F091" w14:textId="2ABAE66D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684A0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68BBB0E2" w14:textId="32EE0760" w:rsidR="00232223" w:rsidRPr="00570F5C" w:rsidRDefault="00684A0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P</w:t>
            </w:r>
            <w:r w:rsidR="00232223" w:rsidRPr="00570F5C">
              <w:rPr>
                <w:rFonts w:ascii="Aptos" w:hAnsi="Aptos" w:cstheme="minorHAnsi"/>
                <w:sz w:val="18"/>
                <w:szCs w:val="18"/>
              </w:rPr>
              <w:t>rediction: 29 bp deletion predicted to disrupt the splice acceptor of I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ntron </w:t>
            </w:r>
            <w:r w:rsidR="00232223" w:rsidRPr="00570F5C">
              <w:rPr>
                <w:rFonts w:ascii="Aptos" w:hAnsi="Aptos" w:cstheme="minorHAnsi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037DC624" w14:textId="6874E17F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F86A29" w:rsidRPr="00AF7277" w14:paraId="322A163C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4DA75B5D" w14:textId="354E39D9" w:rsidR="00F86A29" w:rsidRPr="00AF7277" w:rsidRDefault="00F86A29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sz w:val="18"/>
                <w:szCs w:val="18"/>
              </w:rPr>
              <w:t>81</w:t>
            </w:r>
            <w:r w:rsidR="0054177E" w:rsidRPr="00AF7277">
              <w:rPr>
                <w:rFonts w:ascii="Aptos" w:hAnsi="Aptos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573" w:type="dxa"/>
          </w:tcPr>
          <w:p w14:paraId="2868E597" w14:textId="34BDFD48" w:rsidR="00F86A29" w:rsidRPr="00AF7277" w:rsidRDefault="00F86A2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13y, M</w:t>
            </w:r>
          </w:p>
        </w:tc>
        <w:tc>
          <w:tcPr>
            <w:tcW w:w="1440" w:type="dxa"/>
          </w:tcPr>
          <w:p w14:paraId="5B3C8D6C" w14:textId="6939398C" w:rsidR="00F86A29" w:rsidRPr="00AF7277" w:rsidRDefault="00F86A2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AF7277">
              <w:rPr>
                <w:rFonts w:ascii="Aptos" w:hAnsi="Aptos"/>
                <w:sz w:val="18"/>
                <w:szCs w:val="18"/>
              </w:rPr>
              <w:t>plt</w:t>
            </w:r>
            <w:proofErr w:type="spellEnd"/>
            <w:r w:rsidRPr="00AF7277">
              <w:rPr>
                <w:rFonts w:ascii="Aptos" w:hAnsi="Aptos"/>
                <w:sz w:val="18"/>
                <w:szCs w:val="18"/>
              </w:rPr>
              <w:t xml:space="preserve"> dysfunction/bleeding symptoms </w:t>
            </w:r>
          </w:p>
        </w:tc>
        <w:tc>
          <w:tcPr>
            <w:tcW w:w="720" w:type="dxa"/>
          </w:tcPr>
          <w:p w14:paraId="3D0A5196" w14:textId="5A55959F" w:rsidR="00F86A29" w:rsidRPr="00AF7277" w:rsidRDefault="008855FF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4FE8A9CE" w14:textId="79355AF7" w:rsidR="00F86A29" w:rsidRPr="00AF7277" w:rsidRDefault="008855FF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NA</w:t>
            </w:r>
          </w:p>
        </w:tc>
        <w:tc>
          <w:tcPr>
            <w:tcW w:w="949" w:type="dxa"/>
          </w:tcPr>
          <w:p w14:paraId="2BC71429" w14:textId="7BC901EC" w:rsidR="00F86A29" w:rsidRPr="00C315A1" w:rsidRDefault="00F86A2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ITGA2B</w:t>
            </w:r>
          </w:p>
        </w:tc>
        <w:tc>
          <w:tcPr>
            <w:tcW w:w="2062" w:type="dxa"/>
          </w:tcPr>
          <w:p w14:paraId="0F5D37F2" w14:textId="695BA9C7" w:rsidR="00F86A29" w:rsidRPr="00BE2357" w:rsidRDefault="00F86A2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NM_000419.</w:t>
            </w:r>
            <w:proofErr w:type="gramStart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4:c.</w:t>
            </w:r>
            <w:proofErr w:type="gramEnd"/>
            <w:r w:rsidRPr="00BE2357">
              <w:rPr>
                <w:rFonts w:ascii="Aptos" w:hAnsi="Aptos"/>
                <w:b/>
                <w:bCs/>
                <w:sz w:val="18"/>
                <w:szCs w:val="18"/>
              </w:rPr>
              <w:t>2095-15A&gt;G p.(?), homo</w:t>
            </w:r>
          </w:p>
        </w:tc>
        <w:tc>
          <w:tcPr>
            <w:tcW w:w="2227" w:type="dxa"/>
          </w:tcPr>
          <w:p w14:paraId="159C4917" w14:textId="1D7C7B17" w:rsidR="00C1343B" w:rsidRPr="00AF7277" w:rsidRDefault="00C1343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Glanzmann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Thrombasthenia</w:t>
            </w:r>
            <w:r w:rsidR="00054F64">
              <w:rPr>
                <w:rFonts w:ascii="Aptos" w:hAnsi="Aptos"/>
                <w:color w:val="000000"/>
                <w:sz w:val="18"/>
                <w:szCs w:val="18"/>
              </w:rPr>
              <w:t xml:space="preserve"> 1</w:t>
            </w:r>
            <w:r w:rsidR="00872097">
              <w:rPr>
                <w:rFonts w:ascii="Aptos" w:hAnsi="Aptos"/>
                <w:color w:val="000000"/>
                <w:sz w:val="18"/>
                <w:szCs w:val="18"/>
              </w:rPr>
              <w:t>,</w:t>
            </w:r>
            <w:r w:rsidR="00C15A62">
              <w:rPr>
                <w:rFonts w:ascii="Aptos" w:hAnsi="Aptos"/>
                <w:color w:val="000000"/>
                <w:sz w:val="18"/>
                <w:szCs w:val="18"/>
              </w:rPr>
              <w:t xml:space="preserve">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(AR)</w:t>
            </w:r>
          </w:p>
          <w:p w14:paraId="06380A98" w14:textId="65847F8C" w:rsidR="00F86A29" w:rsidRPr="00AF7277" w:rsidRDefault="00F86A29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FB2E3B" w14:textId="386F6F71" w:rsidR="00F86A29" w:rsidRPr="00AF7277" w:rsidRDefault="00C1343B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sz w:val="18"/>
                <w:szCs w:val="18"/>
              </w:rPr>
              <w:t>VUS</w:t>
            </w:r>
          </w:p>
        </w:tc>
        <w:tc>
          <w:tcPr>
            <w:tcW w:w="907" w:type="dxa"/>
          </w:tcPr>
          <w:p w14:paraId="75294C12" w14:textId="5CAF4C6F" w:rsidR="00F86A29" w:rsidRPr="003B43A7" w:rsidRDefault="005C07E7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</w:tcPr>
          <w:p w14:paraId="79FB235B" w14:textId="0C66AFBC" w:rsidR="0054177E" w:rsidRPr="00570F5C" w:rsidRDefault="0054177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684A0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3288419C" w14:textId="5CD3128C" w:rsidR="0054177E" w:rsidRPr="00570F5C" w:rsidRDefault="0054177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684A0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4C58490C" w14:textId="22624E61" w:rsidR="00F86A29" w:rsidRPr="00570F5C" w:rsidRDefault="0054177E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684A05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lico predictions: </w:t>
            </w:r>
            <w:r w:rsidR="002E5AA4" w:rsidRPr="00570F5C">
              <w:rPr>
                <w:rFonts w:ascii="Aptos" w:hAnsi="Aptos" w:cstheme="minorHAnsi"/>
                <w:sz w:val="18"/>
                <w:szCs w:val="18"/>
              </w:rPr>
              <w:t>uncertain splicing effect</w:t>
            </w:r>
          </w:p>
        </w:tc>
        <w:tc>
          <w:tcPr>
            <w:tcW w:w="990" w:type="dxa"/>
          </w:tcPr>
          <w:p w14:paraId="71F72A99" w14:textId="4D6C5294" w:rsidR="00F86A29" w:rsidRPr="00570F5C" w:rsidRDefault="005C07E7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54177E" w:rsidRPr="00AF7277" w14:paraId="06FCFD91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4251B3E8" w14:textId="150DFCBF" w:rsidR="0054177E" w:rsidRPr="00AF7277" w:rsidRDefault="0054177E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82*</w:t>
            </w:r>
          </w:p>
        </w:tc>
        <w:tc>
          <w:tcPr>
            <w:tcW w:w="573" w:type="dxa"/>
            <w:shd w:val="clear" w:color="auto" w:fill="auto"/>
          </w:tcPr>
          <w:p w14:paraId="536FB348" w14:textId="20AFE6F6" w:rsidR="0054177E" w:rsidRPr="00AF7277" w:rsidRDefault="0054177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6y, F</w:t>
            </w:r>
          </w:p>
        </w:tc>
        <w:tc>
          <w:tcPr>
            <w:tcW w:w="1440" w:type="dxa"/>
            <w:shd w:val="clear" w:color="auto" w:fill="auto"/>
          </w:tcPr>
          <w:p w14:paraId="7F3DAF7D" w14:textId="173C2E81" w:rsidR="0054177E" w:rsidRPr="00AF7277" w:rsidRDefault="0054177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plt</w:t>
            </w:r>
            <w:proofErr w:type="spellEnd"/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 xml:space="preserve"> dysfunction</w:t>
            </w:r>
          </w:p>
        </w:tc>
        <w:tc>
          <w:tcPr>
            <w:tcW w:w="720" w:type="dxa"/>
            <w:shd w:val="clear" w:color="auto" w:fill="auto"/>
          </w:tcPr>
          <w:p w14:paraId="7C82428C" w14:textId="7D958534" w:rsidR="0054177E" w:rsidRPr="00AF7277" w:rsidRDefault="008855FF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2C3FE3AE" w14:textId="27651EB3" w:rsidR="0054177E" w:rsidRPr="00AF7277" w:rsidRDefault="008855FF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9" w:type="dxa"/>
            <w:shd w:val="clear" w:color="auto" w:fill="auto"/>
          </w:tcPr>
          <w:p w14:paraId="2A0E5691" w14:textId="7FC81058" w:rsidR="0054177E" w:rsidRPr="00C315A1" w:rsidRDefault="0054177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ITGA2B</w:t>
            </w:r>
          </w:p>
        </w:tc>
        <w:tc>
          <w:tcPr>
            <w:tcW w:w="2062" w:type="dxa"/>
            <w:shd w:val="clear" w:color="auto" w:fill="auto"/>
          </w:tcPr>
          <w:p w14:paraId="031BAFAD" w14:textId="3927F8E7" w:rsidR="0054177E" w:rsidRPr="00BE2357" w:rsidRDefault="0054177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00419.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4:c.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2095-15A&gt;G p.(?), homo</w:t>
            </w:r>
          </w:p>
        </w:tc>
        <w:tc>
          <w:tcPr>
            <w:tcW w:w="2227" w:type="dxa"/>
            <w:shd w:val="clear" w:color="auto" w:fill="auto"/>
          </w:tcPr>
          <w:p w14:paraId="582F3FC3" w14:textId="60833C68" w:rsidR="0054177E" w:rsidRPr="00AF7277" w:rsidRDefault="0054177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Glanzmann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Thrombasthenia</w:t>
            </w:r>
            <w:r w:rsidR="00C15A62">
              <w:rPr>
                <w:rFonts w:ascii="Aptos" w:hAnsi="Aptos"/>
                <w:color w:val="000000"/>
                <w:sz w:val="18"/>
                <w:szCs w:val="18"/>
              </w:rPr>
              <w:t xml:space="preserve"> 1,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(AR)</w:t>
            </w:r>
          </w:p>
        </w:tc>
        <w:tc>
          <w:tcPr>
            <w:tcW w:w="990" w:type="dxa"/>
            <w:shd w:val="clear" w:color="auto" w:fill="auto"/>
          </w:tcPr>
          <w:p w14:paraId="27ADF35C" w14:textId="7288CBC4" w:rsidR="0054177E" w:rsidRPr="00AF7277" w:rsidRDefault="0054177E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07" w:type="dxa"/>
            <w:shd w:val="clear" w:color="auto" w:fill="auto"/>
          </w:tcPr>
          <w:p w14:paraId="575DE0E5" w14:textId="3A4D0281" w:rsidR="0054177E" w:rsidRPr="003B43A7" w:rsidRDefault="005C07E7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shd w:val="clear" w:color="auto" w:fill="auto"/>
          </w:tcPr>
          <w:p w14:paraId="392DEFD9" w14:textId="739EE1A4" w:rsidR="002E5AA4" w:rsidRPr="00570F5C" w:rsidRDefault="002E5AA4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684A0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3257357E" w14:textId="7933FD1E" w:rsidR="002E5AA4" w:rsidRPr="00570F5C" w:rsidRDefault="002E5AA4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684A0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47898E2D" w14:textId="55DB1678" w:rsidR="0054177E" w:rsidRPr="00570F5C" w:rsidRDefault="002E5AA4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684A05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uncertain splicing effect</w:t>
            </w:r>
          </w:p>
        </w:tc>
        <w:tc>
          <w:tcPr>
            <w:tcW w:w="990" w:type="dxa"/>
            <w:shd w:val="clear" w:color="auto" w:fill="auto"/>
          </w:tcPr>
          <w:p w14:paraId="03203E27" w14:textId="7806C36D" w:rsidR="0054177E" w:rsidRPr="00570F5C" w:rsidRDefault="005C07E7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232223" w:rsidRPr="00AF7277" w14:paraId="09AD32E3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41F5524E" w14:textId="46AC7440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267671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66</w:t>
            </w:r>
          </w:p>
        </w:tc>
        <w:tc>
          <w:tcPr>
            <w:tcW w:w="573" w:type="dxa"/>
          </w:tcPr>
          <w:p w14:paraId="7B63555F" w14:textId="280ABE0D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16y, M</w:t>
            </w:r>
          </w:p>
        </w:tc>
        <w:tc>
          <w:tcPr>
            <w:tcW w:w="1440" w:type="dxa"/>
          </w:tcPr>
          <w:p w14:paraId="2CCF11F4" w14:textId="3B424267" w:rsidR="00232223" w:rsidRPr="00AF7277" w:rsidRDefault="00107E3D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1EF07B9C" w14:textId="023C386D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0AC2CB78" w14:textId="4401D706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949" w:type="dxa"/>
          </w:tcPr>
          <w:p w14:paraId="7E1BBC80" w14:textId="77777777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ITGB3</w:t>
            </w:r>
          </w:p>
          <w:p w14:paraId="006CC40D" w14:textId="77777777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7C0A7257" w14:textId="77777777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7A181526" w14:textId="77777777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48C4B20C" w14:textId="77777777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6E046C1E" w14:textId="05A64BD1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2062" w:type="dxa"/>
          </w:tcPr>
          <w:p w14:paraId="41C829FC" w14:textId="77777777" w:rsidR="00232223" w:rsidRPr="00BE235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00212.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2:c.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778-2A&gt;G p.(?), het</w:t>
            </w:r>
          </w:p>
          <w:p w14:paraId="0031C48F" w14:textId="77777777" w:rsidR="00232223" w:rsidRPr="00BE235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</w:p>
          <w:p w14:paraId="282488CA" w14:textId="77777777" w:rsidR="00232223" w:rsidRPr="00BE235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</w:p>
          <w:p w14:paraId="543EFD23" w14:textId="77777777" w:rsidR="00232223" w:rsidRPr="00BE235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</w:p>
          <w:p w14:paraId="0C14B8A5" w14:textId="77777777" w:rsidR="00232223" w:rsidRPr="00BE235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</w:p>
          <w:p w14:paraId="3AB4BD93" w14:textId="138DBB77" w:rsidR="00232223" w:rsidRPr="00BE235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227" w:type="dxa"/>
          </w:tcPr>
          <w:p w14:paraId="772545B7" w14:textId="78EC229C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Glanzmann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Thrombasthenia</w:t>
            </w:r>
            <w:r w:rsidR="00FC77C3">
              <w:rPr>
                <w:rFonts w:ascii="Aptos" w:hAnsi="Aptos"/>
                <w:color w:val="000000"/>
                <w:sz w:val="18"/>
                <w:szCs w:val="18"/>
              </w:rPr>
              <w:t xml:space="preserve"> 2,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(AR)</w:t>
            </w:r>
          </w:p>
          <w:p w14:paraId="42D981D9" w14:textId="513EFAC1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060001" w14:textId="77777777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LP (for GT)</w:t>
            </w:r>
          </w:p>
          <w:p w14:paraId="0FD05F86" w14:textId="77777777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77127C0F" w14:textId="77777777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5A9D5177" w14:textId="77777777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3DD10115" w14:textId="77777777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687ABDB8" w14:textId="77777777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2D574CAE" w14:textId="56D18F8F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2C4B855" w14:textId="77777777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  <w:p w14:paraId="21298D54" w14:textId="77777777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1E1F19E1" w14:textId="77777777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23403DCF" w14:textId="77777777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15C2F0A9" w14:textId="77777777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092589CE" w14:textId="3D87E02F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2062" w:type="dxa"/>
          </w:tcPr>
          <w:p w14:paraId="5E42DC6A" w14:textId="35DDC6B2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623143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>(VU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1EF1C1CC" w14:textId="44AC1A6D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08%;</w:t>
            </w:r>
            <w:proofErr w:type="gramEnd"/>
          </w:p>
          <w:p w14:paraId="3BA47E76" w14:textId="6AD00A2A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max (East Asian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109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0024481B" w14:textId="4E498152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2D35DD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predicted to disrupt the donor acceptor</w:t>
            </w:r>
          </w:p>
        </w:tc>
        <w:tc>
          <w:tcPr>
            <w:tcW w:w="990" w:type="dxa"/>
          </w:tcPr>
          <w:p w14:paraId="0B8C9503" w14:textId="77777777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  <w:p w14:paraId="68963B5B" w14:textId="77777777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708E3325" w14:textId="77777777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0AEEE3FE" w14:textId="16688BA5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</w:tr>
      <w:tr w:rsidR="00232223" w:rsidRPr="00AF7277" w14:paraId="1C756258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61A2A0F6" w14:textId="1F7062E7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67</w:t>
            </w:r>
          </w:p>
        </w:tc>
        <w:tc>
          <w:tcPr>
            <w:tcW w:w="573" w:type="dxa"/>
            <w:shd w:val="clear" w:color="auto" w:fill="auto"/>
          </w:tcPr>
          <w:p w14:paraId="3705E1C6" w14:textId="53B1AAA6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35y, F</w:t>
            </w:r>
          </w:p>
        </w:tc>
        <w:tc>
          <w:tcPr>
            <w:tcW w:w="1440" w:type="dxa"/>
            <w:shd w:val="clear" w:color="auto" w:fill="auto"/>
          </w:tcPr>
          <w:p w14:paraId="77B32BB0" w14:textId="758203E1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unexplained mild thrombocytopenia that worsened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lastRenderedPageBreak/>
              <w:t>during her pregnancy</w:t>
            </w:r>
          </w:p>
        </w:tc>
        <w:tc>
          <w:tcPr>
            <w:tcW w:w="720" w:type="dxa"/>
            <w:shd w:val="clear" w:color="auto" w:fill="auto"/>
          </w:tcPr>
          <w:p w14:paraId="2F9FF912" w14:textId="5108BBFB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lastRenderedPageBreak/>
              <w:t>NA</w:t>
            </w:r>
          </w:p>
        </w:tc>
        <w:tc>
          <w:tcPr>
            <w:tcW w:w="1350" w:type="dxa"/>
            <w:shd w:val="clear" w:color="auto" w:fill="auto"/>
          </w:tcPr>
          <w:p w14:paraId="27230461" w14:textId="57206B6B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Blood smear is notable for large platelets</w:t>
            </w:r>
          </w:p>
        </w:tc>
        <w:tc>
          <w:tcPr>
            <w:tcW w:w="949" w:type="dxa"/>
            <w:shd w:val="clear" w:color="auto" w:fill="auto"/>
          </w:tcPr>
          <w:p w14:paraId="78943A11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ITGB3</w:t>
            </w:r>
          </w:p>
          <w:p w14:paraId="1E4CD18B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5F916B6E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0BDF3427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1B6F645D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056BB2BE" w14:textId="373DAD30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62" w:type="dxa"/>
            <w:shd w:val="clear" w:color="auto" w:fill="auto"/>
          </w:tcPr>
          <w:p w14:paraId="7B13D619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M_000212.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2:c.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655G&gt;A </w:t>
            </w:r>
            <w:proofErr w:type="gram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p.(</w:t>
            </w:r>
            <w:proofErr w:type="gram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al219Met), het</w:t>
            </w:r>
          </w:p>
          <w:p w14:paraId="5DD8EE1C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64203B74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639BA503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249CDF3E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29802CA9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0FB4CAAA" w14:textId="53F4E856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227" w:type="dxa"/>
            <w:shd w:val="clear" w:color="auto" w:fill="auto"/>
          </w:tcPr>
          <w:p w14:paraId="6B3439F1" w14:textId="2269EFA5" w:rsidR="00E62D8D" w:rsidRPr="00AF7277" w:rsidRDefault="00E62D8D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lastRenderedPageBreak/>
              <w:t>Glanzmann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Thrombasthenia</w:t>
            </w:r>
            <w:r>
              <w:rPr>
                <w:rFonts w:ascii="Aptos" w:hAnsi="Aptos"/>
                <w:color w:val="000000"/>
                <w:sz w:val="18"/>
                <w:szCs w:val="18"/>
              </w:rPr>
              <w:t xml:space="preserve"> 2,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(AR)</w:t>
            </w:r>
          </w:p>
          <w:p w14:paraId="630AE92E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25CF929B" w14:textId="4318937F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7474C53A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LP (for GT)</w:t>
            </w:r>
          </w:p>
          <w:p w14:paraId="4A94E6CB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7E98FE99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27845DC6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  <w:p w14:paraId="27381CA7" w14:textId="7B75095B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</w:tcPr>
          <w:p w14:paraId="12E741E3" w14:textId="47B44E11" w:rsidR="00232223" w:rsidRPr="003B43A7" w:rsidRDefault="002F1B2C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hyperlink r:id="rId18" w:tgtFrame="main" w:history="1">
              <w:r w:rsidRPr="003B43A7">
                <w:rPr>
                  <w:rStyle w:val="Hyperlink"/>
                  <w:rFonts w:ascii="Aptos" w:hAnsi="Aptos" w:cstheme="minorHAnsi"/>
                  <w:color w:val="auto"/>
                  <w:sz w:val="18"/>
                  <w:szCs w:val="18"/>
                  <w:u w:val="none"/>
                </w:rPr>
                <w:t>11722423</w:t>
              </w:r>
            </w:hyperlink>
            <w:r w:rsidRPr="003B43A7">
              <w:rPr>
                <w:rFonts w:ascii="Aptos" w:hAnsi="Aptos" w:cstheme="minorHAnsi"/>
                <w:sz w:val="18"/>
                <w:szCs w:val="18"/>
              </w:rPr>
              <w:t xml:space="preserve">, </w:t>
            </w:r>
            <w:r w:rsidR="005B47B0" w:rsidRPr="003B43A7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 </w:t>
            </w:r>
            <w:hyperlink r:id="rId19" w:tgtFrame="ref" w:history="1">
              <w:r w:rsidR="005B47B0" w:rsidRPr="003B43A7">
                <w:rPr>
                  <w:rStyle w:val="Hyperlink"/>
                  <w:rFonts w:ascii="Aptos" w:hAnsi="Aptos" w:cstheme="minorHAnsi"/>
                  <w:color w:val="auto"/>
                  <w:sz w:val="18"/>
                  <w:szCs w:val="18"/>
                  <w:u w:val="none"/>
                </w:rPr>
                <w:t>37647632</w:t>
              </w:r>
            </w:hyperlink>
          </w:p>
          <w:p w14:paraId="7E2FB8B5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037D6607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6654FBB8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2EAFEC10" w14:textId="7AAC67D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2062" w:type="dxa"/>
            <w:shd w:val="clear" w:color="auto" w:fill="auto"/>
          </w:tcPr>
          <w:p w14:paraId="5F70031F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lastRenderedPageBreak/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2498348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>(LP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6734AE9A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12%;</w:t>
            </w:r>
            <w:proofErr w:type="gramEnd"/>
          </w:p>
          <w:p w14:paraId="6B1B2AD3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max (South Asian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33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2876A2AB" w14:textId="2CDE6A75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2D35DD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deleterious</w:t>
            </w:r>
          </w:p>
          <w:p w14:paraId="63B63A82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2E0000E6" w14:textId="6074C4BD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12F3E49" w14:textId="3A4023FF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lastRenderedPageBreak/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232223" w:rsidRPr="00AF7277" w14:paraId="4C00AE46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7FFA8807" w14:textId="7B536249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3" w:type="dxa"/>
          </w:tcPr>
          <w:p w14:paraId="49416708" w14:textId="48EE87B9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18y, F</w:t>
            </w:r>
          </w:p>
        </w:tc>
        <w:tc>
          <w:tcPr>
            <w:tcW w:w="1440" w:type="dxa"/>
          </w:tcPr>
          <w:p w14:paraId="6D1A8CB9" w14:textId="4B7EC52E" w:rsidR="00232223" w:rsidRPr="00AF7277" w:rsidRDefault="00856760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gramStart"/>
            <w:r>
              <w:rPr>
                <w:rFonts w:ascii="Aptos" w:hAnsi="Aptos"/>
                <w:color w:val="000000"/>
                <w:sz w:val="18"/>
                <w:szCs w:val="18"/>
              </w:rPr>
              <w:t>patient</w:t>
            </w:r>
            <w:proofErr w:type="gramEnd"/>
            <w:r>
              <w:rPr>
                <w:rFonts w:ascii="Aptos" w:hAnsi="Aptos"/>
                <w:color w:val="000000"/>
                <w:sz w:val="18"/>
                <w:szCs w:val="18"/>
              </w:rPr>
              <w:t xml:space="preserve"> 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>with low VWF and mild thrombocytopenia whose bleeding</w:t>
            </w:r>
            <w:r w:rsidR="00AA3BF6">
              <w:rPr>
                <w:rFonts w:ascii="Aptos" w:hAnsi="Aptos"/>
                <w:color w:val="000000"/>
                <w:sz w:val="18"/>
                <w:szCs w:val="18"/>
              </w:rPr>
              <w:t xml:space="preserve"> symptoms (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>petechiae and bruising</w:t>
            </w:r>
            <w:r w:rsidR="00AA3BF6">
              <w:rPr>
                <w:rFonts w:ascii="Aptos" w:hAnsi="Aptos"/>
                <w:color w:val="000000"/>
                <w:sz w:val="18"/>
                <w:szCs w:val="18"/>
              </w:rPr>
              <w:t>,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</w:t>
            </w:r>
            <w:r w:rsidR="00AA3BF6">
              <w:rPr>
                <w:rFonts w:ascii="Aptos" w:hAnsi="Aptos"/>
                <w:color w:val="000000"/>
                <w:sz w:val="18"/>
                <w:szCs w:val="18"/>
              </w:rPr>
              <w:t>and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history of iron deficiency</w:t>
            </w:r>
            <w:r w:rsidR="00AA3BF6">
              <w:rPr>
                <w:rFonts w:ascii="Aptos" w:hAnsi="Aptos"/>
                <w:color w:val="000000"/>
                <w:sz w:val="18"/>
                <w:szCs w:val="18"/>
              </w:rPr>
              <w:t>) appear</w:t>
            </w:r>
            <w:r w:rsidR="00B931CA">
              <w:rPr>
                <w:rFonts w:ascii="Aptos" w:hAnsi="Aptos"/>
                <w:color w:val="000000"/>
                <w:sz w:val="18"/>
                <w:szCs w:val="18"/>
              </w:rPr>
              <w:t xml:space="preserve"> dis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>proportion</w:t>
            </w:r>
            <w:r w:rsidR="00B931CA">
              <w:rPr>
                <w:rFonts w:ascii="Aptos" w:hAnsi="Aptos"/>
                <w:color w:val="000000"/>
                <w:sz w:val="18"/>
                <w:szCs w:val="18"/>
              </w:rPr>
              <w:t>ate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to lab</w:t>
            </w:r>
            <w:r w:rsidR="00B931CA">
              <w:rPr>
                <w:rFonts w:ascii="Aptos" w:hAnsi="Aptos"/>
                <w:color w:val="000000"/>
                <w:sz w:val="18"/>
                <w:szCs w:val="18"/>
              </w:rPr>
              <w:t xml:space="preserve">oratory 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findings. </w:t>
            </w:r>
            <w:r w:rsidR="00B931CA">
              <w:rPr>
                <w:rFonts w:ascii="Aptos" w:hAnsi="Aptos"/>
                <w:color w:val="000000"/>
                <w:sz w:val="18"/>
                <w:szCs w:val="18"/>
              </w:rPr>
              <w:t xml:space="preserve">Positive </w:t>
            </w:r>
            <w:r w:rsidR="00232223" w:rsidRPr="00AF7277">
              <w:rPr>
                <w:rFonts w:ascii="Aptos" w:hAnsi="Aptos"/>
                <w:color w:val="000000"/>
                <w:sz w:val="18"/>
                <w:szCs w:val="18"/>
              </w:rPr>
              <w:t>family history of bleeding</w:t>
            </w:r>
          </w:p>
        </w:tc>
        <w:tc>
          <w:tcPr>
            <w:tcW w:w="720" w:type="dxa"/>
          </w:tcPr>
          <w:p w14:paraId="2E9587D9" w14:textId="2716462B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39896660" w14:textId="1D858FD4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Mild thrombocytopenia with increased MPV, low VWF (40's) </w:t>
            </w:r>
            <w:proofErr w:type="spellStart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>RCoF</w:t>
            </w:r>
            <w:proofErr w:type="spellEnd"/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 activity and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proportional VWF antigen, normal whole blood platelet aggregation x</w:t>
            </w:r>
            <w:r w:rsidR="00E6192A">
              <w:rPr>
                <w:rFonts w:ascii="Aptos" w:hAnsi="Aptos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dxa"/>
          </w:tcPr>
          <w:p w14:paraId="672942D8" w14:textId="2A91A8C1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MASTL</w:t>
            </w:r>
          </w:p>
        </w:tc>
        <w:tc>
          <w:tcPr>
            <w:tcW w:w="2062" w:type="dxa"/>
          </w:tcPr>
          <w:p w14:paraId="34F64DBC" w14:textId="3103C32A" w:rsidR="00232223" w:rsidRPr="00BE235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01172303.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2:c.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 xml:space="preserve">1935del </w:t>
            </w:r>
            <w:proofErr w:type="gramStart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Leu646Ter), het</w:t>
            </w:r>
          </w:p>
        </w:tc>
        <w:tc>
          <w:tcPr>
            <w:tcW w:w="2227" w:type="dxa"/>
          </w:tcPr>
          <w:p w14:paraId="6810E309" w14:textId="7862EDEF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Thrombocytopenia (AD)</w:t>
            </w:r>
          </w:p>
        </w:tc>
        <w:tc>
          <w:tcPr>
            <w:tcW w:w="990" w:type="dxa"/>
          </w:tcPr>
          <w:p w14:paraId="6AE2C3E2" w14:textId="064ED533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07" w:type="dxa"/>
          </w:tcPr>
          <w:p w14:paraId="1881995C" w14:textId="4AC0B67F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/>
                <w:sz w:val="18"/>
                <w:szCs w:val="18"/>
              </w:rPr>
              <w:t>This study</w:t>
            </w:r>
          </w:p>
        </w:tc>
        <w:tc>
          <w:tcPr>
            <w:tcW w:w="2062" w:type="dxa"/>
          </w:tcPr>
          <w:p w14:paraId="09080DB0" w14:textId="0FA0A7C9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263C16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1501C812" w14:textId="064A67BB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263C16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3EE51366" w14:textId="3D32520A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263C16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loss of function</w:t>
            </w:r>
          </w:p>
        </w:tc>
        <w:tc>
          <w:tcPr>
            <w:tcW w:w="990" w:type="dxa"/>
          </w:tcPr>
          <w:p w14:paraId="7525F3A3" w14:textId="1F73A4B0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AB37A9" w:rsidRPr="00AF7277" w14:paraId="4B5941FC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7563FF45" w14:textId="4F441BBE" w:rsidR="00AB37A9" w:rsidRPr="00AF7277" w:rsidRDefault="00AB37A9" w:rsidP="001C4AB5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573" w:type="dxa"/>
            <w:shd w:val="clear" w:color="auto" w:fill="auto"/>
          </w:tcPr>
          <w:p w14:paraId="1844E6A4" w14:textId="02E916C7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17y, F</w:t>
            </w:r>
          </w:p>
        </w:tc>
        <w:tc>
          <w:tcPr>
            <w:tcW w:w="1440" w:type="dxa"/>
            <w:shd w:val="clear" w:color="auto" w:fill="auto"/>
          </w:tcPr>
          <w:p w14:paraId="2650DCB3" w14:textId="70EB3263" w:rsidR="00AB37A9" w:rsidRPr="00AF7277" w:rsidRDefault="00263C16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e</w:t>
            </w:r>
            <w:r w:rsidR="00AB37A9" w:rsidRPr="00AF7277">
              <w:rPr>
                <w:rFonts w:ascii="Aptos" w:hAnsi="Aptos" w:cstheme="minorHAnsi"/>
                <w:sz w:val="18"/>
                <w:szCs w:val="18"/>
              </w:rPr>
              <w:t>asy bleeding and bruising, thrombocytopenia; dad with AML</w:t>
            </w:r>
          </w:p>
        </w:tc>
        <w:tc>
          <w:tcPr>
            <w:tcW w:w="720" w:type="dxa"/>
            <w:shd w:val="clear" w:color="auto" w:fill="auto"/>
          </w:tcPr>
          <w:p w14:paraId="072F7E92" w14:textId="110E1495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44175BB7" w14:textId="11E5F327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Abnormal platelet function testing</w:t>
            </w:r>
          </w:p>
        </w:tc>
        <w:tc>
          <w:tcPr>
            <w:tcW w:w="949" w:type="dxa"/>
            <w:shd w:val="clear" w:color="auto" w:fill="auto"/>
          </w:tcPr>
          <w:p w14:paraId="4F26498E" w14:textId="5DDED4CF" w:rsidR="00AB37A9" w:rsidRPr="00C315A1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C315A1">
              <w:rPr>
                <w:rFonts w:cstheme="minorHAnsi"/>
                <w:i/>
                <w:iCs/>
                <w:sz w:val="18"/>
                <w:szCs w:val="18"/>
              </w:rPr>
              <w:t>RUNX1</w:t>
            </w:r>
          </w:p>
        </w:tc>
        <w:tc>
          <w:tcPr>
            <w:tcW w:w="2062" w:type="dxa"/>
            <w:shd w:val="clear" w:color="auto" w:fill="auto"/>
          </w:tcPr>
          <w:p w14:paraId="0AE0B0C5" w14:textId="4896E8E2" w:rsidR="00AB37A9" w:rsidRPr="00BE235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NM_001754.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4:c.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939_950del (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p.Ala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315_Ser318del), likely het. (VAF=0.40)</w:t>
            </w:r>
          </w:p>
        </w:tc>
        <w:tc>
          <w:tcPr>
            <w:tcW w:w="2227" w:type="dxa"/>
            <w:shd w:val="clear" w:color="auto" w:fill="auto"/>
          </w:tcPr>
          <w:p w14:paraId="68EA236C" w14:textId="492067E5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Platelet disorder, familial, with associated myeloid malignancy</w:t>
            </w:r>
            <w:r w:rsidR="00D12873">
              <w:rPr>
                <w:rFonts w:ascii="Aptos" w:hAnsi="Aptos" w:cstheme="minorHAnsi"/>
                <w:sz w:val="18"/>
                <w:szCs w:val="18"/>
              </w:rPr>
              <w:t>,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(AD);</w:t>
            </w:r>
            <w:r w:rsidRPr="00AF7277">
              <w:rPr>
                <w:rFonts w:ascii="Aptos" w:hAnsi="Aptos"/>
                <w:color w:val="000000"/>
                <w:sz w:val="18"/>
                <w:szCs w:val="18"/>
                <w:shd w:val="clear" w:color="auto" w:fill="F5F5F5"/>
              </w:rPr>
              <w:t xml:space="preserve"> 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>Leukemia, acute myeloid</w:t>
            </w:r>
            <w:r w:rsidR="00D12873">
              <w:rPr>
                <w:rFonts w:ascii="Aptos" w:hAnsi="Aptos" w:cstheme="minorHAnsi"/>
                <w:sz w:val="18"/>
                <w:szCs w:val="18"/>
              </w:rPr>
              <w:t xml:space="preserve">, </w:t>
            </w:r>
            <w:r w:rsidRPr="00AF7277">
              <w:rPr>
                <w:rFonts w:ascii="Aptos" w:hAnsi="Aptos" w:cstheme="minorHAnsi"/>
                <w:sz w:val="18"/>
                <w:szCs w:val="18"/>
              </w:rPr>
              <w:t>(AD, somatic)</w:t>
            </w:r>
          </w:p>
        </w:tc>
        <w:tc>
          <w:tcPr>
            <w:tcW w:w="990" w:type="dxa"/>
            <w:shd w:val="clear" w:color="auto" w:fill="auto"/>
          </w:tcPr>
          <w:p w14:paraId="795DC65D" w14:textId="69D57532" w:rsidR="00AB37A9" w:rsidRPr="00AF727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VUS</w:t>
            </w:r>
          </w:p>
        </w:tc>
        <w:tc>
          <w:tcPr>
            <w:tcW w:w="907" w:type="dxa"/>
            <w:shd w:val="clear" w:color="auto" w:fill="auto"/>
          </w:tcPr>
          <w:p w14:paraId="1D8FDFB7" w14:textId="3CFDEA9D" w:rsidR="00AB37A9" w:rsidRPr="003B43A7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shd w:val="clear" w:color="auto" w:fill="auto"/>
          </w:tcPr>
          <w:p w14:paraId="741E4EA4" w14:textId="77777777" w:rsidR="00AB37A9" w:rsidRPr="00570F5C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532672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>(LB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49BBDFF7" w14:textId="77777777" w:rsidR="00AB37A9" w:rsidRPr="00570F5C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36%;</w:t>
            </w:r>
            <w:proofErr w:type="gramEnd"/>
          </w:p>
          <w:p w14:paraId="478BE045" w14:textId="77777777" w:rsidR="00AB37A9" w:rsidRPr="00570F5C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max (European-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non Finnish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80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338621C2" w14:textId="557C81CF" w:rsidR="00AB37A9" w:rsidRPr="00570F5C" w:rsidRDefault="00826E3C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P</w:t>
            </w:r>
            <w:r w:rsidR="00AB37A9" w:rsidRPr="00570F5C">
              <w:rPr>
                <w:rFonts w:ascii="Aptos" w:hAnsi="Aptos" w:cstheme="minorHAnsi"/>
                <w:sz w:val="18"/>
                <w:szCs w:val="18"/>
              </w:rPr>
              <w:t>rediction: in frame 4-amino acid deletion in the transcription factor, Runt-related, RUNX domain</w:t>
            </w:r>
          </w:p>
        </w:tc>
        <w:tc>
          <w:tcPr>
            <w:tcW w:w="990" w:type="dxa"/>
            <w:shd w:val="clear" w:color="auto" w:fill="auto"/>
          </w:tcPr>
          <w:p w14:paraId="3BC9E4BF" w14:textId="754801F1" w:rsidR="00AB37A9" w:rsidRPr="00570F5C" w:rsidRDefault="00AB37A9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  <w:tr w:rsidR="00232223" w:rsidRPr="00AF7277" w14:paraId="12C78200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0BA1C2B0" w14:textId="21761E4F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573" w:type="dxa"/>
          </w:tcPr>
          <w:p w14:paraId="57B6992E" w14:textId="4B757412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17y, M</w:t>
            </w:r>
          </w:p>
        </w:tc>
        <w:tc>
          <w:tcPr>
            <w:tcW w:w="1440" w:type="dxa"/>
          </w:tcPr>
          <w:p w14:paraId="131F4FDF" w14:textId="0A02CFED" w:rsidR="00232223" w:rsidRPr="00AF7277" w:rsidRDefault="00F870A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e</w:t>
            </w:r>
            <w:r w:rsidR="00232223" w:rsidRPr="00AF7277">
              <w:rPr>
                <w:rFonts w:ascii="Aptos" w:hAnsi="Aptos" w:cstheme="minorHAnsi"/>
                <w:sz w:val="18"/>
                <w:szCs w:val="18"/>
              </w:rPr>
              <w:t>asy bruising and bleeding, post-operative hemorrhage</w:t>
            </w:r>
          </w:p>
        </w:tc>
        <w:tc>
          <w:tcPr>
            <w:tcW w:w="720" w:type="dxa"/>
          </w:tcPr>
          <w:p w14:paraId="3347E438" w14:textId="41BB5B85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196</w:t>
            </w:r>
          </w:p>
        </w:tc>
        <w:tc>
          <w:tcPr>
            <w:tcW w:w="1350" w:type="dxa"/>
          </w:tcPr>
          <w:p w14:paraId="680B19C0" w14:textId="4BB2DF19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ormal CBC, PT, PTT, von Willebrand profile, platelet function testing abnormal in response to ADP</w:t>
            </w:r>
          </w:p>
        </w:tc>
        <w:tc>
          <w:tcPr>
            <w:tcW w:w="949" w:type="dxa"/>
          </w:tcPr>
          <w:p w14:paraId="0CE7B9B0" w14:textId="28259D7F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rFonts w:cstheme="minorHAnsi"/>
                <w:i/>
                <w:iCs/>
                <w:sz w:val="18"/>
                <w:szCs w:val="18"/>
              </w:rPr>
              <w:t>STXBP2</w:t>
            </w:r>
          </w:p>
        </w:tc>
        <w:tc>
          <w:tcPr>
            <w:tcW w:w="2062" w:type="dxa"/>
          </w:tcPr>
          <w:p w14:paraId="30CB4DBC" w14:textId="4617DBB1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M_006949.</w:t>
            </w:r>
            <w:proofErr w:type="gramStart"/>
            <w:r w:rsidRPr="00AF7277">
              <w:rPr>
                <w:rFonts w:ascii="Aptos" w:hAnsi="Aptos" w:cstheme="minorHAnsi"/>
                <w:sz w:val="18"/>
                <w:szCs w:val="18"/>
              </w:rPr>
              <w:t>3:c.</w:t>
            </w:r>
            <w:proofErr w:type="gramEnd"/>
            <w:r w:rsidRPr="00AF7277">
              <w:rPr>
                <w:rFonts w:ascii="Aptos" w:hAnsi="Aptos" w:cstheme="minorHAnsi"/>
                <w:sz w:val="18"/>
                <w:szCs w:val="18"/>
              </w:rPr>
              <w:t>1247-1G&gt;C p.(?), het</w:t>
            </w:r>
          </w:p>
        </w:tc>
        <w:tc>
          <w:tcPr>
            <w:tcW w:w="2227" w:type="dxa"/>
          </w:tcPr>
          <w:p w14:paraId="1C53E4E1" w14:textId="77777777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Familial HLH (AR</w:t>
            </w:r>
            <w:proofErr w:type="gramStart"/>
            <w:r w:rsidRPr="00AF7277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0271F300" w14:textId="59803B77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Platelet granule release deficits (AD)</w:t>
            </w:r>
          </w:p>
        </w:tc>
        <w:tc>
          <w:tcPr>
            <w:tcW w:w="990" w:type="dxa"/>
          </w:tcPr>
          <w:p w14:paraId="68840856" w14:textId="2776391F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Path</w:t>
            </w:r>
          </w:p>
        </w:tc>
        <w:tc>
          <w:tcPr>
            <w:tcW w:w="907" w:type="dxa"/>
          </w:tcPr>
          <w:p w14:paraId="255B6443" w14:textId="7EE8C13E" w:rsidR="003D6DAB" w:rsidRPr="003D6DAB" w:rsidRDefault="00FA3169" w:rsidP="003D6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FA3169">
              <w:rPr>
                <w:rFonts w:ascii="Aptos" w:hAnsi="Aptos" w:cstheme="minorHAnsi"/>
                <w:sz w:val="18"/>
                <w:szCs w:val="18"/>
              </w:rPr>
              <w:t>20823128</w:t>
            </w:r>
            <w:r w:rsidR="003F74DA">
              <w:rPr>
                <w:rFonts w:ascii="Aptos" w:hAnsi="Aptos" w:cstheme="minorHAnsi"/>
                <w:sz w:val="18"/>
                <w:szCs w:val="18"/>
              </w:rPr>
              <w:t xml:space="preserve">, </w:t>
            </w:r>
            <w:r w:rsidR="002739AE" w:rsidRPr="002739AE">
              <w:rPr>
                <w:rFonts w:ascii="Aptos" w:hAnsi="Aptos" w:cstheme="minorHAnsi"/>
                <w:sz w:val="18"/>
                <w:szCs w:val="18"/>
              </w:rPr>
              <w:t>23687090</w:t>
            </w:r>
            <w:r w:rsidR="002739AE">
              <w:rPr>
                <w:rFonts w:ascii="Aptos" w:hAnsi="Aptos" w:cstheme="minorHAnsi"/>
                <w:sz w:val="18"/>
                <w:szCs w:val="18"/>
              </w:rPr>
              <w:t>,</w:t>
            </w:r>
            <w:r w:rsidR="003D6DAB" w:rsidRPr="003D6DAB">
              <w:rPr>
                <w:rFonts w:ascii="Segoe UI" w:eastAsia="Times New Roman" w:hAnsi="Segoe UI" w:cs="Segoe UI"/>
                <w:color w:val="212121"/>
                <w14:ligatures w14:val="none"/>
              </w:rPr>
              <w:t xml:space="preserve"> </w:t>
            </w:r>
            <w:r w:rsidR="003D6DAB" w:rsidRPr="003D6DAB">
              <w:rPr>
                <w:rFonts w:ascii="Aptos" w:hAnsi="Aptos" w:cstheme="minorHAnsi"/>
                <w:sz w:val="18"/>
                <w:szCs w:val="18"/>
              </w:rPr>
              <w:t>19804848</w:t>
            </w:r>
          </w:p>
          <w:p w14:paraId="4437C9C3" w14:textId="3E2211F7" w:rsidR="003F74DA" w:rsidRPr="003F74DA" w:rsidRDefault="003F74DA" w:rsidP="005C38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62894F4A" w14:textId="2B441AFA" w:rsidR="00FA3169" w:rsidRPr="00FA3169" w:rsidRDefault="00FA3169" w:rsidP="00FA3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2C40B412" w14:textId="6C7CEE6D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2062" w:type="dxa"/>
          </w:tcPr>
          <w:p w14:paraId="507EC589" w14:textId="77777777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ClinVar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330555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(Path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);</w:t>
            </w:r>
            <w:proofErr w:type="gramEnd"/>
          </w:p>
          <w:p w14:paraId="2A6CFB4D" w14:textId="77777777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20%;</w:t>
            </w:r>
            <w:proofErr w:type="gramEnd"/>
          </w:p>
          <w:p w14:paraId="31F18D58" w14:textId="77777777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>-max (European-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non Finnish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37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4948E570" w14:textId="039BFDCB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F870AC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predicted to disrupt splicing</w:t>
            </w:r>
          </w:p>
        </w:tc>
        <w:tc>
          <w:tcPr>
            <w:tcW w:w="990" w:type="dxa"/>
          </w:tcPr>
          <w:p w14:paraId="0C96DDCC" w14:textId="0D00302C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232223" w:rsidRPr="00AF7277" w14:paraId="3BD1D69D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5B44BADC" w14:textId="77777777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lastRenderedPageBreak/>
              <w:t>16</w:t>
            </w:r>
          </w:p>
          <w:p w14:paraId="5F9FBFFF" w14:textId="77777777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73" w:type="dxa"/>
            <w:shd w:val="clear" w:color="auto" w:fill="auto"/>
          </w:tcPr>
          <w:p w14:paraId="0E9594AC" w14:textId="76C17092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4m, M</w:t>
            </w:r>
          </w:p>
        </w:tc>
        <w:tc>
          <w:tcPr>
            <w:tcW w:w="1440" w:type="dxa"/>
            <w:shd w:val="clear" w:color="auto" w:fill="auto"/>
          </w:tcPr>
          <w:p w14:paraId="1B7547B4" w14:textId="40D8935C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22q11.2 deletion syndrome, arterial thrombus, mild thrombocytopenia </w:t>
            </w:r>
          </w:p>
        </w:tc>
        <w:tc>
          <w:tcPr>
            <w:tcW w:w="720" w:type="dxa"/>
            <w:shd w:val="clear" w:color="auto" w:fill="auto"/>
          </w:tcPr>
          <w:p w14:paraId="7D4C8739" w14:textId="60F35BC1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118</w:t>
            </w:r>
          </w:p>
        </w:tc>
        <w:tc>
          <w:tcPr>
            <w:tcW w:w="1350" w:type="dxa"/>
            <w:shd w:val="clear" w:color="auto" w:fill="auto"/>
          </w:tcPr>
          <w:p w14:paraId="7BEC96CE" w14:textId="7313EFA0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Serial CBC, PT, PTT, fibrinogen</w:t>
            </w:r>
          </w:p>
        </w:tc>
        <w:tc>
          <w:tcPr>
            <w:tcW w:w="949" w:type="dxa"/>
            <w:shd w:val="clear" w:color="auto" w:fill="auto"/>
          </w:tcPr>
          <w:p w14:paraId="5EDCB845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rFonts w:cstheme="minorHAnsi"/>
                <w:i/>
                <w:iCs/>
                <w:sz w:val="18"/>
                <w:szCs w:val="18"/>
              </w:rPr>
              <w:t>TBXAS1</w:t>
            </w:r>
          </w:p>
          <w:p w14:paraId="549625AD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1F304C4B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1AEBA90C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5DC0F5FE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4EA9F9CC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69E0EFDB" w14:textId="77777777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3E625BD7" w14:textId="755EA236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C315A1">
              <w:rPr>
                <w:rFonts w:cstheme="minorHAnsi"/>
                <w:i/>
                <w:iCs/>
                <w:sz w:val="18"/>
                <w:szCs w:val="18"/>
              </w:rPr>
              <w:t>STXBP2</w:t>
            </w:r>
          </w:p>
        </w:tc>
        <w:tc>
          <w:tcPr>
            <w:tcW w:w="2062" w:type="dxa"/>
            <w:shd w:val="clear" w:color="auto" w:fill="auto"/>
          </w:tcPr>
          <w:p w14:paraId="4A81E2E9" w14:textId="77777777" w:rsidR="00232223" w:rsidRPr="00BE235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NM_001061.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4:c.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 xml:space="preserve">961_965dup </w:t>
            </w:r>
            <w:proofErr w:type="gramStart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p.(</w:t>
            </w:r>
            <w:proofErr w:type="gramEnd"/>
            <w:r w:rsidRPr="00BE2357">
              <w:rPr>
                <w:rFonts w:ascii="Aptos" w:hAnsi="Aptos" w:cstheme="minorHAnsi"/>
                <w:b/>
                <w:bCs/>
                <w:sz w:val="18"/>
                <w:szCs w:val="18"/>
              </w:rPr>
              <w:t>Met323Alafs*7), het</w:t>
            </w:r>
          </w:p>
          <w:p w14:paraId="73EAD0B2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12552485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6766AC80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68F48E74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5E6A1C72" w14:textId="0909DDD2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M_006949.</w:t>
            </w:r>
            <w:proofErr w:type="gramStart"/>
            <w:r w:rsidRPr="00AF7277">
              <w:rPr>
                <w:rFonts w:ascii="Aptos" w:hAnsi="Aptos" w:cstheme="minorHAnsi"/>
                <w:sz w:val="18"/>
                <w:szCs w:val="18"/>
              </w:rPr>
              <w:t>3:c.</w:t>
            </w:r>
            <w:proofErr w:type="gramEnd"/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1254_1257del </w:t>
            </w:r>
            <w:proofErr w:type="gramStart"/>
            <w:r w:rsidRPr="00AF7277">
              <w:rPr>
                <w:rFonts w:ascii="Aptos" w:hAnsi="Aptos" w:cstheme="minorHAnsi"/>
                <w:sz w:val="18"/>
                <w:szCs w:val="18"/>
              </w:rPr>
              <w:t>p.(</w:t>
            </w:r>
            <w:proofErr w:type="gramEnd"/>
            <w:r w:rsidRPr="00AF7277">
              <w:rPr>
                <w:rFonts w:ascii="Aptos" w:hAnsi="Aptos" w:cstheme="minorHAnsi"/>
                <w:sz w:val="18"/>
                <w:szCs w:val="18"/>
              </w:rPr>
              <w:t>Ser418Argfs*7), het</w:t>
            </w:r>
          </w:p>
        </w:tc>
        <w:tc>
          <w:tcPr>
            <w:tcW w:w="2227" w:type="dxa"/>
            <w:shd w:val="clear" w:color="auto" w:fill="auto"/>
          </w:tcPr>
          <w:p w14:paraId="5A8F876C" w14:textId="17216D76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Ghosal </w:t>
            </w:r>
            <w:proofErr w:type="spellStart"/>
            <w:r w:rsidRPr="00AF7277">
              <w:rPr>
                <w:rFonts w:ascii="Aptos" w:hAnsi="Aptos" w:cstheme="minorHAnsi"/>
                <w:sz w:val="18"/>
                <w:szCs w:val="18"/>
              </w:rPr>
              <w:t>hematodiaphyseal</w:t>
            </w:r>
            <w:proofErr w:type="spellEnd"/>
            <w:r w:rsidRPr="00AF7277">
              <w:rPr>
                <w:rFonts w:ascii="Aptos" w:hAnsi="Aptos" w:cstheme="minorHAnsi"/>
                <w:sz w:val="18"/>
                <w:szCs w:val="18"/>
              </w:rPr>
              <w:t xml:space="preserve"> syndrome (AR)</w:t>
            </w:r>
          </w:p>
          <w:p w14:paraId="4F4B14AC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0E64ED8B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50F9A5EB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145EF999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23B795D9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Familial HLH (AR)</w:t>
            </w:r>
          </w:p>
          <w:p w14:paraId="27D23D59" w14:textId="54FC6F56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Platelet granule release deficits (AD)</w:t>
            </w:r>
          </w:p>
        </w:tc>
        <w:tc>
          <w:tcPr>
            <w:tcW w:w="990" w:type="dxa"/>
            <w:shd w:val="clear" w:color="auto" w:fill="auto"/>
          </w:tcPr>
          <w:p w14:paraId="73481759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LP</w:t>
            </w:r>
          </w:p>
          <w:p w14:paraId="2FB49AC2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3EA1CDD5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6062378C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32F9E787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3833EE93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3B5450A6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47884371" w14:textId="2CA6C294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Path</w:t>
            </w:r>
          </w:p>
        </w:tc>
        <w:tc>
          <w:tcPr>
            <w:tcW w:w="907" w:type="dxa"/>
            <w:shd w:val="clear" w:color="auto" w:fill="auto"/>
          </w:tcPr>
          <w:p w14:paraId="14836C2E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Fonts w:ascii="Aptos" w:hAnsi="Aptos" w:cstheme="minorHAnsi"/>
                <w:sz w:val="18"/>
                <w:szCs w:val="18"/>
              </w:rPr>
              <w:t>This study</w:t>
            </w:r>
          </w:p>
          <w:p w14:paraId="10D9CDF9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0EBF71D9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617F41A2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6A05DFB5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7E640641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5F74B452" w14:textId="77777777" w:rsidR="00253462" w:rsidRPr="00253462" w:rsidRDefault="00253462" w:rsidP="00E63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253462">
              <w:rPr>
                <w:rFonts w:ascii="Aptos" w:hAnsi="Aptos" w:cstheme="minorHAnsi"/>
                <w:sz w:val="18"/>
                <w:szCs w:val="18"/>
              </w:rPr>
              <w:t>21152410</w:t>
            </w:r>
          </w:p>
          <w:p w14:paraId="51902429" w14:textId="587272E4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2062" w:type="dxa"/>
            <w:shd w:val="clear" w:color="auto" w:fill="auto"/>
          </w:tcPr>
          <w:p w14:paraId="62B57430" w14:textId="20633AFC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041ED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66373498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14%;</w:t>
            </w:r>
            <w:proofErr w:type="gramEnd"/>
          </w:p>
          <w:p w14:paraId="6EE99F48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max (East Asian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201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139074DC" w14:textId="73B58F96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041ED5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:  loss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of function</w:t>
            </w:r>
          </w:p>
          <w:p w14:paraId="27DFDE63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526333DC" w14:textId="6C88E99D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041ED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42C96C18" w14:textId="0838673A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041ED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21C81821" w14:textId="496DA8C5" w:rsidR="00232223" w:rsidRPr="00570F5C" w:rsidRDefault="00041ED5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P</w:t>
            </w:r>
            <w:r w:rsidR="00232223" w:rsidRPr="00570F5C">
              <w:rPr>
                <w:rFonts w:ascii="Aptos" w:hAnsi="Aptos" w:cstheme="minorHAnsi"/>
                <w:sz w:val="18"/>
                <w:szCs w:val="18"/>
              </w:rPr>
              <w:t>rediction</w:t>
            </w:r>
            <w:r>
              <w:rPr>
                <w:rFonts w:ascii="Aptos" w:hAnsi="Aptos" w:cstheme="minorHAnsi"/>
                <w:sz w:val="18"/>
                <w:szCs w:val="18"/>
              </w:rPr>
              <w:t>s</w:t>
            </w:r>
            <w:proofErr w:type="gramStart"/>
            <w:r w:rsidR="00232223" w:rsidRPr="00570F5C">
              <w:rPr>
                <w:rFonts w:ascii="Aptos" w:hAnsi="Aptos" w:cstheme="minorHAnsi"/>
                <w:sz w:val="18"/>
                <w:szCs w:val="18"/>
              </w:rPr>
              <w:t>:  loss</w:t>
            </w:r>
            <w:proofErr w:type="gramEnd"/>
            <w:r w:rsidR="00232223" w:rsidRPr="00570F5C">
              <w:rPr>
                <w:rFonts w:ascii="Aptos" w:hAnsi="Aptos" w:cstheme="minorHAnsi"/>
                <w:sz w:val="18"/>
                <w:szCs w:val="18"/>
              </w:rPr>
              <w:t xml:space="preserve"> of function</w:t>
            </w:r>
          </w:p>
        </w:tc>
        <w:tc>
          <w:tcPr>
            <w:tcW w:w="990" w:type="dxa"/>
            <w:shd w:val="clear" w:color="auto" w:fill="auto"/>
          </w:tcPr>
          <w:p w14:paraId="17E6ECC6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  <w:p w14:paraId="111623BA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1965481A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14527EA9" w14:textId="5D8BC364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2</w:t>
            </w:r>
            <w:r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232223" w:rsidRPr="00AF7277" w14:paraId="09871999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581F5754" w14:textId="38820FBF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73" w:type="dxa"/>
          </w:tcPr>
          <w:p w14:paraId="4566170B" w14:textId="70A2E508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1y, M</w:t>
            </w:r>
          </w:p>
        </w:tc>
        <w:tc>
          <w:tcPr>
            <w:tcW w:w="1440" w:type="dxa"/>
          </w:tcPr>
          <w:p w14:paraId="788EDF8D" w14:textId="60DA6A6D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excessive bleeding and bruising and moderate thrombocytopenia with normal MPV</w:t>
            </w:r>
          </w:p>
        </w:tc>
        <w:tc>
          <w:tcPr>
            <w:tcW w:w="720" w:type="dxa"/>
          </w:tcPr>
          <w:p w14:paraId="1C232D45" w14:textId="5B867452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0C8C6C16" w14:textId="4F647280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normal MPV</w:t>
            </w:r>
          </w:p>
        </w:tc>
        <w:tc>
          <w:tcPr>
            <w:tcW w:w="949" w:type="dxa"/>
          </w:tcPr>
          <w:p w14:paraId="021B4E6E" w14:textId="5B8973D6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szCs w:val="18"/>
              </w:rPr>
            </w:pPr>
            <w:r w:rsidRPr="00C315A1">
              <w:rPr>
                <w:i/>
                <w:iCs/>
                <w:sz w:val="18"/>
                <w:szCs w:val="18"/>
              </w:rPr>
              <w:t>THPO</w:t>
            </w:r>
          </w:p>
        </w:tc>
        <w:tc>
          <w:tcPr>
            <w:tcW w:w="2062" w:type="dxa"/>
          </w:tcPr>
          <w:p w14:paraId="6C9C7B8B" w14:textId="6C280693" w:rsidR="00232223" w:rsidRPr="00303A94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color w:val="000000"/>
                <w:sz w:val="18"/>
                <w:szCs w:val="18"/>
              </w:rPr>
            </w:pPr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00460.</w:t>
            </w:r>
            <w:proofErr w:type="gramStart"/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3:c.</w:t>
            </w:r>
            <w:proofErr w:type="gramEnd"/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 xml:space="preserve">296G&gt;A </w:t>
            </w:r>
            <w:proofErr w:type="gramStart"/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Arg99Gln), het, maternally inherited</w:t>
            </w:r>
          </w:p>
        </w:tc>
        <w:tc>
          <w:tcPr>
            <w:tcW w:w="2227" w:type="dxa"/>
          </w:tcPr>
          <w:p w14:paraId="4A3C7C6F" w14:textId="5EAC1494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Thrombocytopenia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(AD,</w:t>
            </w:r>
            <w:r w:rsidR="00BD2BCB">
              <w:rPr>
                <w:rFonts w:ascii="Aptos" w:hAnsi="Aptos"/>
                <w:color w:val="000000"/>
                <w:sz w:val="18"/>
                <w:szCs w:val="18"/>
              </w:rPr>
              <w:t xml:space="preserve">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AR)</w:t>
            </w:r>
          </w:p>
        </w:tc>
        <w:tc>
          <w:tcPr>
            <w:tcW w:w="990" w:type="dxa"/>
          </w:tcPr>
          <w:p w14:paraId="0D7E7F53" w14:textId="4B7C7C1B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07" w:type="dxa"/>
          </w:tcPr>
          <w:p w14:paraId="48E75431" w14:textId="3BF0A70C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Style w:val="CommentReference"/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</w:tcPr>
          <w:p w14:paraId="7055873E" w14:textId="1AB8B75D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041ED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1C323FC6" w14:textId="62A9490C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all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32%;</w:t>
            </w:r>
            <w:proofErr w:type="gramEnd"/>
          </w:p>
          <w:p w14:paraId="4EC55849" w14:textId="19A43AC5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-max (Admixed American): </w:t>
            </w: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0.0056%;</w:t>
            </w:r>
            <w:proofErr w:type="gram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 </w:t>
            </w:r>
          </w:p>
          <w:p w14:paraId="6D95A8C0" w14:textId="4B24417E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041ED5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conflicting</w:t>
            </w:r>
          </w:p>
        </w:tc>
        <w:tc>
          <w:tcPr>
            <w:tcW w:w="990" w:type="dxa"/>
          </w:tcPr>
          <w:p w14:paraId="2177BC7F" w14:textId="770B8E2C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gramStart"/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  <w:r w:rsidR="00420DC3" w:rsidRPr="00570F5C">
              <w:rPr>
                <w:rFonts w:ascii="Aptos" w:hAnsi="Aptos" w:cstheme="minorHAnsi"/>
                <w:sz w:val="18"/>
                <w:szCs w:val="18"/>
              </w:rPr>
              <w:t>(</w:t>
            </w:r>
            <w:proofErr w:type="gramEnd"/>
            <w:r w:rsidR="00420DC3" w:rsidRPr="00570F5C">
              <w:rPr>
                <w:rFonts w:ascii="Aptos" w:hAnsi="Aptos" w:cstheme="minorHAnsi"/>
                <w:sz w:val="18"/>
                <w:szCs w:val="18"/>
              </w:rPr>
              <w:t>2</w:t>
            </w:r>
            <w:r w:rsidR="00420DC3" w:rsidRPr="00570F5C">
              <w:rPr>
                <w:rFonts w:ascii="Aptos" w:hAnsi="Aptos" w:cstheme="minorHAnsi"/>
                <w:sz w:val="18"/>
                <w:szCs w:val="18"/>
                <w:vertAlign w:val="superscript"/>
              </w:rPr>
              <w:t>nd</w:t>
            </w:r>
            <w:r w:rsidR="00420DC3" w:rsidRPr="00570F5C">
              <w:rPr>
                <w:rFonts w:ascii="Aptos" w:hAnsi="Aptos" w:cstheme="minorHAnsi"/>
                <w:sz w:val="18"/>
                <w:szCs w:val="18"/>
              </w:rPr>
              <w:t xml:space="preserve"> variant not detected)</w:t>
            </w:r>
          </w:p>
        </w:tc>
      </w:tr>
      <w:tr w:rsidR="00232223" w:rsidRPr="00AF7277" w14:paraId="6142C830" w14:textId="77777777" w:rsidTr="001C4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shd w:val="clear" w:color="auto" w:fill="auto"/>
          </w:tcPr>
          <w:p w14:paraId="3D49EC15" w14:textId="418ADD46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65</w:t>
            </w:r>
          </w:p>
        </w:tc>
        <w:tc>
          <w:tcPr>
            <w:tcW w:w="573" w:type="dxa"/>
            <w:shd w:val="clear" w:color="auto" w:fill="auto"/>
          </w:tcPr>
          <w:p w14:paraId="57F2AF54" w14:textId="389817F9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21y, F</w:t>
            </w:r>
          </w:p>
        </w:tc>
        <w:tc>
          <w:tcPr>
            <w:tcW w:w="1440" w:type="dxa"/>
            <w:shd w:val="clear" w:color="auto" w:fill="auto"/>
          </w:tcPr>
          <w:p w14:paraId="143D1138" w14:textId="5F0A3DDF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 xml:space="preserve">longstanding thrombocytopenia </w:t>
            </w:r>
            <w:r w:rsidR="00CA659C">
              <w:rPr>
                <w:rFonts w:ascii="Aptos" w:hAnsi="Aptos" w:cs="Arial"/>
                <w:color w:val="000000"/>
                <w:sz w:val="18"/>
                <w:szCs w:val="18"/>
              </w:rPr>
              <w:t>without</w:t>
            </w: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 xml:space="preserve"> bleeding history. Her father (</w:t>
            </w:r>
            <w:proofErr w:type="spellStart"/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plt</w:t>
            </w:r>
            <w:proofErr w:type="spellEnd"/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 xml:space="preserve"> 90-110K/</w:t>
            </w:r>
            <w:proofErr w:type="spellStart"/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uL</w:t>
            </w:r>
            <w:proofErr w:type="spellEnd"/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) and 2 other family</w:t>
            </w: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br/>
              <w:t xml:space="preserve">members </w:t>
            </w:r>
            <w:r w:rsidR="00CA659C">
              <w:rPr>
                <w:rFonts w:ascii="Aptos" w:hAnsi="Aptos" w:cs="Arial"/>
                <w:color w:val="000000"/>
                <w:sz w:val="18"/>
                <w:szCs w:val="18"/>
              </w:rPr>
              <w:t>are also affected</w:t>
            </w: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 xml:space="preserve">. </w:t>
            </w:r>
            <w:r w:rsidR="00CA659C">
              <w:rPr>
                <w:rFonts w:ascii="Aptos" w:hAnsi="Aptos" w:cs="Arial"/>
                <w:color w:val="000000"/>
                <w:sz w:val="18"/>
                <w:szCs w:val="18"/>
              </w:rPr>
              <w:t>A b</w:t>
            </w: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rother with thrombocytopenia carries the same variants.</w:t>
            </w:r>
          </w:p>
        </w:tc>
        <w:tc>
          <w:tcPr>
            <w:tcW w:w="720" w:type="dxa"/>
            <w:shd w:val="clear" w:color="auto" w:fill="auto"/>
          </w:tcPr>
          <w:p w14:paraId="05CA53CF" w14:textId="4C914D35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100-115</w:t>
            </w:r>
          </w:p>
        </w:tc>
        <w:tc>
          <w:tcPr>
            <w:tcW w:w="1350" w:type="dxa"/>
            <w:shd w:val="clear" w:color="auto" w:fill="auto"/>
          </w:tcPr>
          <w:p w14:paraId="3DFDE419" w14:textId="7D4BD074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 xml:space="preserve">MPV:13.5-14.4fL. </w:t>
            </w:r>
          </w:p>
        </w:tc>
        <w:tc>
          <w:tcPr>
            <w:tcW w:w="949" w:type="dxa"/>
            <w:shd w:val="clear" w:color="auto" w:fill="auto"/>
          </w:tcPr>
          <w:p w14:paraId="502459E3" w14:textId="6088E90D" w:rsidR="00232223" w:rsidRPr="00C315A1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sz w:val="18"/>
                <w:szCs w:val="18"/>
              </w:rPr>
            </w:pPr>
            <w:r w:rsidRPr="00C315A1">
              <w:rPr>
                <w:rFonts w:cs="Arial"/>
                <w:i/>
                <w:iCs/>
                <w:sz w:val="18"/>
                <w:szCs w:val="18"/>
              </w:rPr>
              <w:t>TUBB1</w:t>
            </w:r>
          </w:p>
        </w:tc>
        <w:tc>
          <w:tcPr>
            <w:tcW w:w="2062" w:type="dxa"/>
            <w:shd w:val="clear" w:color="auto" w:fill="auto"/>
          </w:tcPr>
          <w:p w14:paraId="0EE533C2" w14:textId="77777777" w:rsidR="00232223" w:rsidRPr="00303A94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color w:val="000000"/>
                <w:sz w:val="18"/>
                <w:szCs w:val="18"/>
              </w:rPr>
            </w:pPr>
            <w:r w:rsidRPr="00303A94">
              <w:rPr>
                <w:rFonts w:ascii="Aptos" w:hAnsi="Aptos" w:cs="Arial"/>
                <w:b/>
                <w:bCs/>
                <w:color w:val="000000"/>
                <w:sz w:val="18"/>
                <w:szCs w:val="18"/>
              </w:rPr>
              <w:t>NM_030773.</w:t>
            </w:r>
            <w:proofErr w:type="gramStart"/>
            <w:r w:rsidRPr="00303A94">
              <w:rPr>
                <w:rFonts w:ascii="Aptos" w:hAnsi="Aptos" w:cs="Arial"/>
                <w:b/>
                <w:bCs/>
                <w:color w:val="000000"/>
                <w:sz w:val="18"/>
                <w:szCs w:val="18"/>
              </w:rPr>
              <w:t>3:c.</w:t>
            </w:r>
            <w:proofErr w:type="gramEnd"/>
            <w:r w:rsidRPr="00303A94">
              <w:rPr>
                <w:rFonts w:ascii="Aptos" w:hAnsi="Aptos" w:cs="Arial"/>
                <w:b/>
                <w:bCs/>
                <w:color w:val="000000"/>
                <w:sz w:val="18"/>
                <w:szCs w:val="18"/>
              </w:rPr>
              <w:t xml:space="preserve">1033A&gt;T </w:t>
            </w:r>
            <w:proofErr w:type="gramStart"/>
            <w:r w:rsidRPr="00303A94">
              <w:rPr>
                <w:rFonts w:ascii="Aptos" w:hAnsi="Aptos" w:cs="Arial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303A94">
              <w:rPr>
                <w:rFonts w:ascii="Aptos" w:hAnsi="Aptos" w:cs="Arial"/>
                <w:b/>
                <w:bCs/>
                <w:color w:val="000000"/>
                <w:sz w:val="18"/>
                <w:szCs w:val="18"/>
              </w:rPr>
              <w:t>Ile345Phe), het</w:t>
            </w:r>
          </w:p>
          <w:p w14:paraId="2254BD05" w14:textId="77777777" w:rsidR="00232223" w:rsidRPr="00303A94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color w:val="000000"/>
                <w:sz w:val="18"/>
                <w:szCs w:val="18"/>
              </w:rPr>
            </w:pPr>
          </w:p>
          <w:p w14:paraId="4216809F" w14:textId="77777777" w:rsidR="00232223" w:rsidRPr="00303A94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  <w:p w14:paraId="6789130C" w14:textId="77777777" w:rsidR="00232223" w:rsidRPr="00303A94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18"/>
                <w:szCs w:val="18"/>
              </w:rPr>
            </w:pPr>
          </w:p>
          <w:p w14:paraId="1D994C42" w14:textId="745121C2" w:rsidR="00232223" w:rsidRPr="00303A94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303A94">
              <w:rPr>
                <w:rFonts w:ascii="Aptos" w:hAnsi="Aptos" w:cs="Arial"/>
                <w:b/>
                <w:bCs/>
                <w:sz w:val="18"/>
                <w:szCs w:val="18"/>
              </w:rPr>
              <w:t>NM_030773.</w:t>
            </w:r>
            <w:proofErr w:type="gramStart"/>
            <w:r w:rsidRPr="00303A94">
              <w:rPr>
                <w:rFonts w:ascii="Aptos" w:hAnsi="Aptos" w:cs="Arial"/>
                <w:b/>
                <w:bCs/>
                <w:sz w:val="18"/>
                <w:szCs w:val="18"/>
              </w:rPr>
              <w:t>3:c.</w:t>
            </w:r>
            <w:proofErr w:type="gramEnd"/>
            <w:r w:rsidRPr="00303A94">
              <w:rPr>
                <w:rFonts w:ascii="Aptos" w:hAnsi="Aptos" w:cs="Arial"/>
                <w:b/>
                <w:bCs/>
                <w:sz w:val="18"/>
                <w:szCs w:val="18"/>
              </w:rPr>
              <w:t xml:space="preserve">173A&gt;G </w:t>
            </w:r>
            <w:proofErr w:type="gramStart"/>
            <w:r w:rsidRPr="00303A94">
              <w:rPr>
                <w:rFonts w:ascii="Aptos" w:hAnsi="Aptos" w:cs="Arial"/>
                <w:b/>
                <w:bCs/>
                <w:sz w:val="18"/>
                <w:szCs w:val="18"/>
              </w:rPr>
              <w:t>p.(</w:t>
            </w:r>
            <w:proofErr w:type="gramEnd"/>
            <w:r w:rsidRPr="00303A94">
              <w:rPr>
                <w:rFonts w:ascii="Aptos" w:hAnsi="Aptos" w:cs="Arial"/>
                <w:b/>
                <w:bCs/>
                <w:sz w:val="18"/>
                <w:szCs w:val="18"/>
              </w:rPr>
              <w:t>Lys58Arg), het</w:t>
            </w:r>
          </w:p>
        </w:tc>
        <w:tc>
          <w:tcPr>
            <w:tcW w:w="2227" w:type="dxa"/>
            <w:shd w:val="clear" w:color="auto" w:fill="auto"/>
          </w:tcPr>
          <w:p w14:paraId="1D0F3DF2" w14:textId="59D56165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TUBB1-Related Macrothrombocytopenia (AD)</w:t>
            </w:r>
          </w:p>
        </w:tc>
        <w:tc>
          <w:tcPr>
            <w:tcW w:w="990" w:type="dxa"/>
            <w:shd w:val="clear" w:color="auto" w:fill="auto"/>
          </w:tcPr>
          <w:p w14:paraId="31100009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color w:val="000000"/>
                <w:sz w:val="18"/>
                <w:szCs w:val="18"/>
              </w:rPr>
            </w:pPr>
            <w:r w:rsidRPr="00AF7277">
              <w:rPr>
                <w:rFonts w:ascii="Aptos" w:hAnsi="Aptos" w:cs="Arial"/>
                <w:color w:val="000000"/>
                <w:sz w:val="18"/>
                <w:szCs w:val="18"/>
              </w:rPr>
              <w:t>VUS</w:t>
            </w:r>
          </w:p>
          <w:p w14:paraId="5F83F48B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  <w:p w14:paraId="6C2A9BF0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color w:val="000000"/>
                <w:sz w:val="18"/>
                <w:szCs w:val="18"/>
              </w:rPr>
            </w:pPr>
          </w:p>
          <w:p w14:paraId="03AD3190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</w:p>
          <w:p w14:paraId="5B48E6F4" w14:textId="77777777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</w:p>
          <w:p w14:paraId="6CC828B4" w14:textId="16D0F38A" w:rsidR="00232223" w:rsidRPr="00AF727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AF7277">
              <w:rPr>
                <w:rFonts w:ascii="Aptos" w:hAnsi="Aptos" w:cs="Arial"/>
                <w:sz w:val="18"/>
                <w:szCs w:val="18"/>
              </w:rPr>
              <w:t>VUS</w:t>
            </w:r>
          </w:p>
        </w:tc>
        <w:tc>
          <w:tcPr>
            <w:tcW w:w="907" w:type="dxa"/>
            <w:shd w:val="clear" w:color="auto" w:fill="auto"/>
          </w:tcPr>
          <w:p w14:paraId="5E30EDE8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Style w:val="CommentReference"/>
                <w:rFonts w:ascii="Aptos" w:hAnsi="Aptos" w:cstheme="minorHAnsi"/>
                <w:sz w:val="18"/>
                <w:szCs w:val="18"/>
              </w:rPr>
              <w:t>This study</w:t>
            </w:r>
          </w:p>
          <w:p w14:paraId="72F894A6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ptos" w:hAnsi="Aptos" w:cstheme="minorHAnsi"/>
                <w:sz w:val="18"/>
                <w:szCs w:val="18"/>
              </w:rPr>
            </w:pPr>
          </w:p>
          <w:p w14:paraId="493A72F3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ptos" w:hAnsi="Aptos" w:cstheme="minorHAnsi"/>
                <w:sz w:val="18"/>
                <w:szCs w:val="18"/>
              </w:rPr>
            </w:pPr>
          </w:p>
          <w:p w14:paraId="7C95C3AA" w14:textId="77777777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ptos" w:hAnsi="Aptos" w:cstheme="minorHAnsi"/>
                <w:sz w:val="18"/>
                <w:szCs w:val="18"/>
              </w:rPr>
            </w:pPr>
          </w:p>
          <w:p w14:paraId="55CE7FA5" w14:textId="26759F4E" w:rsidR="00232223" w:rsidRPr="003B43A7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3B43A7">
              <w:rPr>
                <w:rStyle w:val="CommentReference"/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  <w:shd w:val="clear" w:color="auto" w:fill="auto"/>
          </w:tcPr>
          <w:p w14:paraId="67D39497" w14:textId="2A8C55E0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041ED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3AF84716" w14:textId="0A19737D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041ED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641A9BC9" w14:textId="25B8ECAA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041ED5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deleterious</w:t>
            </w:r>
          </w:p>
          <w:p w14:paraId="3EF1FD51" w14:textId="77777777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</w:p>
          <w:p w14:paraId="648FD913" w14:textId="4D62C6E9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041ED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7D87A722" w14:textId="213B5CCD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041ED5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6E03B953" w14:textId="7C76FEE4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In </w:t>
            </w:r>
            <w:r w:rsidR="00041ED5">
              <w:rPr>
                <w:rFonts w:ascii="Aptos" w:hAnsi="Aptos" w:cstheme="minorHAnsi"/>
                <w:sz w:val="18"/>
                <w:szCs w:val="18"/>
              </w:rPr>
              <w:t>s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ilico predictions: conflicting</w:t>
            </w:r>
          </w:p>
        </w:tc>
        <w:tc>
          <w:tcPr>
            <w:tcW w:w="990" w:type="dxa"/>
            <w:shd w:val="clear" w:color="auto" w:fill="auto"/>
          </w:tcPr>
          <w:p w14:paraId="1FE9A3EF" w14:textId="0D1CD650" w:rsidR="00232223" w:rsidRPr="00570F5C" w:rsidRDefault="00232223" w:rsidP="001C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 (phase unknown)</w:t>
            </w:r>
          </w:p>
        </w:tc>
      </w:tr>
      <w:tr w:rsidR="00232223" w:rsidRPr="00AF7277" w14:paraId="4EBEC6D9" w14:textId="77777777" w:rsidTr="001C4AB5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</w:tcPr>
          <w:p w14:paraId="37D0177D" w14:textId="2EF5AE1C" w:rsidR="00232223" w:rsidRPr="00AF7277" w:rsidRDefault="00232223" w:rsidP="001C4AB5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AF7277">
              <w:rPr>
                <w:rFonts w:ascii="Aptos" w:hAnsi="Aptos"/>
                <w:b w:val="0"/>
                <w:bCs w:val="0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73" w:type="dxa"/>
          </w:tcPr>
          <w:p w14:paraId="4521FA24" w14:textId="22254370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20y, F</w:t>
            </w:r>
          </w:p>
        </w:tc>
        <w:tc>
          <w:tcPr>
            <w:tcW w:w="1440" w:type="dxa"/>
          </w:tcPr>
          <w:p w14:paraId="438607DA" w14:textId="12D6A2A9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history of mild to moderate thrombocytopenia </w:t>
            </w:r>
            <w:r w:rsidR="00C7255C">
              <w:rPr>
                <w:rFonts w:ascii="Aptos" w:hAnsi="Aptos"/>
                <w:color w:val="000000"/>
                <w:sz w:val="18"/>
                <w:szCs w:val="18"/>
              </w:rPr>
              <w:t xml:space="preserve">with 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a mild bleeding </w:t>
            </w:r>
            <w:r w:rsidR="00C7255C">
              <w:rPr>
                <w:rFonts w:ascii="Aptos" w:hAnsi="Aptos"/>
                <w:color w:val="000000"/>
                <w:sz w:val="18"/>
                <w:szCs w:val="18"/>
              </w:rPr>
              <w:t>tendency</w:t>
            </w:r>
          </w:p>
        </w:tc>
        <w:tc>
          <w:tcPr>
            <w:tcW w:w="720" w:type="dxa"/>
          </w:tcPr>
          <w:p w14:paraId="07E808B2" w14:textId="1A952984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 w:cstheme="minorHAnsi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6BA2479D" w14:textId="007B1771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 xml:space="preserve">Normal VWF with elevated factor VIII and normal aPTT </w:t>
            </w:r>
          </w:p>
        </w:tc>
        <w:tc>
          <w:tcPr>
            <w:tcW w:w="949" w:type="dxa"/>
          </w:tcPr>
          <w:p w14:paraId="4BA23FA8" w14:textId="0F55EE20" w:rsidR="00232223" w:rsidRPr="00C315A1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C315A1">
              <w:rPr>
                <w:rFonts w:ascii="Aptos" w:hAnsi="Aptos"/>
                <w:i/>
                <w:iCs/>
                <w:sz w:val="18"/>
                <w:szCs w:val="18"/>
              </w:rPr>
              <w:t>TUBB1</w:t>
            </w:r>
          </w:p>
        </w:tc>
        <w:tc>
          <w:tcPr>
            <w:tcW w:w="2062" w:type="dxa"/>
          </w:tcPr>
          <w:p w14:paraId="2A70DFFB" w14:textId="46076421" w:rsidR="00232223" w:rsidRPr="00303A94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NM_030773.</w:t>
            </w:r>
            <w:proofErr w:type="gramStart"/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3:c.</w:t>
            </w:r>
            <w:proofErr w:type="gramEnd"/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 xml:space="preserve">1257_1260delinsTGAGTACCATGTT </w:t>
            </w:r>
            <w:proofErr w:type="gramStart"/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.(</w:t>
            </w:r>
            <w:proofErr w:type="gramEnd"/>
            <w:r w:rsidRPr="00303A94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Ser420delinsGluTyrHisVal), het</w:t>
            </w:r>
          </w:p>
        </w:tc>
        <w:tc>
          <w:tcPr>
            <w:tcW w:w="2227" w:type="dxa"/>
          </w:tcPr>
          <w:p w14:paraId="474D72C1" w14:textId="16AA55AA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TUBB1-Related</w:t>
            </w:r>
            <w:r w:rsidRPr="00AF7277">
              <w:rPr>
                <w:rFonts w:ascii="Aptos" w:hAnsi="Aptos"/>
                <w:color w:val="000000"/>
                <w:sz w:val="18"/>
                <w:szCs w:val="18"/>
              </w:rPr>
              <w:br/>
              <w:t>Macrothrombocytopenia (AD)</w:t>
            </w:r>
          </w:p>
        </w:tc>
        <w:tc>
          <w:tcPr>
            <w:tcW w:w="990" w:type="dxa"/>
          </w:tcPr>
          <w:p w14:paraId="01383666" w14:textId="19D528D5" w:rsidR="00232223" w:rsidRPr="00AF727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AF7277">
              <w:rPr>
                <w:rFonts w:ascii="Aptos" w:hAnsi="Aptos"/>
                <w:color w:val="000000"/>
                <w:sz w:val="18"/>
                <w:szCs w:val="18"/>
              </w:rPr>
              <w:t>VUS</w:t>
            </w:r>
          </w:p>
        </w:tc>
        <w:tc>
          <w:tcPr>
            <w:tcW w:w="907" w:type="dxa"/>
          </w:tcPr>
          <w:p w14:paraId="648BAA30" w14:textId="4C3E1B38" w:rsidR="00232223" w:rsidRPr="003B43A7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Aptos" w:hAnsi="Aptos" w:cstheme="minorHAnsi"/>
                <w:sz w:val="18"/>
                <w:szCs w:val="18"/>
              </w:rPr>
            </w:pPr>
            <w:r w:rsidRPr="003B43A7">
              <w:rPr>
                <w:rStyle w:val="CommentReference"/>
                <w:rFonts w:ascii="Aptos" w:hAnsi="Aptos" w:cstheme="minorHAnsi"/>
                <w:sz w:val="18"/>
                <w:szCs w:val="18"/>
              </w:rPr>
              <w:t>This study</w:t>
            </w:r>
          </w:p>
        </w:tc>
        <w:tc>
          <w:tcPr>
            <w:tcW w:w="2062" w:type="dxa"/>
          </w:tcPr>
          <w:p w14:paraId="150D1925" w14:textId="3D6961CA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ClinVar:  </w:t>
            </w:r>
            <w:proofErr w:type="gramStart"/>
            <w:r w:rsidR="00C7255C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328A5352" w14:textId="4394C3A5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proofErr w:type="spellStart"/>
            <w:r w:rsidRPr="00570F5C">
              <w:rPr>
                <w:rFonts w:ascii="Aptos" w:hAnsi="Aptos" w:cstheme="minorHAnsi"/>
                <w:sz w:val="18"/>
                <w:szCs w:val="18"/>
              </w:rPr>
              <w:t>gnomAD</w:t>
            </w:r>
            <w:proofErr w:type="spellEnd"/>
            <w:r w:rsidRPr="00570F5C">
              <w:rPr>
                <w:rFonts w:ascii="Aptos" w:hAnsi="Aptos" w:cstheme="minorHAnsi"/>
                <w:sz w:val="18"/>
                <w:szCs w:val="18"/>
              </w:rPr>
              <w:t xml:space="preserve">: </w:t>
            </w:r>
            <w:proofErr w:type="gramStart"/>
            <w:r w:rsidR="00C7255C">
              <w:rPr>
                <w:rFonts w:ascii="Aptos" w:hAnsi="Aptos" w:cstheme="minorHAnsi"/>
                <w:sz w:val="18"/>
                <w:szCs w:val="18"/>
              </w:rPr>
              <w:t>NA</w:t>
            </w:r>
            <w:r w:rsidRPr="00570F5C">
              <w:rPr>
                <w:rFonts w:ascii="Aptos" w:hAnsi="Aptos" w:cstheme="minorHAnsi"/>
                <w:sz w:val="18"/>
                <w:szCs w:val="18"/>
              </w:rPr>
              <w:t>;</w:t>
            </w:r>
            <w:proofErr w:type="gramEnd"/>
          </w:p>
          <w:p w14:paraId="5D0CEA0C" w14:textId="6E3429EC" w:rsidR="00232223" w:rsidRPr="00570F5C" w:rsidRDefault="00C7255C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P</w:t>
            </w:r>
            <w:r w:rsidR="00232223" w:rsidRPr="00570F5C">
              <w:rPr>
                <w:rFonts w:ascii="Aptos" w:hAnsi="Aptos" w:cstheme="minorHAnsi"/>
                <w:sz w:val="18"/>
                <w:szCs w:val="18"/>
              </w:rPr>
              <w:t xml:space="preserve">rediction: </w:t>
            </w:r>
            <w:proofErr w:type="spellStart"/>
            <w:r w:rsidR="00232223" w:rsidRPr="00570F5C">
              <w:rPr>
                <w:rFonts w:ascii="Aptos" w:hAnsi="Aptos" w:cstheme="minorHAnsi"/>
                <w:sz w:val="18"/>
                <w:szCs w:val="18"/>
              </w:rPr>
              <w:t>inframe</w:t>
            </w:r>
            <w:proofErr w:type="spellEnd"/>
            <w:r w:rsidR="00232223" w:rsidRPr="00570F5C">
              <w:rPr>
                <w:rFonts w:ascii="Aptos" w:hAnsi="Aptos" w:cstheme="minorHAnsi"/>
                <w:sz w:val="18"/>
                <w:szCs w:val="18"/>
              </w:rPr>
              <w:t xml:space="preserve"> indel in the last exon</w:t>
            </w:r>
          </w:p>
        </w:tc>
        <w:tc>
          <w:tcPr>
            <w:tcW w:w="990" w:type="dxa"/>
          </w:tcPr>
          <w:p w14:paraId="537BC844" w14:textId="4028A34F" w:rsidR="00232223" w:rsidRPr="00570F5C" w:rsidRDefault="00232223" w:rsidP="001C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570F5C">
              <w:rPr>
                <w:rFonts w:ascii="Aptos" w:hAnsi="Aptos" w:cstheme="minorHAnsi"/>
                <w:sz w:val="18"/>
                <w:szCs w:val="18"/>
              </w:rPr>
              <w:t>Uncertain</w:t>
            </w:r>
          </w:p>
        </w:tc>
      </w:tr>
    </w:tbl>
    <w:p w14:paraId="365BFF86" w14:textId="2CD17120" w:rsidR="00936C8A" w:rsidRDefault="00F11A08" w:rsidP="00936C8A">
      <w:pPr>
        <w:rPr>
          <w:rFonts w:ascii="Aptos" w:hAnsi="Aptos"/>
          <w:sz w:val="18"/>
          <w:szCs w:val="18"/>
        </w:rPr>
      </w:pPr>
      <w:r>
        <w:rPr>
          <w:rFonts w:ascii="Aptos" w:hAnsi="Aptos"/>
          <w:sz w:val="18"/>
          <w:szCs w:val="18"/>
        </w:rPr>
        <w:t>*81 and 82 are siblings.</w:t>
      </w:r>
      <w:r w:rsidR="00D4319E">
        <w:rPr>
          <w:rFonts w:ascii="Aptos" w:hAnsi="Aptos"/>
          <w:sz w:val="18"/>
          <w:szCs w:val="18"/>
        </w:rPr>
        <w:t xml:space="preserve"> </w:t>
      </w:r>
      <w:r w:rsidR="00681B1D">
        <w:rPr>
          <w:rFonts w:cstheme="minorHAnsi"/>
          <w:sz w:val="18"/>
          <w:szCs w:val="18"/>
        </w:rPr>
        <w:t xml:space="preserve">Previously unreported variants </w:t>
      </w:r>
      <w:proofErr w:type="gramStart"/>
      <w:r w:rsidR="00681B1D">
        <w:rPr>
          <w:rFonts w:cstheme="minorHAnsi"/>
          <w:sz w:val="18"/>
          <w:szCs w:val="18"/>
        </w:rPr>
        <w:t>are</w:t>
      </w:r>
      <w:proofErr w:type="gramEnd"/>
      <w:r w:rsidR="00681B1D">
        <w:rPr>
          <w:rFonts w:cstheme="minorHAnsi"/>
          <w:sz w:val="18"/>
          <w:szCs w:val="18"/>
        </w:rPr>
        <w:t xml:space="preserve"> indicated in bold.</w:t>
      </w:r>
    </w:p>
    <w:p w14:paraId="22DBCE7E" w14:textId="5F595CEA" w:rsidR="00936C8A" w:rsidRPr="0015578E" w:rsidRDefault="00BE1973" w:rsidP="00936C8A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AD, </w:t>
      </w:r>
      <w:r w:rsidR="00936C8A" w:rsidRPr="0015578E">
        <w:rPr>
          <w:sz w:val="18"/>
          <w:szCs w:val="18"/>
        </w:rPr>
        <w:t xml:space="preserve">autosomal dominant; AR, autosomal recessive; XL, X-linked; XLR, X-linked recessive; Path, pathogenic; LP, likely pathogenic; </w:t>
      </w:r>
      <w:r w:rsidR="00936C8A">
        <w:rPr>
          <w:sz w:val="18"/>
          <w:szCs w:val="18"/>
        </w:rPr>
        <w:t xml:space="preserve">VUS, variant of unknown significance; </w:t>
      </w:r>
      <w:r w:rsidR="00936C8A" w:rsidRPr="0015578E">
        <w:rPr>
          <w:sz w:val="18"/>
          <w:szCs w:val="18"/>
        </w:rPr>
        <w:t>het, heterozygous; hemi, hemizygous; homo, homozygous; VAF, variant allele fraction</w:t>
      </w:r>
      <w:r w:rsidR="00936C8A">
        <w:rPr>
          <w:sz w:val="18"/>
          <w:szCs w:val="18"/>
        </w:rPr>
        <w:t xml:space="preserve">; HI, haploinsufficiency; </w:t>
      </w:r>
      <w:proofErr w:type="spellStart"/>
      <w:r w:rsidR="00936C8A">
        <w:rPr>
          <w:rFonts w:ascii="Aptos" w:hAnsi="Aptos"/>
          <w:sz w:val="18"/>
          <w:szCs w:val="18"/>
        </w:rPr>
        <w:t>gnomAD</w:t>
      </w:r>
      <w:proofErr w:type="spellEnd"/>
      <w:r w:rsidR="00936C8A">
        <w:rPr>
          <w:rFonts w:ascii="Aptos" w:hAnsi="Aptos"/>
          <w:sz w:val="18"/>
          <w:szCs w:val="18"/>
        </w:rPr>
        <w:t>-genome aggregation database v.2.1.0.</w:t>
      </w:r>
    </w:p>
    <w:p w14:paraId="658D7EA7" w14:textId="77777777" w:rsidR="00936C8A" w:rsidRPr="0015578E" w:rsidRDefault="00936C8A" w:rsidP="00936C8A">
      <w:pPr>
        <w:rPr>
          <w:sz w:val="18"/>
          <w:szCs w:val="18"/>
        </w:rPr>
      </w:pPr>
      <w:r w:rsidRPr="0015578E">
        <w:rPr>
          <w:sz w:val="18"/>
          <w:szCs w:val="18"/>
        </w:rPr>
        <w:t xml:space="preserve">ADP, adenosine diphosphate; </w:t>
      </w:r>
      <w:r>
        <w:rPr>
          <w:rFonts w:ascii="Aptos" w:hAnsi="Aptos"/>
          <w:sz w:val="18"/>
          <w:szCs w:val="18"/>
        </w:rPr>
        <w:t xml:space="preserve">AML, acute myeloid leukemia; </w:t>
      </w:r>
      <w:r w:rsidRPr="0015578E">
        <w:rPr>
          <w:sz w:val="18"/>
          <w:szCs w:val="18"/>
        </w:rPr>
        <w:t xml:space="preserve">BM, bone marrow; CBC, complete blood count; EM, electron microscopy; </w:t>
      </w:r>
      <w:proofErr w:type="spellStart"/>
      <w:r w:rsidRPr="0015578E">
        <w:rPr>
          <w:sz w:val="18"/>
          <w:szCs w:val="18"/>
        </w:rPr>
        <w:t>fl</w:t>
      </w:r>
      <w:proofErr w:type="spellEnd"/>
      <w:r w:rsidRPr="0015578E">
        <w:rPr>
          <w:sz w:val="18"/>
          <w:szCs w:val="18"/>
        </w:rPr>
        <w:t>, fluid ounce; F, female; M, male; m, months old; y, years old; MCV, mean corpuscular volume;</w:t>
      </w:r>
      <w:r>
        <w:rPr>
          <w:sz w:val="18"/>
          <w:szCs w:val="18"/>
        </w:rPr>
        <w:t xml:space="preserve"> </w:t>
      </w:r>
      <w:r w:rsidRPr="0015578E">
        <w:rPr>
          <w:sz w:val="18"/>
          <w:szCs w:val="18"/>
        </w:rPr>
        <w:t xml:space="preserve">MDS, myelodysplastic syndrome; </w:t>
      </w:r>
      <w:r>
        <w:rPr>
          <w:rFonts w:ascii="Aptos" w:hAnsi="Aptos"/>
          <w:sz w:val="18"/>
          <w:szCs w:val="18"/>
        </w:rPr>
        <w:t xml:space="preserve">MPV, mean platelet volume; </w:t>
      </w:r>
      <w:r w:rsidRPr="0015578E">
        <w:rPr>
          <w:sz w:val="18"/>
          <w:szCs w:val="18"/>
        </w:rPr>
        <w:t xml:space="preserve">NA, not available; </w:t>
      </w:r>
      <w:proofErr w:type="spellStart"/>
      <w:r w:rsidRPr="0015578E">
        <w:rPr>
          <w:sz w:val="18"/>
          <w:szCs w:val="18"/>
        </w:rPr>
        <w:t>Plt</w:t>
      </w:r>
      <w:proofErr w:type="spellEnd"/>
      <w:r w:rsidRPr="0015578E">
        <w:rPr>
          <w:sz w:val="18"/>
          <w:szCs w:val="18"/>
        </w:rPr>
        <w:t>, platelet count;</w:t>
      </w:r>
      <w:r>
        <w:rPr>
          <w:sz w:val="18"/>
          <w:szCs w:val="18"/>
        </w:rPr>
        <w:t xml:space="preserve"> </w:t>
      </w:r>
      <w:r w:rsidRPr="0015578E">
        <w:rPr>
          <w:sz w:val="18"/>
          <w:szCs w:val="18"/>
        </w:rPr>
        <w:t>Pt, patient</w:t>
      </w:r>
      <w:r>
        <w:rPr>
          <w:sz w:val="18"/>
          <w:szCs w:val="18"/>
        </w:rPr>
        <w:t xml:space="preserve">; </w:t>
      </w:r>
      <w:r>
        <w:rPr>
          <w:rFonts w:ascii="Aptos" w:hAnsi="Aptos"/>
          <w:sz w:val="18"/>
          <w:szCs w:val="18"/>
        </w:rPr>
        <w:t xml:space="preserve">PT, prothrombin time; PTT, partial thromboplastin time; aPTT, activated partial thromboplastin time; </w:t>
      </w:r>
      <w:proofErr w:type="spellStart"/>
      <w:r>
        <w:rPr>
          <w:rFonts w:ascii="Aptos" w:hAnsi="Aptos"/>
          <w:sz w:val="18"/>
          <w:szCs w:val="18"/>
        </w:rPr>
        <w:t>RCoF</w:t>
      </w:r>
      <w:proofErr w:type="spellEnd"/>
      <w:r>
        <w:rPr>
          <w:rFonts w:ascii="Aptos" w:hAnsi="Aptos"/>
          <w:sz w:val="18"/>
          <w:szCs w:val="18"/>
        </w:rPr>
        <w:t xml:space="preserve">, </w:t>
      </w:r>
      <w:proofErr w:type="spellStart"/>
      <w:r>
        <w:rPr>
          <w:rFonts w:ascii="Aptos" w:hAnsi="Aptos"/>
          <w:sz w:val="18"/>
          <w:szCs w:val="18"/>
        </w:rPr>
        <w:t>Ristocertin</w:t>
      </w:r>
      <w:proofErr w:type="spellEnd"/>
      <w:r>
        <w:rPr>
          <w:rFonts w:ascii="Aptos" w:hAnsi="Aptos"/>
          <w:sz w:val="18"/>
          <w:szCs w:val="18"/>
        </w:rPr>
        <w:t xml:space="preserve"> Cofactor; VWF, von </w:t>
      </w:r>
      <w:proofErr w:type="spellStart"/>
      <w:r>
        <w:rPr>
          <w:rFonts w:ascii="Aptos" w:hAnsi="Aptos"/>
          <w:sz w:val="18"/>
          <w:szCs w:val="18"/>
        </w:rPr>
        <w:t>willebrand</w:t>
      </w:r>
      <w:proofErr w:type="spellEnd"/>
      <w:r>
        <w:rPr>
          <w:rFonts w:ascii="Aptos" w:hAnsi="Aptos"/>
          <w:sz w:val="18"/>
          <w:szCs w:val="18"/>
        </w:rPr>
        <w:t xml:space="preserve"> factor.</w:t>
      </w:r>
    </w:p>
    <w:p w14:paraId="5A2DCA20" w14:textId="0040C66E" w:rsidR="001D1697" w:rsidRDefault="001D1697" w:rsidP="00936C8A">
      <w:pPr>
        <w:rPr>
          <w:rFonts w:ascii="Aptos" w:hAnsi="Aptos"/>
          <w:sz w:val="18"/>
          <w:szCs w:val="18"/>
        </w:rPr>
      </w:pPr>
    </w:p>
    <w:p w14:paraId="49659C2F" w14:textId="031BF8A2" w:rsidR="00F11A08" w:rsidRPr="00AF7277" w:rsidRDefault="001D1697">
      <w:pPr>
        <w:rPr>
          <w:rFonts w:ascii="Aptos" w:hAnsi="Aptos"/>
          <w:sz w:val="18"/>
          <w:szCs w:val="18"/>
        </w:rPr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>
        <w:rPr>
          <w:rFonts w:ascii="Aptos" w:hAnsi="Aptos"/>
          <w:sz w:val="18"/>
          <w:szCs w:val="18"/>
        </w:rPr>
        <w:fldChar w:fldCharType="end"/>
      </w:r>
    </w:p>
    <w:sectPr w:rsidR="00F11A08" w:rsidRPr="00AF7277" w:rsidSect="00AE4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B131C" w14:textId="77777777" w:rsidR="001F3CDE" w:rsidRDefault="001F3CDE" w:rsidP="003D1AFB">
      <w:pPr>
        <w:spacing w:after="0" w:line="240" w:lineRule="auto"/>
      </w:pPr>
      <w:r>
        <w:separator/>
      </w:r>
    </w:p>
  </w:endnote>
  <w:endnote w:type="continuationSeparator" w:id="0">
    <w:p w14:paraId="41FF815C" w14:textId="77777777" w:rsidR="001F3CDE" w:rsidRDefault="001F3CDE" w:rsidP="003D1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6CE11" w14:textId="77777777" w:rsidR="001F3CDE" w:rsidRDefault="001F3CDE" w:rsidP="003D1AFB">
      <w:pPr>
        <w:spacing w:after="0" w:line="240" w:lineRule="auto"/>
      </w:pPr>
      <w:r>
        <w:separator/>
      </w:r>
    </w:p>
  </w:footnote>
  <w:footnote w:type="continuationSeparator" w:id="0">
    <w:p w14:paraId="74E82FE1" w14:textId="77777777" w:rsidR="001F3CDE" w:rsidRDefault="001F3CDE" w:rsidP="003D1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2C1EBA"/>
    <w:multiLevelType w:val="multilevel"/>
    <w:tmpl w:val="14C2B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9E1886"/>
    <w:multiLevelType w:val="multilevel"/>
    <w:tmpl w:val="28DE5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A6103"/>
    <w:multiLevelType w:val="multilevel"/>
    <w:tmpl w:val="E3FA8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0D3660"/>
    <w:multiLevelType w:val="multilevel"/>
    <w:tmpl w:val="8A321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0F22D3"/>
    <w:multiLevelType w:val="multilevel"/>
    <w:tmpl w:val="7DA0E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6637392">
    <w:abstractNumId w:val="3"/>
  </w:num>
  <w:num w:numId="2" w16cid:durableId="575095861">
    <w:abstractNumId w:val="2"/>
  </w:num>
  <w:num w:numId="3" w16cid:durableId="1502354416">
    <w:abstractNumId w:val="0"/>
  </w:num>
  <w:num w:numId="4" w16cid:durableId="1288271174">
    <w:abstractNumId w:val="4"/>
  </w:num>
  <w:num w:numId="5" w16cid:durableId="285939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pvaxf0nwxwzpeespx5zzerawa9x2apszt5&quot;&gt;My EndNote Library&lt;record-ids&gt;&lt;item&gt;109&lt;/item&gt;&lt;/record-ids&gt;&lt;/item&gt;&lt;/Libraries&gt;"/>
  </w:docVars>
  <w:rsids>
    <w:rsidRoot w:val="00F00B78"/>
    <w:rsid w:val="00000085"/>
    <w:rsid w:val="00032EE7"/>
    <w:rsid w:val="00041ED5"/>
    <w:rsid w:val="00054F64"/>
    <w:rsid w:val="00057C2E"/>
    <w:rsid w:val="000613C0"/>
    <w:rsid w:val="00061CB9"/>
    <w:rsid w:val="00081AE7"/>
    <w:rsid w:val="00083319"/>
    <w:rsid w:val="000910C6"/>
    <w:rsid w:val="000963F3"/>
    <w:rsid w:val="00096963"/>
    <w:rsid w:val="000C0EB3"/>
    <w:rsid w:val="000C3472"/>
    <w:rsid w:val="000D5367"/>
    <w:rsid w:val="000E048F"/>
    <w:rsid w:val="000E3015"/>
    <w:rsid w:val="000F45F0"/>
    <w:rsid w:val="00102978"/>
    <w:rsid w:val="00107E3D"/>
    <w:rsid w:val="00111EC0"/>
    <w:rsid w:val="00122962"/>
    <w:rsid w:val="0014080E"/>
    <w:rsid w:val="00142AFC"/>
    <w:rsid w:val="001538F8"/>
    <w:rsid w:val="00157B38"/>
    <w:rsid w:val="001733F3"/>
    <w:rsid w:val="001760B4"/>
    <w:rsid w:val="001842F4"/>
    <w:rsid w:val="001844BD"/>
    <w:rsid w:val="00185689"/>
    <w:rsid w:val="00196CA8"/>
    <w:rsid w:val="001C4AB5"/>
    <w:rsid w:val="001D1697"/>
    <w:rsid w:val="001E03A6"/>
    <w:rsid w:val="001E0B20"/>
    <w:rsid w:val="001E556C"/>
    <w:rsid w:val="001F3CDE"/>
    <w:rsid w:val="00203DDD"/>
    <w:rsid w:val="002040BA"/>
    <w:rsid w:val="0021362A"/>
    <w:rsid w:val="00224CC6"/>
    <w:rsid w:val="00232223"/>
    <w:rsid w:val="00242E53"/>
    <w:rsid w:val="00253462"/>
    <w:rsid w:val="00263C16"/>
    <w:rsid w:val="00267671"/>
    <w:rsid w:val="002739AE"/>
    <w:rsid w:val="002A3942"/>
    <w:rsid w:val="002A6F78"/>
    <w:rsid w:val="002B46D9"/>
    <w:rsid w:val="002C7882"/>
    <w:rsid w:val="002D35DD"/>
    <w:rsid w:val="002E13DC"/>
    <w:rsid w:val="002E5AA4"/>
    <w:rsid w:val="002F1B2C"/>
    <w:rsid w:val="002F26C1"/>
    <w:rsid w:val="00303A94"/>
    <w:rsid w:val="00307F3C"/>
    <w:rsid w:val="003575A6"/>
    <w:rsid w:val="00365508"/>
    <w:rsid w:val="00386A61"/>
    <w:rsid w:val="00387883"/>
    <w:rsid w:val="003953FB"/>
    <w:rsid w:val="003B43A7"/>
    <w:rsid w:val="003C3478"/>
    <w:rsid w:val="003C6FCB"/>
    <w:rsid w:val="003D1AFB"/>
    <w:rsid w:val="003D1BBF"/>
    <w:rsid w:val="003D6DAB"/>
    <w:rsid w:val="003D7194"/>
    <w:rsid w:val="003F3D1E"/>
    <w:rsid w:val="003F74DA"/>
    <w:rsid w:val="00405C61"/>
    <w:rsid w:val="00420DC3"/>
    <w:rsid w:val="004271D8"/>
    <w:rsid w:val="004347D9"/>
    <w:rsid w:val="00436BB9"/>
    <w:rsid w:val="004477D0"/>
    <w:rsid w:val="0045464E"/>
    <w:rsid w:val="0045741A"/>
    <w:rsid w:val="00467054"/>
    <w:rsid w:val="00470DAD"/>
    <w:rsid w:val="004779A5"/>
    <w:rsid w:val="0048562E"/>
    <w:rsid w:val="0048710E"/>
    <w:rsid w:val="00492C02"/>
    <w:rsid w:val="004A23B5"/>
    <w:rsid w:val="004C3500"/>
    <w:rsid w:val="004D099C"/>
    <w:rsid w:val="004E0387"/>
    <w:rsid w:val="004E4249"/>
    <w:rsid w:val="0054177E"/>
    <w:rsid w:val="00542045"/>
    <w:rsid w:val="00551012"/>
    <w:rsid w:val="0055780A"/>
    <w:rsid w:val="005677D3"/>
    <w:rsid w:val="0056781B"/>
    <w:rsid w:val="00570F5C"/>
    <w:rsid w:val="0059178F"/>
    <w:rsid w:val="00595BDD"/>
    <w:rsid w:val="005A12CB"/>
    <w:rsid w:val="005A2798"/>
    <w:rsid w:val="005A3943"/>
    <w:rsid w:val="005A6124"/>
    <w:rsid w:val="005B47B0"/>
    <w:rsid w:val="005C07E7"/>
    <w:rsid w:val="005C2EAB"/>
    <w:rsid w:val="005C387E"/>
    <w:rsid w:val="006051E3"/>
    <w:rsid w:val="00610668"/>
    <w:rsid w:val="0061101B"/>
    <w:rsid w:val="00643609"/>
    <w:rsid w:val="00654E19"/>
    <w:rsid w:val="006661E3"/>
    <w:rsid w:val="00681B1D"/>
    <w:rsid w:val="006829B4"/>
    <w:rsid w:val="00684A05"/>
    <w:rsid w:val="00687393"/>
    <w:rsid w:val="006956DB"/>
    <w:rsid w:val="006A3B74"/>
    <w:rsid w:val="006B0155"/>
    <w:rsid w:val="006B5E6D"/>
    <w:rsid w:val="006C07AE"/>
    <w:rsid w:val="006C5E6F"/>
    <w:rsid w:val="006E2AD3"/>
    <w:rsid w:val="006E5038"/>
    <w:rsid w:val="006E6468"/>
    <w:rsid w:val="006F6216"/>
    <w:rsid w:val="007158B8"/>
    <w:rsid w:val="0072194A"/>
    <w:rsid w:val="00722224"/>
    <w:rsid w:val="00753867"/>
    <w:rsid w:val="007558B3"/>
    <w:rsid w:val="0075618B"/>
    <w:rsid w:val="00787E9B"/>
    <w:rsid w:val="00792899"/>
    <w:rsid w:val="007965DE"/>
    <w:rsid w:val="007B4550"/>
    <w:rsid w:val="007B4F7C"/>
    <w:rsid w:val="007B6B5D"/>
    <w:rsid w:val="007D05D7"/>
    <w:rsid w:val="007E02CF"/>
    <w:rsid w:val="007E6DB8"/>
    <w:rsid w:val="008156EC"/>
    <w:rsid w:val="00826E3C"/>
    <w:rsid w:val="008411BC"/>
    <w:rsid w:val="00845556"/>
    <w:rsid w:val="00856760"/>
    <w:rsid w:val="0087072E"/>
    <w:rsid w:val="00872097"/>
    <w:rsid w:val="008855FF"/>
    <w:rsid w:val="00890C12"/>
    <w:rsid w:val="008A08DA"/>
    <w:rsid w:val="008A1197"/>
    <w:rsid w:val="008A1688"/>
    <w:rsid w:val="008A4289"/>
    <w:rsid w:val="008A49A2"/>
    <w:rsid w:val="008B1EE4"/>
    <w:rsid w:val="008D1DA4"/>
    <w:rsid w:val="008E10ED"/>
    <w:rsid w:val="00905C5E"/>
    <w:rsid w:val="00906F4C"/>
    <w:rsid w:val="0091704E"/>
    <w:rsid w:val="00926657"/>
    <w:rsid w:val="00933E8B"/>
    <w:rsid w:val="00936C8A"/>
    <w:rsid w:val="00940D3B"/>
    <w:rsid w:val="00971887"/>
    <w:rsid w:val="009935B6"/>
    <w:rsid w:val="009968DC"/>
    <w:rsid w:val="009A303E"/>
    <w:rsid w:val="009B53E1"/>
    <w:rsid w:val="009C2CE5"/>
    <w:rsid w:val="009C6902"/>
    <w:rsid w:val="009D22E1"/>
    <w:rsid w:val="009E5ED7"/>
    <w:rsid w:val="009F166E"/>
    <w:rsid w:val="009F284E"/>
    <w:rsid w:val="009F533F"/>
    <w:rsid w:val="00A20867"/>
    <w:rsid w:val="00A25E2A"/>
    <w:rsid w:val="00A313DD"/>
    <w:rsid w:val="00A36377"/>
    <w:rsid w:val="00A54D20"/>
    <w:rsid w:val="00A576E0"/>
    <w:rsid w:val="00A7190A"/>
    <w:rsid w:val="00A841DA"/>
    <w:rsid w:val="00A94A7C"/>
    <w:rsid w:val="00AA3BF6"/>
    <w:rsid w:val="00AA6832"/>
    <w:rsid w:val="00AB37A9"/>
    <w:rsid w:val="00AC22AB"/>
    <w:rsid w:val="00AD02AD"/>
    <w:rsid w:val="00AD5F7F"/>
    <w:rsid w:val="00AE01EB"/>
    <w:rsid w:val="00AE3B08"/>
    <w:rsid w:val="00AE465B"/>
    <w:rsid w:val="00AE5F48"/>
    <w:rsid w:val="00AF334D"/>
    <w:rsid w:val="00AF7277"/>
    <w:rsid w:val="00B0026E"/>
    <w:rsid w:val="00B0563A"/>
    <w:rsid w:val="00B12782"/>
    <w:rsid w:val="00B16458"/>
    <w:rsid w:val="00B17337"/>
    <w:rsid w:val="00B405D6"/>
    <w:rsid w:val="00B57A78"/>
    <w:rsid w:val="00B72294"/>
    <w:rsid w:val="00B80433"/>
    <w:rsid w:val="00B82F5D"/>
    <w:rsid w:val="00B931CA"/>
    <w:rsid w:val="00BC1C5D"/>
    <w:rsid w:val="00BC1FAE"/>
    <w:rsid w:val="00BC4F8E"/>
    <w:rsid w:val="00BD2BCB"/>
    <w:rsid w:val="00BE1973"/>
    <w:rsid w:val="00BE2357"/>
    <w:rsid w:val="00BE644D"/>
    <w:rsid w:val="00BF0F45"/>
    <w:rsid w:val="00BF398A"/>
    <w:rsid w:val="00C11689"/>
    <w:rsid w:val="00C1343B"/>
    <w:rsid w:val="00C15A62"/>
    <w:rsid w:val="00C315A1"/>
    <w:rsid w:val="00C36890"/>
    <w:rsid w:val="00C41C06"/>
    <w:rsid w:val="00C424CB"/>
    <w:rsid w:val="00C66DA1"/>
    <w:rsid w:val="00C7255C"/>
    <w:rsid w:val="00C943F3"/>
    <w:rsid w:val="00C96AD0"/>
    <w:rsid w:val="00CA659C"/>
    <w:rsid w:val="00CC2BDB"/>
    <w:rsid w:val="00CD1B09"/>
    <w:rsid w:val="00CD1B8A"/>
    <w:rsid w:val="00CD1EBC"/>
    <w:rsid w:val="00D010B2"/>
    <w:rsid w:val="00D10290"/>
    <w:rsid w:val="00D12873"/>
    <w:rsid w:val="00D13B55"/>
    <w:rsid w:val="00D41FC2"/>
    <w:rsid w:val="00D4319E"/>
    <w:rsid w:val="00D44433"/>
    <w:rsid w:val="00D57A79"/>
    <w:rsid w:val="00D72F6E"/>
    <w:rsid w:val="00D80DEB"/>
    <w:rsid w:val="00D87E0C"/>
    <w:rsid w:val="00D9237B"/>
    <w:rsid w:val="00D93C64"/>
    <w:rsid w:val="00DC1EB0"/>
    <w:rsid w:val="00DC2A98"/>
    <w:rsid w:val="00DD6139"/>
    <w:rsid w:val="00DE58DA"/>
    <w:rsid w:val="00DF1A02"/>
    <w:rsid w:val="00E00455"/>
    <w:rsid w:val="00E11CE2"/>
    <w:rsid w:val="00E169A2"/>
    <w:rsid w:val="00E21F7A"/>
    <w:rsid w:val="00E41259"/>
    <w:rsid w:val="00E423D3"/>
    <w:rsid w:val="00E50495"/>
    <w:rsid w:val="00E6192A"/>
    <w:rsid w:val="00E62D8D"/>
    <w:rsid w:val="00E6309F"/>
    <w:rsid w:val="00E655C1"/>
    <w:rsid w:val="00E67343"/>
    <w:rsid w:val="00E72C53"/>
    <w:rsid w:val="00E9688F"/>
    <w:rsid w:val="00EB07C9"/>
    <w:rsid w:val="00EB3CF5"/>
    <w:rsid w:val="00EB4C0E"/>
    <w:rsid w:val="00EB5899"/>
    <w:rsid w:val="00EB62C4"/>
    <w:rsid w:val="00EB73EB"/>
    <w:rsid w:val="00EC3A6B"/>
    <w:rsid w:val="00ED37DA"/>
    <w:rsid w:val="00ED3937"/>
    <w:rsid w:val="00ED4767"/>
    <w:rsid w:val="00EE0E44"/>
    <w:rsid w:val="00EE2F9F"/>
    <w:rsid w:val="00F00B78"/>
    <w:rsid w:val="00F11A08"/>
    <w:rsid w:val="00F15CA9"/>
    <w:rsid w:val="00F25902"/>
    <w:rsid w:val="00F31483"/>
    <w:rsid w:val="00F35F13"/>
    <w:rsid w:val="00F44026"/>
    <w:rsid w:val="00F44BF2"/>
    <w:rsid w:val="00F46B9C"/>
    <w:rsid w:val="00F51C59"/>
    <w:rsid w:val="00F5249E"/>
    <w:rsid w:val="00F7011F"/>
    <w:rsid w:val="00F868A0"/>
    <w:rsid w:val="00F86A29"/>
    <w:rsid w:val="00F870AC"/>
    <w:rsid w:val="00F931C9"/>
    <w:rsid w:val="00F94337"/>
    <w:rsid w:val="00F95633"/>
    <w:rsid w:val="00F97856"/>
    <w:rsid w:val="00FA3169"/>
    <w:rsid w:val="00FC77C3"/>
    <w:rsid w:val="00FD031C"/>
    <w:rsid w:val="00FE133B"/>
    <w:rsid w:val="00FE15C0"/>
    <w:rsid w:val="00FE2E60"/>
    <w:rsid w:val="00FE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734C1"/>
  <w15:chartTrackingRefBased/>
  <w15:docId w15:val="{33232E0C-C260-43F1-9D2D-F5AB9B57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0B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B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B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B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B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B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B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B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B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B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B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B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B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B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B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B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B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B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B78"/>
    <w:rPr>
      <w:b/>
      <w:bCs/>
      <w:smallCaps/>
      <w:color w:val="0F4761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F00B78"/>
    <w:pPr>
      <w:spacing w:after="0" w:line="240" w:lineRule="auto"/>
    </w:pPr>
    <w:rPr>
      <w:rFonts w:eastAsiaTheme="minorHAnsi"/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7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7D0"/>
    <w:pPr>
      <w:spacing w:line="240" w:lineRule="auto"/>
    </w:pPr>
    <w:rPr>
      <w:rFonts w:eastAsiaTheme="minorHAns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7D0"/>
    <w:rPr>
      <w:rFonts w:eastAsiaTheme="minorHAnsi"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rsid w:val="004477D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665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D1697"/>
    <w:pPr>
      <w:framePr w:hSpace="180" w:wrap="around" w:vAnchor="text" w:hAnchor="margin" w:xAlign="center" w:y="-5457"/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69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D1697"/>
    <w:pPr>
      <w:framePr w:hSpace="180" w:wrap="around" w:vAnchor="text" w:hAnchor="margin" w:xAlign="center" w:y="-5457"/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1697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3D1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AFB"/>
  </w:style>
  <w:style w:type="paragraph" w:styleId="Footer">
    <w:name w:val="footer"/>
    <w:basedOn w:val="Normal"/>
    <w:link w:val="FooterChar"/>
    <w:uiPriority w:val="99"/>
    <w:unhideWhenUsed/>
    <w:rsid w:val="003D1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AFB"/>
  </w:style>
  <w:style w:type="table" w:styleId="TableGrid">
    <w:name w:val="Table Grid"/>
    <w:basedOn w:val="TableNormal"/>
    <w:uiPriority w:val="39"/>
    <w:rsid w:val="009E5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19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8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cmd=Retrieve&amp;db=PubMed&amp;list_uids=36555767&amp;dopt=Abstract" TargetMode="External"/><Relationship Id="rId13" Type="http://schemas.openxmlformats.org/officeDocument/2006/relationships/hyperlink" Target="http://www.ncbi.nlm.nih.gov/sites/entrez?cmd=Retrieve&amp;db=PubMed&amp;list_uids=31064749&amp;dopt=Abstract" TargetMode="External"/><Relationship Id="rId18" Type="http://schemas.openxmlformats.org/officeDocument/2006/relationships/hyperlink" Target="http://www.ncbi.nlm.nih.gov/entrez/query.fcgi?cmd=Retrieve&amp;db=PubMed&amp;list_uids=11722423&amp;dopt=Abstract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ncbi.nlm.nih.gov/entrez/query.fcgi?cmd=Retrieve&amp;db=PubMed&amp;list_uids=24657386&amp;dopt=Abstract" TargetMode="External"/><Relationship Id="rId12" Type="http://schemas.openxmlformats.org/officeDocument/2006/relationships/hyperlink" Target="http://www.ncbi.nlm.nih.gov/entrez/query.fcgi?cmd=Retrieve&amp;db=PubMed&amp;list_uids=29082515&amp;dopt=Abstract" TargetMode="External"/><Relationship Id="rId17" Type="http://schemas.openxmlformats.org/officeDocument/2006/relationships/hyperlink" Target="http://www.ncbi.nlm.nih.gov/entrez/query.fcgi?cmd=Retrieve&amp;db=PubMed&amp;list_uids=26226975&amp;dopt=Abstract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sites/entrez?cmd=Retrieve&amp;db=PubMed&amp;list_uids=32581362&amp;dopt=Abstract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query.fcgi?cmd=Retrieve&amp;db=PubMed&amp;list_uids=31064749&amp;dopt=Abstract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entrez/query.fcgi?cmd=Retrieve&amp;db=PubMed&amp;list_uids=10887115&amp;dopt=Abstract" TargetMode="External"/><Relationship Id="rId10" Type="http://schemas.openxmlformats.org/officeDocument/2006/relationships/hyperlink" Target="http://www.ncbi.nlm.nih.gov/sites/entrez?cmd=Retrieve&amp;db=PubMed&amp;list_uids=35295078&amp;dopt=Abstract" TargetMode="External"/><Relationship Id="rId19" Type="http://schemas.openxmlformats.org/officeDocument/2006/relationships/hyperlink" Target="http://www.ncbi.nlm.nih.gov/sites/entrez?cmd=Retrieve&amp;db=PubMed&amp;list_uids=37647632&amp;dopt=Abstrac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Retrieve&amp;db=PubMed&amp;list_uids=32581362&amp;dopt=Abstract" TargetMode="External"/><Relationship Id="rId14" Type="http://schemas.openxmlformats.org/officeDocument/2006/relationships/hyperlink" Target="http://www.ncbi.nlm.nih.gov/entrez/query.fcgi?cmd=Retrieve&amp;db=PubMed&amp;list_uids=34662886&amp;dopt=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41</Words>
  <Characters>1506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6</CharactersWithSpaces>
  <SharedDoc>false</SharedDoc>
  <HLinks>
    <vt:vector size="78" baseType="variant">
      <vt:variant>
        <vt:i4>196619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sites/entrez?cmd=Retrieve&amp;db=PubMed&amp;list_uids=37647632&amp;dopt=Abstract</vt:lpwstr>
      </vt:variant>
      <vt:variant>
        <vt:lpwstr/>
      </vt:variant>
      <vt:variant>
        <vt:i4>7929942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entrez/query.fcgi?cmd=Retrieve&amp;db=PubMed&amp;list_uids=11722423&amp;dopt=Abstract</vt:lpwstr>
      </vt:variant>
      <vt:variant>
        <vt:lpwstr/>
      </vt:variant>
      <vt:variant>
        <vt:i4>825762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entrez/query.fcgi?cmd=Retrieve&amp;db=PubMed&amp;list_uids=26226975&amp;dopt=Abstract</vt:lpwstr>
      </vt:variant>
      <vt:variant>
        <vt:lpwstr/>
      </vt:variant>
      <vt:variant>
        <vt:i4>1179766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sites/entrez?cmd=Retrieve&amp;db=PubMed&amp;list_uids=32581362&amp;dopt=Abstract</vt:lpwstr>
      </vt:variant>
      <vt:variant>
        <vt:lpwstr/>
      </vt:variant>
      <vt:variant>
        <vt:i4>7340126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entrez/query.fcgi?cmd=Retrieve&amp;db=PubMed&amp;list_uids=10887115&amp;dopt=Abstract</vt:lpwstr>
      </vt:variant>
      <vt:variant>
        <vt:lpwstr/>
      </vt:variant>
      <vt:variant>
        <vt:i4>734012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entrez/query.fcgi?cmd=Retrieve&amp;db=PubMed&amp;list_uids=34662886&amp;dopt=Abstract</vt:lpwstr>
      </vt:variant>
      <vt:variant>
        <vt:lpwstr/>
      </vt:variant>
      <vt:variant>
        <vt:i4>104869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sites/entrez?cmd=Retrieve&amp;db=PubMed&amp;list_uids=31064749&amp;dopt=Abstract</vt:lpwstr>
      </vt:variant>
      <vt:variant>
        <vt:lpwstr/>
      </vt:variant>
      <vt:variant>
        <vt:i4>8257619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entrez/query.fcgi?cmd=Retrieve&amp;db=PubMed&amp;list_uids=29082515&amp;dopt=Abstract</vt:lpwstr>
      </vt:variant>
      <vt:variant>
        <vt:lpwstr/>
      </vt:variant>
      <vt:variant>
        <vt:i4>812655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entrez/query.fcgi?cmd=Retrieve&amp;db=PubMed&amp;list_uids=31064749&amp;dopt=Abstract</vt:lpwstr>
      </vt:variant>
      <vt:variant>
        <vt:lpwstr/>
      </vt:variant>
      <vt:variant>
        <vt:i4>1900660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cmd=Retrieve&amp;db=PubMed&amp;list_uids=35295078&amp;dopt=Abstract</vt:lpwstr>
      </vt:variant>
      <vt:variant>
        <vt:lpwstr/>
      </vt:variant>
      <vt:variant>
        <vt:i4>8257625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cmd=Retrieve&amp;db=PubMed&amp;list_uids=32581362&amp;dopt=Abstract</vt:lpwstr>
      </vt:variant>
      <vt:variant>
        <vt:lpwstr/>
      </vt:variant>
      <vt:variant>
        <vt:i4>170405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cmd=Retrieve&amp;db=PubMed&amp;list_uids=36555767&amp;dopt=Abstract</vt:lpwstr>
      </vt:variant>
      <vt:variant>
        <vt:lpwstr/>
      </vt:variant>
      <vt:variant>
        <vt:i4>760226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entrez/query.fcgi?cmd=Retrieve&amp;db=PubMed&amp;list_uids=24657386&amp;dopt=Abstrac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Wenying</dc:creator>
  <cp:keywords/>
  <dc:description/>
  <cp:lastModifiedBy>Zhang, Wenying</cp:lastModifiedBy>
  <cp:revision>3</cp:revision>
  <dcterms:created xsi:type="dcterms:W3CDTF">2026-01-29T04:51:00Z</dcterms:created>
  <dcterms:modified xsi:type="dcterms:W3CDTF">2026-01-29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3ac533-b363-43d8-a7e2-38cb25aaf6b7</vt:lpwstr>
  </property>
</Properties>
</file>